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05E54" w14:textId="649DF240" w:rsidR="007853C9" w:rsidRPr="00840E7D" w:rsidRDefault="007853C9" w:rsidP="007853C9">
      <w:pPr>
        <w:pStyle w:val="EndNoteBibliography"/>
        <w:rPr>
          <w:rFonts w:ascii="Times New Roman" w:eastAsia="標楷體" w:hAnsi="Times New Roman" w:cs="Times New Roman"/>
          <w:bCs/>
        </w:rPr>
      </w:pPr>
      <w:bookmarkStart w:id="0" w:name="_Hlk152879293"/>
      <w:r w:rsidRPr="00840E7D">
        <w:rPr>
          <w:rFonts w:ascii="Times New Roman" w:eastAsia="標楷體" w:hAnsi="Times New Roman" w:cs="Times New Roman"/>
          <w:bCs/>
        </w:rPr>
        <w:t>Supplemen</w:t>
      </w:r>
      <w:r w:rsidR="00F8132D" w:rsidRPr="00840E7D">
        <w:rPr>
          <w:rFonts w:ascii="Times New Roman" w:eastAsia="標楷體" w:hAnsi="Times New Roman" w:cs="Times New Roman"/>
          <w:bCs/>
        </w:rPr>
        <w:t>tary</w:t>
      </w:r>
      <w:r w:rsidRPr="00840E7D">
        <w:rPr>
          <w:rFonts w:ascii="Times New Roman" w:eastAsia="標楷體" w:hAnsi="Times New Roman" w:cs="Times New Roman"/>
          <w:bCs/>
        </w:rPr>
        <w:t xml:space="preserve"> </w:t>
      </w:r>
      <w:r w:rsidR="00C90F6B" w:rsidRPr="00840E7D">
        <w:rPr>
          <w:rFonts w:ascii="Times New Roman" w:eastAsia="標楷體" w:hAnsi="Times New Roman" w:cs="Times New Roman"/>
          <w:bCs/>
        </w:rPr>
        <w:t>t</w:t>
      </w:r>
      <w:r w:rsidRPr="00840E7D">
        <w:rPr>
          <w:rFonts w:ascii="Times New Roman" w:eastAsia="標楷體" w:hAnsi="Times New Roman" w:cs="Times New Roman"/>
          <w:bCs/>
        </w:rPr>
        <w:t xml:space="preserve">able </w:t>
      </w:r>
      <w:bookmarkEnd w:id="0"/>
      <w:r w:rsidRPr="00840E7D">
        <w:rPr>
          <w:rFonts w:ascii="Times New Roman" w:eastAsia="標楷體" w:hAnsi="Times New Roman" w:cs="Times New Roman"/>
          <w:bCs/>
        </w:rPr>
        <w:t xml:space="preserve">1. Analysis of gait parameters in different handgrip strength groups between pre- and post-hemodialysis sessions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251"/>
        <w:gridCol w:w="2257"/>
        <w:gridCol w:w="2300"/>
        <w:gridCol w:w="2307"/>
        <w:gridCol w:w="3021"/>
      </w:tblGrid>
      <w:tr w:rsidR="00840E7D" w:rsidRPr="00840E7D" w14:paraId="26180B05" w14:textId="77777777" w:rsidTr="00DB62E1">
        <w:trPr>
          <w:trHeight w:val="20"/>
        </w:trPr>
        <w:tc>
          <w:tcPr>
            <w:tcW w:w="1059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7B6D91D9" w14:textId="77777777" w:rsidR="007853C9" w:rsidRPr="00840E7D" w:rsidRDefault="007853C9" w:rsidP="007853C9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</w:t>
            </w:r>
          </w:p>
          <w:p w14:paraId="3A0C8397" w14:textId="77777777" w:rsidR="00912AFF" w:rsidRPr="00840E7D" w:rsidRDefault="00912AFF" w:rsidP="007853C9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7CBF984D" w14:textId="3D171850" w:rsidR="007853C9" w:rsidRPr="00840E7D" w:rsidRDefault="007853C9" w:rsidP="007853C9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parameters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AF5E" w14:textId="2A716E64" w:rsidR="007853C9" w:rsidRPr="00840E7D" w:rsidRDefault="001947C7" w:rsidP="00222A33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L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ow handgrip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 xml:space="preserve"> a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strength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(N=10)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68A5" w14:textId="63BE71A7" w:rsidR="007853C9" w:rsidRPr="00840E7D" w:rsidRDefault="00D45810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Normal</w:t>
            </w:r>
            <w:r w:rsidR="001947C7"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handgrip strength</w:t>
            </w:r>
            <w:r w:rsidR="001947C7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(N=12)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461C6E5" w14:textId="77777777" w:rsidR="007853C9" w:rsidRPr="00840E7D" w:rsidRDefault="007853C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5A0395BF" w14:textId="77777777" w:rsidTr="00DB62E1">
        <w:trPr>
          <w:trHeight w:val="20"/>
        </w:trPr>
        <w:tc>
          <w:tcPr>
            <w:tcW w:w="1059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036B91C4" w14:textId="77777777" w:rsidR="007853C9" w:rsidRPr="00840E7D" w:rsidRDefault="007853C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62D8" w14:textId="1D66662C" w:rsidR="007853C9" w:rsidRPr="00840E7D" w:rsidRDefault="001947C7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A439" w14:textId="40D06CC5" w:rsidR="007853C9" w:rsidRPr="00840E7D" w:rsidRDefault="001947C7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82EBA" w14:textId="7F7B1294" w:rsidR="007853C9" w:rsidRPr="00840E7D" w:rsidRDefault="001947C7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58F7C" w14:textId="3977BE2F" w:rsidR="007853C9" w:rsidRPr="00840E7D" w:rsidRDefault="001947C7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36399485" w14:textId="0D34C666" w:rsidR="007853C9" w:rsidRPr="00840E7D" w:rsidRDefault="007853C9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Time x </w:t>
            </w:r>
            <w:r w:rsidR="00616925"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H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andgrip strength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840E7D" w:rsidRPr="00840E7D" w14:paraId="24F62AF4" w14:textId="77777777" w:rsidTr="00DB62E1">
        <w:trPr>
          <w:trHeight w:val="20"/>
        </w:trPr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56949BA6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TUG time (sec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E24124A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0.3 (17.0-29.4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8DE5255" w14:textId="7F67E29B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0.5 (17.3-23.9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6BE38A0F" w14:textId="33C3A70D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.8 (11.0-17.4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13344BED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3 (11.3-17.3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48E56F93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460D9C00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12DA903C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Gait speed (m/s) </w:t>
            </w:r>
          </w:p>
        </w:tc>
        <w:tc>
          <w:tcPr>
            <w:tcW w:w="731" w:type="pct"/>
            <w:vAlign w:val="center"/>
          </w:tcPr>
          <w:p w14:paraId="65DC0D1C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4 (0.51-0.65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33" w:type="pct"/>
            <w:vAlign w:val="center"/>
          </w:tcPr>
          <w:p w14:paraId="45EFD7AB" w14:textId="4F6D5FE6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0 (0.45-0.69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747" w:type="pct"/>
            <w:vAlign w:val="center"/>
          </w:tcPr>
          <w:p w14:paraId="12437202" w14:textId="73EC7323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5 (0.70-1.00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49" w:type="pct"/>
            <w:vAlign w:val="center"/>
          </w:tcPr>
          <w:p w14:paraId="40796F26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89 (0.69-0.99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981" w:type="pct"/>
            <w:vAlign w:val="center"/>
          </w:tcPr>
          <w:p w14:paraId="4784A07C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Times New Roman" w:hAnsi="Times New Roman" w:cs="Times New Roman"/>
                <w:kern w:val="0"/>
                <w:szCs w:val="24"/>
              </w:rPr>
              <w:t>0.079</w:t>
            </w:r>
          </w:p>
        </w:tc>
      </w:tr>
      <w:tr w:rsidR="00840E7D" w:rsidRPr="00840E7D" w14:paraId="4BD5A8B6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13267582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time (sec) </w:t>
            </w:r>
          </w:p>
        </w:tc>
        <w:tc>
          <w:tcPr>
            <w:tcW w:w="731" w:type="pct"/>
            <w:vAlign w:val="center"/>
          </w:tcPr>
          <w:p w14:paraId="4576B6F8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35 (1.09-1.48)</w:t>
            </w:r>
          </w:p>
        </w:tc>
        <w:tc>
          <w:tcPr>
            <w:tcW w:w="733" w:type="pct"/>
            <w:vAlign w:val="center"/>
          </w:tcPr>
          <w:p w14:paraId="76563184" w14:textId="3204E3AE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24 (1.04-1.42)</w:t>
            </w:r>
          </w:p>
        </w:tc>
        <w:tc>
          <w:tcPr>
            <w:tcW w:w="747" w:type="pct"/>
            <w:vAlign w:val="center"/>
          </w:tcPr>
          <w:p w14:paraId="6C09ADC8" w14:textId="510A089D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0 (1.06-1.24)</w:t>
            </w:r>
          </w:p>
        </w:tc>
        <w:tc>
          <w:tcPr>
            <w:tcW w:w="749" w:type="pct"/>
            <w:vAlign w:val="center"/>
          </w:tcPr>
          <w:p w14:paraId="4A5CC771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4 (1.05-1.32)</w:t>
            </w:r>
          </w:p>
        </w:tc>
        <w:tc>
          <w:tcPr>
            <w:tcW w:w="981" w:type="pct"/>
            <w:vAlign w:val="center"/>
          </w:tcPr>
          <w:p w14:paraId="3E8D3FCE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189</w:t>
            </w:r>
          </w:p>
        </w:tc>
      </w:tr>
      <w:tr w:rsidR="00840E7D" w:rsidRPr="00840E7D" w14:paraId="48835424" w14:textId="77777777" w:rsidTr="00DB62E1">
        <w:trPr>
          <w:trHeight w:val="20"/>
        </w:trPr>
        <w:tc>
          <w:tcPr>
            <w:tcW w:w="1059" w:type="pct"/>
            <w:shd w:val="clear" w:color="auto" w:fill="auto"/>
            <w:vAlign w:val="center"/>
          </w:tcPr>
          <w:p w14:paraId="5EB63704" w14:textId="77777777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Stride time variability (%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F6979AF" w14:textId="77777777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2 (8.2-34.9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C6DF142" w14:textId="009F5DFC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1 (11.0-14.5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8799E2" w14:textId="08F95577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5 (8.8-24.5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7276705" w14:textId="77777777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9.1 (15.4-29.4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7DBCA142" w14:textId="77777777" w:rsidR="001947C7" w:rsidRPr="00840E7D" w:rsidRDefault="001947C7" w:rsidP="001947C7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63</w:t>
            </w:r>
          </w:p>
        </w:tc>
      </w:tr>
      <w:tr w:rsidR="00840E7D" w:rsidRPr="00840E7D" w14:paraId="1E6A0337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713FC9F5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length (m) </w:t>
            </w:r>
          </w:p>
        </w:tc>
        <w:tc>
          <w:tcPr>
            <w:tcW w:w="731" w:type="pct"/>
            <w:vAlign w:val="center"/>
          </w:tcPr>
          <w:p w14:paraId="3733B6E3" w14:textId="77777777" w:rsidR="001947C7" w:rsidRPr="00840E7D" w:rsidRDefault="001947C7" w:rsidP="001947C7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5 (0.56-0.84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33" w:type="pct"/>
            <w:vAlign w:val="center"/>
          </w:tcPr>
          <w:p w14:paraId="55FBF81B" w14:textId="7CE542DE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9 (0.54-0.83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747" w:type="pct"/>
            <w:vAlign w:val="center"/>
          </w:tcPr>
          <w:p w14:paraId="06BE123E" w14:textId="60507552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5 (0.78-1.09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49" w:type="pct"/>
            <w:vAlign w:val="center"/>
          </w:tcPr>
          <w:p w14:paraId="44CE8DC5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2 (0.85-1.09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981" w:type="pct"/>
            <w:vAlign w:val="center"/>
          </w:tcPr>
          <w:p w14:paraId="79932E74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854</w:t>
            </w:r>
          </w:p>
        </w:tc>
      </w:tr>
      <w:tr w:rsidR="00840E7D" w:rsidRPr="00840E7D" w14:paraId="4CCC6248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640A1E2F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Cadence (steps/min)</w:t>
            </w:r>
          </w:p>
        </w:tc>
        <w:tc>
          <w:tcPr>
            <w:tcW w:w="731" w:type="pct"/>
            <w:vAlign w:val="center"/>
          </w:tcPr>
          <w:p w14:paraId="7334DCAB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8 (82.8-115.8)</w:t>
            </w:r>
          </w:p>
        </w:tc>
        <w:tc>
          <w:tcPr>
            <w:tcW w:w="733" w:type="pct"/>
            <w:vAlign w:val="center"/>
          </w:tcPr>
          <w:p w14:paraId="4E028607" w14:textId="024332F1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97.5 (90.3-115.8)</w:t>
            </w:r>
          </w:p>
        </w:tc>
        <w:tc>
          <w:tcPr>
            <w:tcW w:w="747" w:type="pct"/>
            <w:vAlign w:val="center"/>
          </w:tcPr>
          <w:p w14:paraId="19432219" w14:textId="09B1A262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9.0 (97.0-113.0)</w:t>
            </w:r>
          </w:p>
        </w:tc>
        <w:tc>
          <w:tcPr>
            <w:tcW w:w="749" w:type="pct"/>
            <w:vAlign w:val="center"/>
          </w:tcPr>
          <w:p w14:paraId="3F7FEA14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5.5 (90.8-114.5)</w:t>
            </w:r>
          </w:p>
        </w:tc>
        <w:tc>
          <w:tcPr>
            <w:tcW w:w="981" w:type="pct"/>
            <w:vAlign w:val="center"/>
          </w:tcPr>
          <w:p w14:paraId="2D41B513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802</w:t>
            </w:r>
          </w:p>
        </w:tc>
      </w:tr>
      <w:tr w:rsidR="00840E7D" w:rsidRPr="00840E7D" w14:paraId="05488DAF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57E34FD4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Cs w:val="24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731" w:type="pct"/>
            <w:vAlign w:val="center"/>
          </w:tcPr>
          <w:p w14:paraId="467A5287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5 (0.32-0.41)</w:t>
            </w:r>
          </w:p>
        </w:tc>
        <w:tc>
          <w:tcPr>
            <w:tcW w:w="733" w:type="pct"/>
            <w:vAlign w:val="center"/>
          </w:tcPr>
          <w:p w14:paraId="5DBCEF11" w14:textId="670602F8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3 (0.29-0.35)</w:t>
            </w:r>
          </w:p>
        </w:tc>
        <w:tc>
          <w:tcPr>
            <w:tcW w:w="747" w:type="pct"/>
            <w:vAlign w:val="center"/>
          </w:tcPr>
          <w:p w14:paraId="1FB3BEB4" w14:textId="7EAF4A09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4 (0.31-0.37)</w:t>
            </w:r>
          </w:p>
        </w:tc>
        <w:tc>
          <w:tcPr>
            <w:tcW w:w="749" w:type="pct"/>
            <w:vAlign w:val="center"/>
          </w:tcPr>
          <w:p w14:paraId="4DA7D1D0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6 (0.31-0.41)</w:t>
            </w:r>
          </w:p>
        </w:tc>
        <w:tc>
          <w:tcPr>
            <w:tcW w:w="981" w:type="pct"/>
            <w:vAlign w:val="center"/>
          </w:tcPr>
          <w:p w14:paraId="4EC8B806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17</w:t>
            </w:r>
          </w:p>
        </w:tc>
      </w:tr>
      <w:tr w:rsidR="00840E7D" w:rsidRPr="00840E7D" w14:paraId="314E4D83" w14:textId="77777777" w:rsidTr="00DB62E1">
        <w:trPr>
          <w:trHeight w:val="20"/>
        </w:trPr>
        <w:tc>
          <w:tcPr>
            <w:tcW w:w="1059" w:type="pct"/>
            <w:shd w:val="clear" w:color="auto" w:fill="auto"/>
            <w:vAlign w:val="center"/>
          </w:tcPr>
          <w:p w14:paraId="4B701B56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  <w:t>Double support (%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6D584E4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8 (27.1-30.1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857DFB7" w14:textId="6CACBF82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6 (23.3-30.0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27A4C8C" w14:textId="25B84391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2 (29.7-30.3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8D75B6B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0 (29.8-30.2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†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539FB778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293</w:t>
            </w:r>
          </w:p>
        </w:tc>
      </w:tr>
      <w:tr w:rsidR="00840E7D" w:rsidRPr="00840E7D" w14:paraId="49A65C55" w14:textId="77777777" w:rsidTr="00DB62E1">
        <w:trPr>
          <w:trHeight w:val="20"/>
        </w:trPr>
        <w:tc>
          <w:tcPr>
            <w:tcW w:w="1059" w:type="pct"/>
            <w:vAlign w:val="center"/>
          </w:tcPr>
          <w:p w14:paraId="2400690B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tability (%)</w:t>
            </w:r>
          </w:p>
        </w:tc>
        <w:tc>
          <w:tcPr>
            <w:tcW w:w="731" w:type="pct"/>
            <w:vAlign w:val="center"/>
          </w:tcPr>
          <w:p w14:paraId="3ECA854A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6.4 (70.9-83.3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33" w:type="pct"/>
            <w:vAlign w:val="center"/>
          </w:tcPr>
          <w:p w14:paraId="7A684DDB" w14:textId="3A3BBFC9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8.4 (77.4-86.1)</w:t>
            </w:r>
          </w:p>
        </w:tc>
        <w:tc>
          <w:tcPr>
            <w:tcW w:w="747" w:type="pct"/>
            <w:vAlign w:val="center"/>
          </w:tcPr>
          <w:p w14:paraId="58CBBE6A" w14:textId="2904D4BD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62.6 (55.1-72.8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49" w:type="pct"/>
            <w:vAlign w:val="center"/>
          </w:tcPr>
          <w:p w14:paraId="1B54CD10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7.3 (60.5-83.6)</w:t>
            </w:r>
          </w:p>
        </w:tc>
        <w:tc>
          <w:tcPr>
            <w:tcW w:w="981" w:type="pct"/>
            <w:vAlign w:val="center"/>
          </w:tcPr>
          <w:p w14:paraId="3599001E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159</w:t>
            </w:r>
          </w:p>
        </w:tc>
      </w:tr>
      <w:tr w:rsidR="00840E7D" w:rsidRPr="00840E7D" w14:paraId="151D37DC" w14:textId="77777777" w:rsidTr="00DB62E1">
        <w:trPr>
          <w:trHeight w:val="20"/>
        </w:trPr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0E311621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ymmetry (%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0C2A9D06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8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85.2 (76.8-90.7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59D6A906" w14:textId="2139488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88.9 (83.2-93.2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629737D" w14:textId="39621FF1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64.3 (60.2-79.8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4F404A1E" w14:textId="77777777" w:rsidR="001947C7" w:rsidRPr="00840E7D" w:rsidRDefault="001947C7" w:rsidP="001947C7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1.6 (77.1-87.1)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68A82195" w14:textId="77777777" w:rsidR="001947C7" w:rsidRPr="00840E7D" w:rsidRDefault="001947C7" w:rsidP="001947C7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57</w:t>
            </w:r>
          </w:p>
        </w:tc>
      </w:tr>
    </w:tbl>
    <w:p w14:paraId="1CF4A786" w14:textId="77777777" w:rsidR="007853C9" w:rsidRPr="00840E7D" w:rsidRDefault="007853C9" w:rsidP="007853C9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Values for continuous variables given as median (interquartile range).</w:t>
      </w:r>
    </w:p>
    <w:p w14:paraId="70CB86C9" w14:textId="63FF09D5" w:rsidR="007853C9" w:rsidRPr="00840E7D" w:rsidRDefault="007853C9" w:rsidP="007853C9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 xml:space="preserve">Abbreviation: TUG, </w:t>
      </w:r>
      <w:r w:rsidR="006566B1" w:rsidRPr="00840E7D">
        <w:rPr>
          <w:rFonts w:ascii="Times New Roman" w:eastAsia="標楷體" w:hAnsi="Times New Roman" w:cs="Times New Roman"/>
          <w:bCs/>
        </w:rPr>
        <w:t>Timed-Up and Go</w:t>
      </w:r>
      <w:r w:rsidRPr="00840E7D">
        <w:rPr>
          <w:rFonts w:ascii="Times New Roman" w:eastAsia="標楷體" w:hAnsi="Times New Roman" w:cs="Times New Roman"/>
          <w:bCs/>
        </w:rPr>
        <w:t>.</w:t>
      </w:r>
    </w:p>
    <w:p w14:paraId="4AFEB552" w14:textId="3EC6A532" w:rsidR="007853C9" w:rsidRPr="00840E7D" w:rsidRDefault="007853C9" w:rsidP="007853C9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*</w:t>
      </w:r>
      <w:r w:rsidR="00252303"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="00252303" w:rsidRPr="00840E7D">
        <w:rPr>
          <w:rFonts w:ascii="Times New Roman" w:eastAsia="標楷體" w:hAnsi="Times New Roman" w:cs="Times New Roman"/>
          <w:bCs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>&lt;</w:t>
      </w:r>
      <w:r w:rsidR="00252303" w:rsidRPr="00840E7D">
        <w:rPr>
          <w:rFonts w:ascii="Times New Roman" w:eastAsia="標楷體" w:hAnsi="Times New Roman" w:cs="Times New Roman"/>
          <w:bCs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 xml:space="preserve">0.05, comparison between </w:t>
      </w:r>
      <w:r w:rsidR="00C71FDA" w:rsidRPr="00840E7D">
        <w:rPr>
          <w:rFonts w:ascii="Times New Roman" w:eastAsia="標楷體" w:hAnsi="Times New Roman" w:cs="Times New Roman"/>
          <w:bCs/>
        </w:rPr>
        <w:t xml:space="preserve">low </w:t>
      </w:r>
      <w:r w:rsidR="00AB62F8" w:rsidRPr="00840E7D">
        <w:rPr>
          <w:rFonts w:ascii="Times New Roman" w:eastAsia="標楷體" w:hAnsi="Times New Roman" w:cs="Times New Roman"/>
          <w:bCs/>
        </w:rPr>
        <w:t xml:space="preserve">handgrip strength </w:t>
      </w:r>
      <w:r w:rsidRPr="00840E7D">
        <w:rPr>
          <w:rFonts w:ascii="Times New Roman" w:eastAsia="標楷體" w:hAnsi="Times New Roman" w:cs="Times New Roman"/>
          <w:bCs/>
        </w:rPr>
        <w:t xml:space="preserve">group and </w:t>
      </w:r>
      <w:r w:rsidR="004A1079" w:rsidRPr="00840E7D">
        <w:rPr>
          <w:rFonts w:ascii="Times New Roman" w:eastAsia="標楷體" w:hAnsi="Times New Roman" w:cs="Times New Roman"/>
          <w:bCs/>
        </w:rPr>
        <w:t xml:space="preserve">normal handgrip strength </w:t>
      </w:r>
      <w:r w:rsidRPr="00840E7D">
        <w:rPr>
          <w:rFonts w:ascii="Times New Roman" w:eastAsia="標楷體" w:hAnsi="Times New Roman" w:cs="Times New Roman"/>
          <w:bCs/>
        </w:rPr>
        <w:t>group in pre-dialysis.</w:t>
      </w:r>
    </w:p>
    <w:p w14:paraId="287EDEA3" w14:textId="14F6E116" w:rsidR="007853C9" w:rsidRPr="00840E7D" w:rsidRDefault="007853C9" w:rsidP="007853C9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†</w:t>
      </w:r>
      <w:r w:rsidR="00252303"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="00252303" w:rsidRPr="00840E7D">
        <w:rPr>
          <w:rFonts w:ascii="Times New Roman" w:eastAsia="標楷體" w:hAnsi="Times New Roman" w:cs="Times New Roman"/>
          <w:bCs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>&lt;</w:t>
      </w:r>
      <w:r w:rsidR="00252303" w:rsidRPr="00840E7D">
        <w:rPr>
          <w:rFonts w:ascii="Times New Roman" w:eastAsia="標楷體" w:hAnsi="Times New Roman" w:cs="Times New Roman"/>
          <w:bCs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 xml:space="preserve">0.05, comparison between </w:t>
      </w:r>
      <w:r w:rsidR="004A1079" w:rsidRPr="00840E7D">
        <w:rPr>
          <w:rFonts w:ascii="Times New Roman" w:eastAsia="標楷體" w:hAnsi="Times New Roman" w:cs="Times New Roman"/>
          <w:bCs/>
        </w:rPr>
        <w:t xml:space="preserve">low handgrip strength group and normal handgrip strength group </w:t>
      </w:r>
      <w:r w:rsidRPr="00840E7D">
        <w:rPr>
          <w:rFonts w:ascii="Times New Roman" w:eastAsia="標楷體" w:hAnsi="Times New Roman" w:cs="Times New Roman"/>
          <w:bCs/>
        </w:rPr>
        <w:t>in post-dialysis.</w:t>
      </w:r>
    </w:p>
    <w:p w14:paraId="262FD082" w14:textId="50F7F1F0" w:rsidR="00CF256C" w:rsidRPr="00840E7D" w:rsidRDefault="007853C9" w:rsidP="007853C9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a </w:t>
      </w:r>
      <w:bookmarkStart w:id="1" w:name="_Hlk152880682"/>
      <w:r w:rsidRPr="00840E7D">
        <w:rPr>
          <w:rFonts w:ascii="Times New Roman" w:hAnsi="Times New Roman" w:cs="Times New Roman"/>
          <w:szCs w:val="24"/>
          <w:shd w:val="clear" w:color="auto" w:fill="FFFFFF"/>
        </w:rPr>
        <w:t>Low handgrip strength is defined as &lt;</w:t>
      </w:r>
      <w:r w:rsidR="000504B6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>28 kg for men and &lt;</w:t>
      </w:r>
      <w:r w:rsidR="000504B6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>18 kg for women</w:t>
      </w:r>
      <w:bookmarkEnd w:id="1"/>
      <w:r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D11F7A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D11F7A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11F7A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="00D11F7A"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="00D11F7A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9E69D0" w:rsidRPr="00840E7D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530967EB" w14:textId="77777777" w:rsidR="00CF256C" w:rsidRPr="00840E7D" w:rsidRDefault="00CF256C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hAnsi="Times New Roman" w:cs="Times New Roman"/>
          <w:szCs w:val="24"/>
          <w:shd w:val="clear" w:color="auto" w:fill="FFFFFF"/>
        </w:rPr>
        <w:br w:type="page"/>
      </w:r>
    </w:p>
    <w:p w14:paraId="714075E6" w14:textId="7F722847" w:rsidR="000504B6" w:rsidRPr="00840E7D" w:rsidRDefault="00CF256C" w:rsidP="007853C9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table </w:t>
      </w:r>
      <w:r w:rsidRPr="00840E7D">
        <w:rPr>
          <w:rFonts w:ascii="Times New Roman" w:eastAsia="標楷體" w:hAnsi="Times New Roman" w:cs="Times New Roman"/>
          <w:bCs/>
        </w:rPr>
        <w:t>2. Analysis of gait parameters in different gait speed groups between pre- and post-hemodialysis session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251"/>
        <w:gridCol w:w="2257"/>
        <w:gridCol w:w="2300"/>
        <w:gridCol w:w="2307"/>
        <w:gridCol w:w="3021"/>
      </w:tblGrid>
      <w:tr w:rsidR="00840E7D" w:rsidRPr="00840E7D" w14:paraId="45FDE134" w14:textId="77777777" w:rsidTr="0087356B">
        <w:trPr>
          <w:trHeight w:val="20"/>
        </w:trPr>
        <w:tc>
          <w:tcPr>
            <w:tcW w:w="1059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709A9D33" w14:textId="2300E50C" w:rsidR="007530F1" w:rsidRPr="00840E7D" w:rsidRDefault="000504B6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  <w:shd w:val="clear" w:color="auto" w:fill="FFFFFF"/>
              </w:rPr>
              <w:br w:type="page"/>
            </w:r>
            <w:r w:rsidR="007530F1"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</w:t>
            </w:r>
          </w:p>
          <w:p w14:paraId="768DA1D0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3285A52B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parameters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E3F28" w14:textId="2AF4DC53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L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ow gait speed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 xml:space="preserve"> a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(N=</w:t>
            </w:r>
            <w:r w:rsidR="009C5606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18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C7E2" w14:textId="54E5D0FC" w:rsidR="007530F1" w:rsidRPr="00840E7D" w:rsidRDefault="00E81AD6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Normal gait speed</w:t>
            </w:r>
            <w:r w:rsidR="007530F1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="007530F1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(N=</w:t>
            </w:r>
            <w:r w:rsidR="009C5606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4</w:t>
            </w:r>
            <w:r w:rsidR="007530F1"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8260796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0BB69D76" w14:textId="77777777" w:rsidTr="0087356B">
        <w:trPr>
          <w:trHeight w:val="20"/>
        </w:trPr>
        <w:tc>
          <w:tcPr>
            <w:tcW w:w="1059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37B56E52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FEE1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D554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DE52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8AB5C" w14:textId="77777777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0F42AB69" w14:textId="2DE0C561" w:rsidR="007530F1" w:rsidRPr="00840E7D" w:rsidRDefault="007530F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Time x </w:t>
            </w:r>
            <w:r w:rsidR="005A408A"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speed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840E7D" w:rsidRPr="00840E7D" w14:paraId="012D8799" w14:textId="77777777" w:rsidTr="0087356B">
        <w:trPr>
          <w:trHeight w:val="20"/>
        </w:trPr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77C361D3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TUG time (sec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D8CD111" w14:textId="55C78D6A" w:rsidR="007530F1" w:rsidRPr="00840E7D" w:rsidRDefault="00781815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3 (12.</w:t>
            </w:r>
            <w:r w:rsidR="004525CB" w:rsidRPr="00840E7D">
              <w:rPr>
                <w:rFonts w:ascii="Times New Roman" w:eastAsia="Arial Unicode MS" w:hAnsi="Times New Roman" w:cs="Times New Roman"/>
                <w:szCs w:val="24"/>
              </w:rPr>
              <w:t>4-23.3)</w:t>
            </w:r>
            <w:r w:rsidR="004B4101" w:rsidRPr="00840E7D">
              <w:rPr>
                <w:rFonts w:ascii="Times New Roman" w:hAnsi="Times New Roman" w:cs="Times New Roman"/>
              </w:rPr>
              <w:t xml:space="preserve"> </w:t>
            </w:r>
            <w:r w:rsidR="004B4101" w:rsidRPr="00840E7D">
              <w:rPr>
                <w:rFonts w:ascii="Times New Roman" w:eastAsia="Arial Unicode MS" w:hAnsi="Times New Roman" w:cs="Times New Roman"/>
                <w:szCs w:val="24"/>
              </w:rPr>
              <w:t>*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3E3D44EE" w14:textId="48079DB3" w:rsidR="007530F1" w:rsidRPr="00840E7D" w:rsidRDefault="000F700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8</w:t>
            </w:r>
            <w:r w:rsidR="007530F1"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1</w:t>
            </w:r>
            <w:r w:rsidR="004D3F5E" w:rsidRPr="00840E7D">
              <w:rPr>
                <w:rFonts w:ascii="Times New Roman" w:eastAsia="Arial Unicode MS" w:hAnsi="Times New Roman" w:cs="Times New Roman"/>
                <w:szCs w:val="24"/>
              </w:rPr>
              <w:t>2.4</w:t>
            </w:r>
            <w:r w:rsidR="007530F1" w:rsidRPr="00840E7D">
              <w:rPr>
                <w:rFonts w:ascii="Times New Roman" w:eastAsia="Arial Unicode MS" w:hAnsi="Times New Roman" w:cs="Times New Roman"/>
                <w:szCs w:val="24"/>
              </w:rPr>
              <w:t>-23.</w:t>
            </w:r>
            <w:r w:rsidR="004D3F5E" w:rsidRPr="00840E7D">
              <w:rPr>
                <w:rFonts w:ascii="Times New Roman" w:eastAsia="Arial Unicode MS" w:hAnsi="Times New Roman" w:cs="Times New Roman"/>
                <w:szCs w:val="24"/>
              </w:rPr>
              <w:t>1</w:t>
            </w:r>
            <w:r w:rsidR="007530F1"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F8A2A70" w14:textId="71755B69" w:rsidR="007530F1" w:rsidRPr="00840E7D" w:rsidRDefault="00BA43A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.0 (9.5-11.4)</w:t>
            </w:r>
            <w:r w:rsidR="004B4101" w:rsidRPr="00840E7D">
              <w:rPr>
                <w:rFonts w:ascii="Times New Roman" w:hAnsi="Times New Roman" w:cs="Times New Roman"/>
              </w:rPr>
              <w:t xml:space="preserve"> </w:t>
            </w:r>
            <w:r w:rsidR="004B4101" w:rsidRPr="00840E7D">
              <w:rPr>
                <w:rFonts w:ascii="Times New Roman" w:eastAsia="Arial Unicode MS" w:hAnsi="Times New Roman" w:cs="Times New Roman"/>
                <w:szCs w:val="24"/>
              </w:rPr>
              <w:t>*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028AEB93" w14:textId="25D4766F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</w:t>
            </w:r>
            <w:r w:rsidR="001F444A" w:rsidRPr="00840E7D">
              <w:rPr>
                <w:rFonts w:ascii="Times New Roman" w:eastAsia="Arial Unicode MS" w:hAnsi="Times New Roman" w:cs="Times New Roman"/>
                <w:szCs w:val="24"/>
              </w:rPr>
              <w:t>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11.3-1</w:t>
            </w:r>
            <w:r w:rsidR="000A7D5C" w:rsidRPr="00840E7D">
              <w:rPr>
                <w:rFonts w:ascii="Times New Roman" w:eastAsia="Arial Unicode MS" w:hAnsi="Times New Roman" w:cs="Times New Roman"/>
                <w:szCs w:val="24"/>
              </w:rPr>
              <w:t>5.5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267C148F" w14:textId="5D51D00B" w:rsidR="007530F1" w:rsidRPr="00840E7D" w:rsidRDefault="00D13CA2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514ECEF8" w14:textId="77777777" w:rsidTr="0087356B">
        <w:trPr>
          <w:trHeight w:val="20"/>
        </w:trPr>
        <w:tc>
          <w:tcPr>
            <w:tcW w:w="1059" w:type="pct"/>
            <w:vAlign w:val="center"/>
          </w:tcPr>
          <w:p w14:paraId="1D7435DE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time (sec) </w:t>
            </w:r>
          </w:p>
        </w:tc>
        <w:tc>
          <w:tcPr>
            <w:tcW w:w="731" w:type="pct"/>
            <w:vAlign w:val="center"/>
          </w:tcPr>
          <w:p w14:paraId="0E433741" w14:textId="67D65FA3" w:rsidR="007530F1" w:rsidRPr="00840E7D" w:rsidRDefault="00B677E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21 (1.08-1.45)</w:t>
            </w:r>
          </w:p>
        </w:tc>
        <w:tc>
          <w:tcPr>
            <w:tcW w:w="733" w:type="pct"/>
            <w:vAlign w:val="center"/>
          </w:tcPr>
          <w:p w14:paraId="43AB7588" w14:textId="03DBDBD4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24 (1.0</w:t>
            </w:r>
            <w:r w:rsidR="00F1174E" w:rsidRPr="00840E7D">
              <w:rPr>
                <w:rFonts w:ascii="Times New Roman" w:eastAsia="Arial Unicode MS" w:hAnsi="Times New Roman" w:cs="Times New Roman"/>
                <w:szCs w:val="24"/>
              </w:rPr>
              <w:t>6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1.</w:t>
            </w:r>
            <w:r w:rsidR="00F1174E" w:rsidRPr="00840E7D">
              <w:rPr>
                <w:rFonts w:ascii="Times New Roman" w:eastAsia="Arial Unicode MS" w:hAnsi="Times New Roman" w:cs="Times New Roman"/>
                <w:szCs w:val="24"/>
              </w:rPr>
              <w:t>38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vAlign w:val="center"/>
          </w:tcPr>
          <w:p w14:paraId="23C8AFBC" w14:textId="4BDB8474" w:rsidR="007530F1" w:rsidRPr="00840E7D" w:rsidRDefault="00902BB8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3 (0.86-1.14)</w:t>
            </w:r>
          </w:p>
        </w:tc>
        <w:tc>
          <w:tcPr>
            <w:tcW w:w="749" w:type="pct"/>
            <w:vAlign w:val="center"/>
          </w:tcPr>
          <w:p w14:paraId="650A8427" w14:textId="6B77BB0C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4 (</w:t>
            </w:r>
            <w:r w:rsidR="008B055B" w:rsidRPr="00840E7D">
              <w:rPr>
                <w:rFonts w:ascii="Times New Roman" w:eastAsia="Arial Unicode MS" w:hAnsi="Times New Roman" w:cs="Times New Roman"/>
                <w:szCs w:val="24"/>
              </w:rPr>
              <w:t>0.9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1.</w:t>
            </w:r>
            <w:r w:rsidR="008B055B" w:rsidRPr="00840E7D">
              <w:rPr>
                <w:rFonts w:ascii="Times New Roman" w:eastAsia="Arial Unicode MS" w:hAnsi="Times New Roman" w:cs="Times New Roman"/>
                <w:szCs w:val="24"/>
              </w:rPr>
              <w:t>29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81" w:type="pct"/>
            <w:vAlign w:val="center"/>
          </w:tcPr>
          <w:p w14:paraId="5F7CC999" w14:textId="14DCADCE" w:rsidR="007530F1" w:rsidRPr="00840E7D" w:rsidRDefault="000057A3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244</w:t>
            </w:r>
          </w:p>
        </w:tc>
      </w:tr>
      <w:tr w:rsidR="00840E7D" w:rsidRPr="00840E7D" w14:paraId="3EDA877D" w14:textId="77777777" w:rsidTr="0087356B">
        <w:trPr>
          <w:trHeight w:val="20"/>
        </w:trPr>
        <w:tc>
          <w:tcPr>
            <w:tcW w:w="1059" w:type="pct"/>
            <w:shd w:val="clear" w:color="auto" w:fill="auto"/>
            <w:vAlign w:val="center"/>
          </w:tcPr>
          <w:p w14:paraId="5766D882" w14:textId="77777777" w:rsidR="007530F1" w:rsidRPr="00840E7D" w:rsidRDefault="007530F1" w:rsidP="0087356B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Stride time variability (%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F8CD9F5" w14:textId="5025216E" w:rsidR="007530F1" w:rsidRPr="00840E7D" w:rsidRDefault="00B677E9" w:rsidP="0087356B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</w:t>
            </w:r>
            <w:r w:rsidR="008B7F42" w:rsidRPr="00840E7D">
              <w:rPr>
                <w:rFonts w:ascii="Times New Roman" w:eastAsia="Arial Unicode MS" w:hAnsi="Times New Roman" w:cs="Times New Roman"/>
                <w:szCs w:val="24"/>
              </w:rPr>
              <w:t>2 (8</w:t>
            </w:r>
            <w:r w:rsidR="006C3379" w:rsidRPr="00840E7D">
              <w:rPr>
                <w:rFonts w:ascii="Times New Roman" w:eastAsia="Arial Unicode MS" w:hAnsi="Times New Roman" w:cs="Times New Roman"/>
                <w:szCs w:val="24"/>
              </w:rPr>
              <w:t>.6-26.9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992409A" w14:textId="6D92DC62" w:rsidR="007530F1" w:rsidRPr="00840E7D" w:rsidRDefault="007530F1" w:rsidP="0087356B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</w:t>
            </w:r>
            <w:r w:rsidR="00F1174E" w:rsidRPr="00840E7D">
              <w:rPr>
                <w:rFonts w:ascii="Times New Roman" w:eastAsia="Arial Unicode MS" w:hAnsi="Times New Roman" w:cs="Times New Roman"/>
                <w:szCs w:val="24"/>
              </w:rPr>
              <w:t>4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.</w:t>
            </w:r>
            <w:r w:rsidR="00F1174E" w:rsidRPr="00840E7D">
              <w:rPr>
                <w:rFonts w:ascii="Times New Roman" w:eastAsia="Arial Unicode MS" w:hAnsi="Times New Roman" w:cs="Times New Roman"/>
                <w:szCs w:val="24"/>
              </w:rPr>
              <w:t>3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11.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7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2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.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AC5416A" w14:textId="627F70C0" w:rsidR="007530F1" w:rsidRPr="00840E7D" w:rsidRDefault="00902BB8" w:rsidP="0087356B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</w:t>
            </w:r>
            <w:r w:rsidR="00BC5DCC" w:rsidRPr="00840E7D">
              <w:rPr>
                <w:rFonts w:ascii="Times New Roman" w:eastAsia="Arial Unicode MS" w:hAnsi="Times New Roman" w:cs="Times New Roman"/>
                <w:szCs w:val="24"/>
              </w:rPr>
              <w:t>5 (12.5-46.9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C6B67E1" w14:textId="4883B704" w:rsidR="007530F1" w:rsidRPr="00840E7D" w:rsidRDefault="007530F1" w:rsidP="0087356B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9.1 (1</w:t>
            </w:r>
            <w:r w:rsidR="008B055B" w:rsidRPr="00840E7D">
              <w:rPr>
                <w:rFonts w:ascii="Times New Roman" w:eastAsia="Arial Unicode MS" w:hAnsi="Times New Roman" w:cs="Times New Roman"/>
                <w:szCs w:val="24"/>
              </w:rPr>
              <w:t>6.2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</w:t>
            </w:r>
            <w:r w:rsidR="008B055B" w:rsidRPr="00840E7D">
              <w:rPr>
                <w:rFonts w:ascii="Times New Roman" w:eastAsia="Arial Unicode MS" w:hAnsi="Times New Roman" w:cs="Times New Roman"/>
                <w:szCs w:val="24"/>
              </w:rPr>
              <w:t>42.7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F7D23FD" w14:textId="7F71393C" w:rsidR="007530F1" w:rsidRPr="00840E7D" w:rsidRDefault="000A0725" w:rsidP="0087356B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17</w:t>
            </w:r>
          </w:p>
        </w:tc>
      </w:tr>
      <w:tr w:rsidR="00840E7D" w:rsidRPr="00840E7D" w14:paraId="66265415" w14:textId="77777777" w:rsidTr="0087356B">
        <w:trPr>
          <w:trHeight w:val="20"/>
        </w:trPr>
        <w:tc>
          <w:tcPr>
            <w:tcW w:w="1059" w:type="pct"/>
            <w:vAlign w:val="center"/>
          </w:tcPr>
          <w:p w14:paraId="608C936F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length (m) </w:t>
            </w:r>
          </w:p>
        </w:tc>
        <w:tc>
          <w:tcPr>
            <w:tcW w:w="731" w:type="pct"/>
            <w:vAlign w:val="center"/>
          </w:tcPr>
          <w:p w14:paraId="0C00FF0A" w14:textId="4E190A49" w:rsidR="007530F1" w:rsidRPr="00840E7D" w:rsidRDefault="006C3379" w:rsidP="0087356B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8 (0.63-0.93)</w:t>
            </w:r>
            <w:r w:rsidR="008E32ED" w:rsidRPr="00840E7D">
              <w:rPr>
                <w:rFonts w:ascii="Times New Roman" w:hAnsi="Times New Roman" w:cs="Times New Roman"/>
              </w:rPr>
              <w:t xml:space="preserve"> </w:t>
            </w:r>
            <w:r w:rsidR="008E32ED" w:rsidRPr="00840E7D">
              <w:rPr>
                <w:rFonts w:ascii="Times New Roman" w:eastAsia="Arial Unicode MS" w:hAnsi="Times New Roman" w:cs="Times New Roman"/>
                <w:szCs w:val="24"/>
              </w:rPr>
              <w:t>*</w:t>
            </w:r>
          </w:p>
        </w:tc>
        <w:tc>
          <w:tcPr>
            <w:tcW w:w="733" w:type="pct"/>
            <w:vAlign w:val="center"/>
          </w:tcPr>
          <w:p w14:paraId="1D44E3D3" w14:textId="15CD04B3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78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0.5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6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</w:t>
            </w:r>
            <w:r w:rsidR="00096D66" w:rsidRPr="00840E7D">
              <w:rPr>
                <w:rFonts w:ascii="Times New Roman" w:eastAsia="Arial Unicode MS" w:hAnsi="Times New Roman" w:cs="Times New Roman"/>
                <w:szCs w:val="24"/>
              </w:rPr>
              <w:t>1.04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vAlign w:val="center"/>
          </w:tcPr>
          <w:p w14:paraId="76E4CA2D" w14:textId="31AC5E6C" w:rsidR="007530F1" w:rsidRPr="00840E7D" w:rsidRDefault="00BC5DCC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5 (0.93-1.15)</w:t>
            </w:r>
            <w:r w:rsidR="008E32ED" w:rsidRPr="00840E7D">
              <w:rPr>
                <w:rFonts w:ascii="Times New Roman" w:hAnsi="Times New Roman" w:cs="Times New Roman"/>
              </w:rPr>
              <w:t xml:space="preserve"> </w:t>
            </w:r>
            <w:r w:rsidR="008E32ED" w:rsidRPr="00840E7D">
              <w:rPr>
                <w:rFonts w:ascii="Times New Roman" w:eastAsia="Arial Unicode MS" w:hAnsi="Times New Roman" w:cs="Times New Roman"/>
                <w:szCs w:val="24"/>
              </w:rPr>
              <w:t>*</w:t>
            </w:r>
          </w:p>
        </w:tc>
        <w:tc>
          <w:tcPr>
            <w:tcW w:w="749" w:type="pct"/>
            <w:vAlign w:val="center"/>
          </w:tcPr>
          <w:p w14:paraId="422D06DA" w14:textId="345D058E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2 (0.8</w:t>
            </w:r>
            <w:r w:rsidR="00D5198D" w:rsidRPr="00840E7D">
              <w:rPr>
                <w:rFonts w:ascii="Times New Roman" w:eastAsia="Arial Unicode MS" w:hAnsi="Times New Roman" w:cs="Times New Roman"/>
                <w:szCs w:val="24"/>
              </w:rPr>
              <w:t>7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1.09)</w:t>
            </w:r>
          </w:p>
        </w:tc>
        <w:tc>
          <w:tcPr>
            <w:tcW w:w="981" w:type="pct"/>
            <w:vAlign w:val="center"/>
          </w:tcPr>
          <w:p w14:paraId="546C9F41" w14:textId="0D2055D2" w:rsidR="007530F1" w:rsidRPr="00840E7D" w:rsidRDefault="00813494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76174ABB" w14:textId="77777777" w:rsidTr="0087356B">
        <w:trPr>
          <w:trHeight w:val="20"/>
        </w:trPr>
        <w:tc>
          <w:tcPr>
            <w:tcW w:w="1059" w:type="pct"/>
            <w:vAlign w:val="center"/>
          </w:tcPr>
          <w:p w14:paraId="677490CE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Cadence (steps/min)</w:t>
            </w:r>
          </w:p>
        </w:tc>
        <w:tc>
          <w:tcPr>
            <w:tcW w:w="731" w:type="pct"/>
            <w:vAlign w:val="center"/>
          </w:tcPr>
          <w:p w14:paraId="7DE40D3E" w14:textId="0DB3A191" w:rsidR="000121C3" w:rsidRPr="00840E7D" w:rsidRDefault="000121C3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7.0 (88.3-113.0)</w:t>
            </w:r>
          </w:p>
        </w:tc>
        <w:tc>
          <w:tcPr>
            <w:tcW w:w="733" w:type="pct"/>
            <w:vAlign w:val="center"/>
          </w:tcPr>
          <w:p w14:paraId="30DCFEA2" w14:textId="5D44540F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97.5 (9</w:t>
            </w:r>
            <w:r w:rsidR="008B404A" w:rsidRPr="00840E7D">
              <w:rPr>
                <w:rFonts w:ascii="Times New Roman" w:eastAsia="Arial Unicode MS" w:hAnsi="Times New Roman" w:cs="Times New Roman"/>
                <w:szCs w:val="24"/>
              </w:rPr>
              <w:t>1.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11</w:t>
            </w:r>
            <w:r w:rsidR="008B404A" w:rsidRPr="00840E7D">
              <w:rPr>
                <w:rFonts w:ascii="Times New Roman" w:eastAsia="Arial Unicode MS" w:hAnsi="Times New Roman" w:cs="Times New Roman"/>
                <w:szCs w:val="24"/>
              </w:rPr>
              <w:t>3.5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vAlign w:val="center"/>
          </w:tcPr>
          <w:p w14:paraId="2921511D" w14:textId="689A90F8" w:rsidR="007530F1" w:rsidRPr="00840E7D" w:rsidRDefault="00A17F3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5.5 (105.0-137.3)</w:t>
            </w:r>
          </w:p>
        </w:tc>
        <w:tc>
          <w:tcPr>
            <w:tcW w:w="749" w:type="pct"/>
            <w:vAlign w:val="center"/>
          </w:tcPr>
          <w:p w14:paraId="7E318B37" w14:textId="787BB475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5.5 (9</w:t>
            </w:r>
            <w:r w:rsidR="00D5198D" w:rsidRPr="00840E7D">
              <w:rPr>
                <w:rFonts w:ascii="Times New Roman" w:eastAsia="Arial Unicode MS" w:hAnsi="Times New Roman" w:cs="Times New Roman"/>
                <w:szCs w:val="24"/>
              </w:rPr>
              <w:t>2.5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1</w:t>
            </w:r>
            <w:r w:rsidR="00D5198D" w:rsidRPr="00840E7D">
              <w:rPr>
                <w:rFonts w:ascii="Times New Roman" w:eastAsia="Arial Unicode MS" w:hAnsi="Times New Roman" w:cs="Times New Roman"/>
                <w:szCs w:val="24"/>
              </w:rPr>
              <w:t>3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4.</w:t>
            </w:r>
            <w:r w:rsidR="001624AD" w:rsidRPr="00840E7D">
              <w:rPr>
                <w:rFonts w:ascii="Times New Roman" w:eastAsia="Arial Unicode MS" w:hAnsi="Times New Roman" w:cs="Times New Roman"/>
                <w:szCs w:val="24"/>
              </w:rPr>
              <w:t>3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81" w:type="pct"/>
            <w:vAlign w:val="center"/>
          </w:tcPr>
          <w:p w14:paraId="4DB6BA56" w14:textId="6AF8A677" w:rsidR="007530F1" w:rsidRPr="00840E7D" w:rsidRDefault="001D0EC1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461</w:t>
            </w:r>
          </w:p>
        </w:tc>
      </w:tr>
      <w:tr w:rsidR="00840E7D" w:rsidRPr="00840E7D" w14:paraId="27D4CEF6" w14:textId="77777777" w:rsidTr="0087356B">
        <w:trPr>
          <w:trHeight w:val="20"/>
        </w:trPr>
        <w:tc>
          <w:tcPr>
            <w:tcW w:w="1059" w:type="pct"/>
            <w:vAlign w:val="center"/>
          </w:tcPr>
          <w:p w14:paraId="769AF1CC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Cs w:val="24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731" w:type="pct"/>
            <w:vAlign w:val="center"/>
          </w:tcPr>
          <w:p w14:paraId="313B27B4" w14:textId="29E220E0" w:rsidR="007530F1" w:rsidRPr="00840E7D" w:rsidRDefault="003F7D2A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5 (0.32-0.40)</w:t>
            </w:r>
          </w:p>
        </w:tc>
        <w:tc>
          <w:tcPr>
            <w:tcW w:w="733" w:type="pct"/>
            <w:vAlign w:val="center"/>
          </w:tcPr>
          <w:p w14:paraId="456F0353" w14:textId="2728DB12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</w:t>
            </w:r>
            <w:r w:rsidR="008B404A" w:rsidRPr="00840E7D">
              <w:rPr>
                <w:rFonts w:ascii="Times New Roman" w:eastAsia="Arial Unicode MS" w:hAnsi="Times New Roman" w:cs="Times New Roman"/>
                <w:szCs w:val="24"/>
              </w:rPr>
              <w:t>4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0.</w:t>
            </w:r>
            <w:r w:rsidR="008B404A" w:rsidRPr="00840E7D">
              <w:rPr>
                <w:rFonts w:ascii="Times New Roman" w:eastAsia="Arial Unicode MS" w:hAnsi="Times New Roman" w:cs="Times New Roman"/>
                <w:szCs w:val="24"/>
              </w:rPr>
              <w:t>3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0.</w:t>
            </w:r>
            <w:r w:rsidR="00E91F74" w:rsidRPr="00840E7D">
              <w:rPr>
                <w:rFonts w:ascii="Times New Roman" w:eastAsia="Arial Unicode MS" w:hAnsi="Times New Roman" w:cs="Times New Roman"/>
                <w:szCs w:val="24"/>
              </w:rPr>
              <w:t>40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vAlign w:val="center"/>
          </w:tcPr>
          <w:p w14:paraId="4EDF6650" w14:textId="3326902A" w:rsidR="007530F1" w:rsidRPr="00840E7D" w:rsidRDefault="00441CA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0 (0.27-0.36)</w:t>
            </w:r>
          </w:p>
        </w:tc>
        <w:tc>
          <w:tcPr>
            <w:tcW w:w="749" w:type="pct"/>
            <w:vAlign w:val="center"/>
          </w:tcPr>
          <w:p w14:paraId="6B64D8C3" w14:textId="1DC9C296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</w:t>
            </w:r>
            <w:r w:rsidR="001624AD" w:rsidRPr="00840E7D">
              <w:rPr>
                <w:rFonts w:ascii="Times New Roman" w:eastAsia="Arial Unicode MS" w:hAnsi="Times New Roman" w:cs="Times New Roman"/>
                <w:szCs w:val="24"/>
              </w:rPr>
              <w:t>4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0.</w:t>
            </w:r>
            <w:r w:rsidR="001624AD" w:rsidRPr="00840E7D">
              <w:rPr>
                <w:rFonts w:ascii="Times New Roman" w:eastAsia="Arial Unicode MS" w:hAnsi="Times New Roman" w:cs="Times New Roman"/>
                <w:szCs w:val="24"/>
              </w:rPr>
              <w:t>26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0.</w:t>
            </w:r>
            <w:r w:rsidR="00013C25" w:rsidRPr="00840E7D">
              <w:rPr>
                <w:rFonts w:ascii="Times New Roman" w:eastAsia="Arial Unicode MS" w:hAnsi="Times New Roman" w:cs="Times New Roman"/>
                <w:szCs w:val="24"/>
              </w:rPr>
              <w:t>38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81" w:type="pct"/>
            <w:vAlign w:val="center"/>
          </w:tcPr>
          <w:p w14:paraId="16DC988B" w14:textId="03C55B64" w:rsidR="007530F1" w:rsidRPr="00840E7D" w:rsidRDefault="001A1807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478</w:t>
            </w:r>
          </w:p>
        </w:tc>
      </w:tr>
      <w:tr w:rsidR="00840E7D" w:rsidRPr="00840E7D" w14:paraId="4760DC74" w14:textId="77777777" w:rsidTr="0087356B">
        <w:trPr>
          <w:trHeight w:val="20"/>
        </w:trPr>
        <w:tc>
          <w:tcPr>
            <w:tcW w:w="1059" w:type="pct"/>
            <w:shd w:val="clear" w:color="auto" w:fill="auto"/>
            <w:vAlign w:val="center"/>
          </w:tcPr>
          <w:p w14:paraId="2A146B44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  <w:t>Double support (%)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C63D682" w14:textId="31002585" w:rsidR="007530F1" w:rsidRPr="00840E7D" w:rsidRDefault="003F7D2A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0 (29.6-</w:t>
            </w:r>
            <w:r w:rsidR="0084068D" w:rsidRPr="00840E7D">
              <w:rPr>
                <w:rFonts w:ascii="Times New Roman" w:eastAsia="Arial Unicode MS" w:hAnsi="Times New Roman" w:cs="Times New Roman"/>
                <w:szCs w:val="24"/>
              </w:rPr>
              <w:t>30.2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D292C04" w14:textId="5D424AD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</w:t>
            </w:r>
            <w:r w:rsidR="00E91F74" w:rsidRPr="00840E7D">
              <w:rPr>
                <w:rFonts w:ascii="Times New Roman" w:eastAsia="Arial Unicode MS" w:hAnsi="Times New Roman" w:cs="Times New Roman"/>
                <w:szCs w:val="24"/>
              </w:rPr>
              <w:t>9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2</w:t>
            </w:r>
            <w:r w:rsidR="00E91F74" w:rsidRPr="00840E7D">
              <w:rPr>
                <w:rFonts w:ascii="Times New Roman" w:eastAsia="Arial Unicode MS" w:hAnsi="Times New Roman" w:cs="Times New Roman"/>
                <w:szCs w:val="24"/>
              </w:rPr>
              <w:t>9.5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-30.</w:t>
            </w:r>
            <w:r w:rsidR="00E91F74" w:rsidRPr="00840E7D">
              <w:rPr>
                <w:rFonts w:ascii="Times New Roman" w:eastAsia="Arial Unicode MS" w:hAnsi="Times New Roman" w:cs="Times New Roman"/>
                <w:szCs w:val="24"/>
              </w:rPr>
              <w:t>2</w:t>
            </w:r>
            <w:r w:rsidRPr="00840E7D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F8A79C8" w14:textId="4BB06B37" w:rsidR="007530F1" w:rsidRPr="00840E7D" w:rsidRDefault="00441CA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 (29.6-30.4)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E6ECFD0" w14:textId="2E733DF7" w:rsidR="007530F1" w:rsidRPr="00840E7D" w:rsidRDefault="00013C25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</w:t>
            </w:r>
            <w:r w:rsidR="007530F1" w:rsidRPr="00840E7D">
              <w:rPr>
                <w:rFonts w:ascii="Times New Roman" w:eastAsia="Arial Unicode MS" w:hAnsi="Times New Roman" w:cs="Times New Roman"/>
                <w:szCs w:val="24"/>
              </w:rPr>
              <w:t xml:space="preserve"> (29.</w:t>
            </w:r>
            <w:r w:rsidR="00695978" w:rsidRPr="00840E7D">
              <w:rPr>
                <w:rFonts w:ascii="Times New Roman" w:eastAsia="Arial Unicode MS" w:hAnsi="Times New Roman" w:cs="Times New Roman"/>
                <w:szCs w:val="24"/>
              </w:rPr>
              <w:t>7</w:t>
            </w:r>
            <w:r w:rsidR="007530F1" w:rsidRPr="00840E7D">
              <w:rPr>
                <w:rFonts w:ascii="Times New Roman" w:eastAsia="Arial Unicode MS" w:hAnsi="Times New Roman" w:cs="Times New Roman"/>
                <w:szCs w:val="24"/>
              </w:rPr>
              <w:t>-30.2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C273674" w14:textId="570FBD9C" w:rsidR="007530F1" w:rsidRPr="00840E7D" w:rsidRDefault="00FD2920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23</w:t>
            </w:r>
          </w:p>
        </w:tc>
      </w:tr>
      <w:tr w:rsidR="00840E7D" w:rsidRPr="00840E7D" w14:paraId="75AEAE53" w14:textId="77777777" w:rsidTr="0087356B">
        <w:trPr>
          <w:trHeight w:val="20"/>
        </w:trPr>
        <w:tc>
          <w:tcPr>
            <w:tcW w:w="1059" w:type="pct"/>
            <w:vAlign w:val="center"/>
          </w:tcPr>
          <w:p w14:paraId="69F61F96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tability (%)</w:t>
            </w:r>
          </w:p>
        </w:tc>
        <w:tc>
          <w:tcPr>
            <w:tcW w:w="731" w:type="pct"/>
            <w:vAlign w:val="center"/>
          </w:tcPr>
          <w:p w14:paraId="2226A858" w14:textId="7D1C6F86" w:rsidR="007530F1" w:rsidRPr="00840E7D" w:rsidRDefault="0084068D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4.7 (61.8-79.9)</w:t>
            </w:r>
          </w:p>
        </w:tc>
        <w:tc>
          <w:tcPr>
            <w:tcW w:w="733" w:type="pct"/>
            <w:vAlign w:val="center"/>
          </w:tcPr>
          <w:p w14:paraId="4014EC32" w14:textId="0A544F19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8.</w:t>
            </w:r>
            <w:r w:rsidR="004B0F41"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5</w:t>
            </w: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 xml:space="preserve"> (7</w:t>
            </w:r>
            <w:r w:rsidR="004B0F41"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2.8</w:t>
            </w: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-8</w:t>
            </w:r>
            <w:r w:rsidR="004B0F41"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5.8</w:t>
            </w: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)</w:t>
            </w:r>
          </w:p>
        </w:tc>
        <w:tc>
          <w:tcPr>
            <w:tcW w:w="747" w:type="pct"/>
            <w:vAlign w:val="center"/>
          </w:tcPr>
          <w:p w14:paraId="7DB604CA" w14:textId="7A6429C6" w:rsidR="007530F1" w:rsidRPr="00840E7D" w:rsidRDefault="00A3774F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62.6 (59.6-68.5)</w:t>
            </w:r>
          </w:p>
        </w:tc>
        <w:tc>
          <w:tcPr>
            <w:tcW w:w="749" w:type="pct"/>
            <w:vAlign w:val="center"/>
          </w:tcPr>
          <w:p w14:paraId="4AE2B64A" w14:textId="519DDA3F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</w:t>
            </w:r>
            <w:r w:rsidR="00695978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4.0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 xml:space="preserve"> (6</w:t>
            </w:r>
            <w:r w:rsidR="00695978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3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.</w:t>
            </w:r>
            <w:r w:rsidR="00695978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0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-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8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.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0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)</w:t>
            </w:r>
          </w:p>
        </w:tc>
        <w:tc>
          <w:tcPr>
            <w:tcW w:w="981" w:type="pct"/>
            <w:vAlign w:val="center"/>
          </w:tcPr>
          <w:p w14:paraId="767806ED" w14:textId="24947415" w:rsidR="007530F1" w:rsidRPr="00840E7D" w:rsidRDefault="00CF5E3E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42</w:t>
            </w:r>
          </w:p>
        </w:tc>
      </w:tr>
      <w:tr w:rsidR="00840E7D" w:rsidRPr="00840E7D" w14:paraId="1A1B8717" w14:textId="77777777" w:rsidTr="0087356B">
        <w:trPr>
          <w:trHeight w:val="20"/>
        </w:trPr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4962ACA6" w14:textId="77777777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ymmetry (%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698637F1" w14:textId="47045B05" w:rsidR="007530F1" w:rsidRPr="00840E7D" w:rsidRDefault="00C04F7E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8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80.8 (65.2</w:t>
            </w:r>
            <w:r w:rsidR="00111DBC"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-87.2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5D1CF802" w14:textId="31B18B13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8</w:t>
            </w:r>
            <w:r w:rsidR="004B0F41"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4.4</w:t>
            </w: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 xml:space="preserve"> (</w:t>
            </w:r>
            <w:r w:rsidR="00154C3A"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77.5</w:t>
            </w: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-9</w:t>
            </w:r>
            <w:r w:rsidR="00154C3A"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1.8</w:t>
            </w: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3B634E4D" w14:textId="654D0CD7" w:rsidR="007530F1" w:rsidRPr="00840E7D" w:rsidRDefault="008D15E7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64.3 (62.1-77.2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6BBFB730" w14:textId="2FAA539A" w:rsidR="007530F1" w:rsidRPr="00840E7D" w:rsidRDefault="007530F1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5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.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0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 xml:space="preserve"> (7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9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.1-8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9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.</w:t>
            </w:r>
            <w:r w:rsidR="004B58C6"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</w:t>
            </w: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)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34E396C3" w14:textId="415661DC" w:rsidR="007530F1" w:rsidRPr="00840E7D" w:rsidRDefault="00CF5E3E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55</w:t>
            </w:r>
          </w:p>
        </w:tc>
      </w:tr>
    </w:tbl>
    <w:p w14:paraId="4D332B6B" w14:textId="77777777" w:rsidR="00E81AD6" w:rsidRPr="00840E7D" w:rsidRDefault="00E81AD6" w:rsidP="00E81AD6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Values for continuous variables given as median (interquartile range).</w:t>
      </w:r>
    </w:p>
    <w:p w14:paraId="3F1588C1" w14:textId="77777777" w:rsidR="00E81AD6" w:rsidRPr="00840E7D" w:rsidRDefault="00E81AD6" w:rsidP="00E81AD6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Abbreviation: TUG, Timed-Up and Go.</w:t>
      </w:r>
    </w:p>
    <w:p w14:paraId="382C28A2" w14:textId="6CC7D851" w:rsidR="00E81AD6" w:rsidRPr="00840E7D" w:rsidRDefault="00E81AD6" w:rsidP="00E81AD6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*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8B6CDD" w:rsidRPr="00840E7D">
        <w:rPr>
          <w:rFonts w:ascii="Times New Roman" w:eastAsia="標楷體" w:hAnsi="Times New Roman" w:cs="Times New Roman"/>
          <w:bCs/>
        </w:rPr>
        <w:t>low gait speed</w:t>
      </w:r>
      <w:r w:rsidRPr="00840E7D">
        <w:rPr>
          <w:rFonts w:ascii="Times New Roman" w:eastAsia="標楷體" w:hAnsi="Times New Roman" w:cs="Times New Roman"/>
          <w:bCs/>
        </w:rPr>
        <w:t xml:space="preserve"> group and </w:t>
      </w:r>
      <w:r w:rsidR="008B6CDD" w:rsidRPr="00840E7D">
        <w:rPr>
          <w:rFonts w:ascii="Times New Roman" w:eastAsia="標楷體" w:hAnsi="Times New Roman" w:cs="Times New Roman"/>
          <w:bCs/>
        </w:rPr>
        <w:t>normal gait speed</w:t>
      </w:r>
      <w:r w:rsidRPr="00840E7D">
        <w:rPr>
          <w:rFonts w:ascii="Times New Roman" w:eastAsia="標楷體" w:hAnsi="Times New Roman" w:cs="Times New Roman"/>
          <w:bCs/>
        </w:rPr>
        <w:t xml:space="preserve"> group in pre-dialysis.</w:t>
      </w:r>
    </w:p>
    <w:p w14:paraId="111FA47F" w14:textId="2BA2D8F3" w:rsidR="00E81AD6" w:rsidRPr="00840E7D" w:rsidRDefault="00E81AD6" w:rsidP="00E81AD6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†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8B6CDD" w:rsidRPr="00840E7D">
        <w:rPr>
          <w:rFonts w:ascii="Times New Roman" w:eastAsia="標楷體" w:hAnsi="Times New Roman" w:cs="Times New Roman"/>
          <w:bCs/>
        </w:rPr>
        <w:t xml:space="preserve">low gait speed group and normal gait speed group </w:t>
      </w:r>
      <w:r w:rsidRPr="00840E7D">
        <w:rPr>
          <w:rFonts w:ascii="Times New Roman" w:eastAsia="標楷體" w:hAnsi="Times New Roman" w:cs="Times New Roman"/>
          <w:bCs/>
        </w:rPr>
        <w:t>in post-dialysis.</w:t>
      </w:r>
    </w:p>
    <w:p w14:paraId="1D904C39" w14:textId="7044AFF0" w:rsidR="007530F1" w:rsidRPr="00840E7D" w:rsidRDefault="00E81AD6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a 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Low gait speed is defined as &lt; </w:t>
      </w:r>
      <w:r w:rsidR="00017BF0" w:rsidRPr="00840E7D">
        <w:rPr>
          <w:rFonts w:ascii="Times New Roman" w:hAnsi="Times New Roman" w:cs="Times New Roman"/>
          <w:szCs w:val="24"/>
          <w:shd w:val="clear" w:color="auto" w:fill="FFFFFF"/>
        </w:rPr>
        <w:t>1.00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017BF0" w:rsidRPr="00840E7D">
        <w:rPr>
          <w:rFonts w:ascii="Times New Roman" w:hAnsi="Times New Roman" w:cs="Times New Roman"/>
          <w:szCs w:val="24"/>
          <w:shd w:val="clear" w:color="auto" w:fill="FFFFFF"/>
        </w:rPr>
        <w:t>meter/second</w:t>
      </w:r>
      <w:r w:rsidR="00F337A6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9A2FC6" w:rsidRPr="00840E7D">
        <w:rPr>
          <w:rFonts w:ascii="Times New Roman" w:hAnsi="Times New Roman" w:cs="Times New Roman"/>
          <w:szCs w:val="24"/>
          <w:shd w:val="clear" w:color="auto" w:fill="FFFFFF"/>
        </w:rPr>
        <w:t>as physical performance criteria for</w:t>
      </w:r>
      <w:r w:rsidR="00F337A6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sarcopenia diagnosis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Pr="00840E7D">
        <w:rPr>
          <w:rFonts w:ascii="Times New Roman" w:hAnsi="Times New Roman" w:cs="Times New Roman"/>
          <w:szCs w:val="24"/>
          <w:shd w:val="clear" w:color="auto" w:fill="FFFFFF"/>
        </w:rPr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2D080744" w14:textId="77777777" w:rsidR="007530F1" w:rsidRPr="00840E7D" w:rsidRDefault="007530F1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hAnsi="Times New Roman" w:cs="Times New Roman"/>
          <w:szCs w:val="24"/>
          <w:shd w:val="clear" w:color="auto" w:fill="FFFFFF"/>
        </w:rPr>
        <w:br w:type="page"/>
      </w:r>
    </w:p>
    <w:p w14:paraId="685994BC" w14:textId="5A1E7021" w:rsidR="00757A27" w:rsidRPr="00840E7D" w:rsidRDefault="00F8132D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433280" w:rsidRPr="00840E7D">
        <w:rPr>
          <w:rFonts w:ascii="Times New Roman" w:eastAsia="標楷體" w:hAnsi="Times New Roman" w:cs="Times New Roman"/>
          <w:bCs/>
        </w:rPr>
        <w:t>3</w:t>
      </w:r>
      <w:r w:rsidR="00757A27" w:rsidRPr="00840E7D">
        <w:rPr>
          <w:rFonts w:ascii="Times New Roman" w:eastAsia="標楷體" w:hAnsi="Times New Roman" w:cs="Times New Roman"/>
          <w:bCs/>
        </w:rPr>
        <w:t>. Analysis of gait parameters in different calf circumference groups between pre- and post-</w:t>
      </w:r>
      <w:r w:rsidR="003667D3" w:rsidRPr="00840E7D">
        <w:rPr>
          <w:rFonts w:ascii="Times New Roman" w:eastAsia="標楷體" w:hAnsi="Times New Roman" w:cs="Times New Roman"/>
          <w:bCs/>
        </w:rPr>
        <w:t>hemodialysis</w:t>
      </w:r>
      <w:r w:rsidR="00757A27" w:rsidRPr="00840E7D">
        <w:rPr>
          <w:rFonts w:ascii="Times New Roman" w:eastAsia="標楷體" w:hAnsi="Times New Roman" w:cs="Times New Roman"/>
          <w:bCs/>
        </w:rPr>
        <w:t xml:space="preserve"> sessions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294"/>
        <w:gridCol w:w="2313"/>
        <w:gridCol w:w="2294"/>
        <w:gridCol w:w="2190"/>
        <w:gridCol w:w="3049"/>
      </w:tblGrid>
      <w:tr w:rsidR="00840E7D" w:rsidRPr="00840E7D" w14:paraId="367F6FBE" w14:textId="77777777" w:rsidTr="00DB62E1">
        <w:trPr>
          <w:trHeight w:val="20"/>
        </w:trPr>
        <w:tc>
          <w:tcPr>
            <w:tcW w:w="1058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477E5293" w14:textId="77777777" w:rsidR="0037382B" w:rsidRPr="00840E7D" w:rsidRDefault="0037382B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</w:t>
            </w:r>
          </w:p>
          <w:p w14:paraId="04351C30" w14:textId="77777777" w:rsidR="0037382B" w:rsidRPr="00840E7D" w:rsidRDefault="0037382B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4FABE64F" w14:textId="3A860B0C" w:rsidR="0037382B" w:rsidRPr="00840E7D" w:rsidRDefault="0037382B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parameters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41C3" w14:textId="3512F5AF" w:rsidR="0037382B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L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ow calf 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circumference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(N=14)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5286" w14:textId="3367F924" w:rsidR="0037382B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Normal calf circumference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(N=8)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64D4103A" w14:textId="77777777" w:rsidR="0037382B" w:rsidRPr="00840E7D" w:rsidRDefault="0037382B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54FA15C8" w14:textId="77777777" w:rsidTr="00DB62E1">
        <w:trPr>
          <w:trHeight w:val="20"/>
        </w:trPr>
        <w:tc>
          <w:tcPr>
            <w:tcW w:w="1058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51EE8A5D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2285" w14:textId="00FD129E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0E2B3" w14:textId="73F8DE3A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14C1" w14:textId="0D6AF2E3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5671C" w14:textId="78738F82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62F10FDA" w14:textId="0E7F1901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 x c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alf circumference</w:t>
            </w:r>
            <w:bookmarkStart w:id="2" w:name="_Hlk152879780"/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</w:t>
            </w:r>
            <w:bookmarkEnd w:id="2"/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840E7D" w:rsidRPr="00840E7D" w14:paraId="6373C1AD" w14:textId="77777777" w:rsidTr="00DB62E1">
        <w:trPr>
          <w:trHeight w:val="20"/>
        </w:trPr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19226F9A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TUG time (sec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59202788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3 (11.4-23.3)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41997C46" w14:textId="1B9D8C4C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0 (12.4-23.1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40A0F332" w14:textId="62D87085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2.3 (11.3-21.4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99E8E71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5.0 (10.9-19.0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14:paraId="62B8B7E5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70111C69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6ADA02DB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Gait speed (m/s) </w:t>
            </w:r>
          </w:p>
        </w:tc>
        <w:tc>
          <w:tcPr>
            <w:tcW w:w="745" w:type="pct"/>
            <w:vAlign w:val="center"/>
          </w:tcPr>
          <w:p w14:paraId="48AC72CF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3 (0.52-0.95)</w:t>
            </w:r>
          </w:p>
        </w:tc>
        <w:tc>
          <w:tcPr>
            <w:tcW w:w="751" w:type="pct"/>
            <w:vAlign w:val="center"/>
          </w:tcPr>
          <w:p w14:paraId="1ABD54BB" w14:textId="061BF0D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6 (0.49-0.98)</w:t>
            </w:r>
          </w:p>
        </w:tc>
        <w:tc>
          <w:tcPr>
            <w:tcW w:w="745" w:type="pct"/>
            <w:vAlign w:val="center"/>
          </w:tcPr>
          <w:p w14:paraId="76BDCEAA" w14:textId="24619BE6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83 (0.53-0.99)</w:t>
            </w:r>
          </w:p>
        </w:tc>
        <w:tc>
          <w:tcPr>
            <w:tcW w:w="711" w:type="pct"/>
            <w:vAlign w:val="center"/>
          </w:tcPr>
          <w:p w14:paraId="6AAE5880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82 (0.62-0.91)</w:t>
            </w:r>
          </w:p>
        </w:tc>
        <w:tc>
          <w:tcPr>
            <w:tcW w:w="990" w:type="pct"/>
            <w:vAlign w:val="center"/>
          </w:tcPr>
          <w:p w14:paraId="5BA1FA6D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Times New Roman" w:hAnsi="Times New Roman" w:cs="Times New Roman"/>
                <w:kern w:val="0"/>
                <w:szCs w:val="24"/>
              </w:rPr>
              <w:t>0.933</w:t>
            </w:r>
          </w:p>
        </w:tc>
      </w:tr>
      <w:tr w:rsidR="00840E7D" w:rsidRPr="00840E7D" w14:paraId="164D6D5C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5B7BC8CD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time (sec) </w:t>
            </w:r>
          </w:p>
        </w:tc>
        <w:tc>
          <w:tcPr>
            <w:tcW w:w="745" w:type="pct"/>
            <w:vAlign w:val="center"/>
          </w:tcPr>
          <w:p w14:paraId="36D3469A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4 (1.06-1.40)</w:t>
            </w:r>
          </w:p>
        </w:tc>
        <w:tc>
          <w:tcPr>
            <w:tcW w:w="751" w:type="pct"/>
            <w:vAlign w:val="center"/>
          </w:tcPr>
          <w:p w14:paraId="62484B86" w14:textId="78F3288A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8 (0.95-1.35)</w:t>
            </w:r>
          </w:p>
        </w:tc>
        <w:tc>
          <w:tcPr>
            <w:tcW w:w="745" w:type="pct"/>
            <w:vAlign w:val="center"/>
          </w:tcPr>
          <w:p w14:paraId="5AAF406A" w14:textId="4FA68A84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3 (1.08-1.40)</w:t>
            </w:r>
          </w:p>
        </w:tc>
        <w:tc>
          <w:tcPr>
            <w:tcW w:w="711" w:type="pct"/>
            <w:vAlign w:val="center"/>
          </w:tcPr>
          <w:p w14:paraId="10471287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29 (1.11-1.35)</w:t>
            </w:r>
          </w:p>
        </w:tc>
        <w:tc>
          <w:tcPr>
            <w:tcW w:w="990" w:type="pct"/>
            <w:vAlign w:val="center"/>
          </w:tcPr>
          <w:p w14:paraId="0AAFD365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148</w:t>
            </w:r>
          </w:p>
        </w:tc>
      </w:tr>
      <w:tr w:rsidR="00840E7D" w:rsidRPr="00840E7D" w14:paraId="5A35725C" w14:textId="77777777" w:rsidTr="00DB62E1">
        <w:trPr>
          <w:trHeight w:val="20"/>
        </w:trPr>
        <w:tc>
          <w:tcPr>
            <w:tcW w:w="1058" w:type="pct"/>
            <w:shd w:val="clear" w:color="auto" w:fill="auto"/>
            <w:vAlign w:val="center"/>
          </w:tcPr>
          <w:p w14:paraId="33692795" w14:textId="77777777" w:rsidR="00912AFF" w:rsidRPr="00840E7D" w:rsidRDefault="00912AFF" w:rsidP="00912AFF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Stride time variability (%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4204BB4" w14:textId="77777777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0 (8.8-31.1)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6052AA8" w14:textId="23673E6E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5.6 (11.7-26.4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CF5448E" w14:textId="431CBA20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1 (8.7-23.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853D0DB" w14:textId="77777777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5.0 (13.1-18.9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AC45D1F" w14:textId="77777777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54</w:t>
            </w:r>
          </w:p>
        </w:tc>
      </w:tr>
      <w:tr w:rsidR="00840E7D" w:rsidRPr="00840E7D" w14:paraId="6C2B5B4C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4F711640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length (m) </w:t>
            </w:r>
          </w:p>
        </w:tc>
        <w:tc>
          <w:tcPr>
            <w:tcW w:w="745" w:type="pct"/>
            <w:vAlign w:val="center"/>
          </w:tcPr>
          <w:p w14:paraId="406F857E" w14:textId="77777777" w:rsidR="00912AFF" w:rsidRPr="00840E7D" w:rsidRDefault="00912AFF" w:rsidP="00912AFF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8 (0.63-0.94)</w:t>
            </w:r>
          </w:p>
        </w:tc>
        <w:tc>
          <w:tcPr>
            <w:tcW w:w="751" w:type="pct"/>
            <w:vAlign w:val="center"/>
          </w:tcPr>
          <w:p w14:paraId="1161105D" w14:textId="4AD2C505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2 (0.56-1.01)</w:t>
            </w:r>
          </w:p>
        </w:tc>
        <w:tc>
          <w:tcPr>
            <w:tcW w:w="745" w:type="pct"/>
            <w:vAlign w:val="center"/>
          </w:tcPr>
          <w:p w14:paraId="253B0BAE" w14:textId="401D451A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5 (0.78-1.08)</w:t>
            </w:r>
          </w:p>
        </w:tc>
        <w:tc>
          <w:tcPr>
            <w:tcW w:w="711" w:type="pct"/>
            <w:vAlign w:val="center"/>
          </w:tcPr>
          <w:p w14:paraId="653BCCCE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2 (0.88-1.13)</w:t>
            </w:r>
          </w:p>
        </w:tc>
        <w:tc>
          <w:tcPr>
            <w:tcW w:w="990" w:type="pct"/>
            <w:vAlign w:val="center"/>
          </w:tcPr>
          <w:p w14:paraId="4D26FFAD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75E76E41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565A6F70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Cadence (steps/min)</w:t>
            </w:r>
          </w:p>
        </w:tc>
        <w:tc>
          <w:tcPr>
            <w:tcW w:w="745" w:type="pct"/>
            <w:vAlign w:val="center"/>
          </w:tcPr>
          <w:p w14:paraId="66720D34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0.0 (91.5-115.8)</w:t>
            </w:r>
          </w:p>
        </w:tc>
        <w:tc>
          <w:tcPr>
            <w:tcW w:w="751" w:type="pct"/>
            <w:vAlign w:val="center"/>
          </w:tcPr>
          <w:p w14:paraId="407164D9" w14:textId="12DD4076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8.0 (93.8-126.3)</w:t>
            </w:r>
          </w:p>
        </w:tc>
        <w:tc>
          <w:tcPr>
            <w:tcW w:w="745" w:type="pct"/>
            <w:vAlign w:val="center"/>
          </w:tcPr>
          <w:p w14:paraId="22B07F50" w14:textId="3DF0CA5E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6.0 (86.0-111.0)</w:t>
            </w:r>
          </w:p>
        </w:tc>
        <w:tc>
          <w:tcPr>
            <w:tcW w:w="711" w:type="pct"/>
            <w:vAlign w:val="center"/>
          </w:tcPr>
          <w:p w14:paraId="6810EB83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94.5 (89.0-108.3)</w:t>
            </w:r>
          </w:p>
        </w:tc>
        <w:tc>
          <w:tcPr>
            <w:tcW w:w="990" w:type="pct"/>
            <w:vAlign w:val="center"/>
          </w:tcPr>
          <w:p w14:paraId="5531E33D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481</w:t>
            </w:r>
          </w:p>
        </w:tc>
      </w:tr>
      <w:tr w:rsidR="00840E7D" w:rsidRPr="00840E7D" w14:paraId="595492E3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4A7D9E50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Cs w:val="24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745" w:type="pct"/>
            <w:vAlign w:val="center"/>
          </w:tcPr>
          <w:p w14:paraId="502F2FB7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4 (0.32-0.39)</w:t>
            </w:r>
          </w:p>
        </w:tc>
        <w:tc>
          <w:tcPr>
            <w:tcW w:w="751" w:type="pct"/>
            <w:vAlign w:val="center"/>
          </w:tcPr>
          <w:p w14:paraId="3D46525A" w14:textId="4CFEBB12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2 (0.29-0.35)</w:t>
            </w:r>
          </w:p>
        </w:tc>
        <w:tc>
          <w:tcPr>
            <w:tcW w:w="745" w:type="pct"/>
            <w:vAlign w:val="center"/>
          </w:tcPr>
          <w:p w14:paraId="109BC06E" w14:textId="59903C68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4 (0.31-0.41)</w:t>
            </w:r>
          </w:p>
        </w:tc>
        <w:tc>
          <w:tcPr>
            <w:tcW w:w="711" w:type="pct"/>
            <w:vAlign w:val="center"/>
          </w:tcPr>
          <w:p w14:paraId="4231E758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7 (0.34-0.41)</w:t>
            </w:r>
          </w:p>
        </w:tc>
        <w:tc>
          <w:tcPr>
            <w:tcW w:w="990" w:type="pct"/>
            <w:vAlign w:val="center"/>
          </w:tcPr>
          <w:p w14:paraId="7BAA8F9E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473</w:t>
            </w:r>
          </w:p>
        </w:tc>
      </w:tr>
      <w:tr w:rsidR="00840E7D" w:rsidRPr="00840E7D" w14:paraId="5CD21F25" w14:textId="77777777" w:rsidTr="00DB62E1">
        <w:trPr>
          <w:trHeight w:val="20"/>
        </w:trPr>
        <w:tc>
          <w:tcPr>
            <w:tcW w:w="1058" w:type="pct"/>
            <w:shd w:val="clear" w:color="auto" w:fill="auto"/>
            <w:vAlign w:val="center"/>
          </w:tcPr>
          <w:p w14:paraId="1C93FD49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  <w:t>Double support (%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468A5CB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2 (29.4-30.4)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DAD5980" w14:textId="635B70F6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 (27.9-30.2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83AC7A5" w14:textId="0D6A4DD5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 (29.6-30.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209C4C8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 (29.6-30.0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ED497D9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76</w:t>
            </w:r>
          </w:p>
        </w:tc>
      </w:tr>
      <w:tr w:rsidR="00840E7D" w:rsidRPr="00840E7D" w14:paraId="3CA96ED4" w14:textId="77777777" w:rsidTr="00DB62E1">
        <w:trPr>
          <w:trHeight w:val="20"/>
        </w:trPr>
        <w:tc>
          <w:tcPr>
            <w:tcW w:w="1058" w:type="pct"/>
            <w:vAlign w:val="center"/>
          </w:tcPr>
          <w:p w14:paraId="0401BAF1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tability (%)</w:t>
            </w:r>
          </w:p>
        </w:tc>
        <w:tc>
          <w:tcPr>
            <w:tcW w:w="745" w:type="pct"/>
            <w:vAlign w:val="center"/>
          </w:tcPr>
          <w:p w14:paraId="516D63A0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6.4 (68.5-82.0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51" w:type="pct"/>
            <w:vAlign w:val="center"/>
          </w:tcPr>
          <w:p w14:paraId="6C93D42E" w14:textId="46097BE3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8.4 (76.3-85.8)</w:t>
            </w:r>
          </w:p>
        </w:tc>
        <w:tc>
          <w:tcPr>
            <w:tcW w:w="745" w:type="pct"/>
            <w:vAlign w:val="center"/>
          </w:tcPr>
          <w:p w14:paraId="6FD5246E" w14:textId="42389502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63.0 (56.1-67.7)</w:t>
            </w:r>
            <w:r w:rsidRPr="00840E7D">
              <w:rPr>
                <w:rFonts w:ascii="Times New Roman" w:eastAsia="標楷體" w:hAnsi="Times New Roman" w:cs="Times New Roman"/>
                <w:bCs/>
                <w:szCs w:val="24"/>
              </w:rPr>
              <w:t xml:space="preserve"> *</w:t>
            </w:r>
          </w:p>
        </w:tc>
        <w:tc>
          <w:tcPr>
            <w:tcW w:w="711" w:type="pct"/>
            <w:vAlign w:val="center"/>
          </w:tcPr>
          <w:p w14:paraId="5EE3934F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5.4 (54.7-81.5)</w:t>
            </w:r>
          </w:p>
        </w:tc>
        <w:tc>
          <w:tcPr>
            <w:tcW w:w="990" w:type="pct"/>
            <w:vAlign w:val="center"/>
          </w:tcPr>
          <w:p w14:paraId="50D5FF21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284</w:t>
            </w:r>
          </w:p>
        </w:tc>
      </w:tr>
      <w:tr w:rsidR="00840E7D" w:rsidRPr="00840E7D" w14:paraId="035BF2AD" w14:textId="77777777" w:rsidTr="00DB62E1">
        <w:trPr>
          <w:trHeight w:val="20"/>
        </w:trPr>
        <w:tc>
          <w:tcPr>
            <w:tcW w:w="1058" w:type="pct"/>
            <w:tcBorders>
              <w:bottom w:val="single" w:sz="4" w:space="0" w:color="auto"/>
            </w:tcBorders>
            <w:vAlign w:val="center"/>
          </w:tcPr>
          <w:p w14:paraId="4B0D8CB0" w14:textId="77777777" w:rsidR="00912AFF" w:rsidRPr="00840E7D" w:rsidRDefault="00912AFF" w:rsidP="00912AFF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ymmetry (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61DB1553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8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82.6 (65.7-89.4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14:paraId="2CCE05BE" w14:textId="74E28A3B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86.2 (80.5-91.8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1BB33F46" w14:textId="0FB94326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66.5 (54.2-79.3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468F1B19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1.4 (77.2-89.8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1A5D2B89" w14:textId="77777777" w:rsidR="00912AFF" w:rsidRPr="00840E7D" w:rsidRDefault="00912AFF" w:rsidP="00912AF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121</w:t>
            </w:r>
          </w:p>
        </w:tc>
      </w:tr>
    </w:tbl>
    <w:p w14:paraId="79798A65" w14:textId="77777777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Values for continuous variables given as median (interquartile range).</w:t>
      </w:r>
    </w:p>
    <w:p w14:paraId="46BF43B2" w14:textId="3C16B71D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 xml:space="preserve">Abbreviation: TUG, </w:t>
      </w:r>
      <w:r w:rsidR="004D0C17" w:rsidRPr="00840E7D">
        <w:rPr>
          <w:rFonts w:ascii="Times New Roman" w:eastAsia="標楷體" w:hAnsi="Times New Roman" w:cs="Times New Roman"/>
          <w:bCs/>
        </w:rPr>
        <w:t>Timed</w:t>
      </w:r>
      <w:r w:rsidR="00307F7E" w:rsidRPr="00840E7D">
        <w:rPr>
          <w:rFonts w:ascii="Times New Roman" w:eastAsia="標楷體" w:hAnsi="Times New Roman" w:cs="Times New Roman"/>
          <w:bCs/>
        </w:rPr>
        <w:t>-</w:t>
      </w:r>
      <w:r w:rsidR="004D0C17" w:rsidRPr="00840E7D">
        <w:rPr>
          <w:rFonts w:ascii="Times New Roman" w:eastAsia="標楷體" w:hAnsi="Times New Roman" w:cs="Times New Roman"/>
          <w:bCs/>
        </w:rPr>
        <w:t>Up and Go</w:t>
      </w:r>
      <w:r w:rsidRPr="00840E7D">
        <w:rPr>
          <w:rFonts w:ascii="Times New Roman" w:eastAsia="標楷體" w:hAnsi="Times New Roman" w:cs="Times New Roman"/>
          <w:bCs/>
        </w:rPr>
        <w:t>.</w:t>
      </w:r>
    </w:p>
    <w:p w14:paraId="5D4F0681" w14:textId="60F98EAF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*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3B3C47" w:rsidRPr="00840E7D">
        <w:rPr>
          <w:rFonts w:ascii="Times New Roman" w:eastAsia="標楷體" w:hAnsi="Times New Roman" w:cs="Times New Roman"/>
          <w:bCs/>
        </w:rPr>
        <w:t>low calf circumferernce</w:t>
      </w:r>
      <w:r w:rsidRPr="00840E7D">
        <w:rPr>
          <w:rFonts w:ascii="Times New Roman" w:eastAsia="標楷體" w:hAnsi="Times New Roman" w:cs="Times New Roman"/>
          <w:bCs/>
        </w:rPr>
        <w:t xml:space="preserve"> group and </w:t>
      </w:r>
      <w:r w:rsidR="003B3C47" w:rsidRPr="00840E7D">
        <w:rPr>
          <w:rFonts w:ascii="Times New Roman" w:eastAsia="標楷體" w:hAnsi="Times New Roman" w:cs="Times New Roman"/>
          <w:bCs/>
        </w:rPr>
        <w:t xml:space="preserve">normal calf circumferernce group </w:t>
      </w:r>
      <w:r w:rsidRPr="00840E7D">
        <w:rPr>
          <w:rFonts w:ascii="Times New Roman" w:eastAsia="標楷體" w:hAnsi="Times New Roman" w:cs="Times New Roman"/>
          <w:bCs/>
        </w:rPr>
        <w:t>in pre-dialysis.</w:t>
      </w:r>
    </w:p>
    <w:p w14:paraId="3BB97295" w14:textId="5820AC88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†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3B3C47" w:rsidRPr="00840E7D">
        <w:rPr>
          <w:rFonts w:ascii="Times New Roman" w:eastAsia="標楷體" w:hAnsi="Times New Roman" w:cs="Times New Roman"/>
          <w:bCs/>
        </w:rPr>
        <w:t xml:space="preserve">low calf circumferernce group and normal calf circumferernce group </w:t>
      </w:r>
      <w:r w:rsidRPr="00840E7D">
        <w:rPr>
          <w:rFonts w:ascii="Times New Roman" w:eastAsia="標楷體" w:hAnsi="Times New Roman" w:cs="Times New Roman"/>
          <w:bCs/>
        </w:rPr>
        <w:t>in post-dialysis.</w:t>
      </w:r>
    </w:p>
    <w:p w14:paraId="63FCE2B8" w14:textId="486C4FAE" w:rsidR="0072711D" w:rsidRPr="00840E7D" w:rsidRDefault="0072711D" w:rsidP="00757A27">
      <w:pPr>
        <w:rPr>
          <w:rFonts w:ascii="Times New Roman" w:eastAsia="新細明體" w:hAnsi="Times New Roman" w:cs="Times New Roman"/>
          <w:kern w:val="0"/>
          <w:szCs w:val="24"/>
        </w:rPr>
        <w:sectPr w:rsidR="0072711D" w:rsidRPr="00840E7D" w:rsidSect="0087356B">
          <w:footerReference w:type="default" r:id="rId7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840E7D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a </w:t>
      </w:r>
      <w:bookmarkStart w:id="3" w:name="_Hlk152881721"/>
      <w:r w:rsidR="009E69D0" w:rsidRPr="00840E7D">
        <w:rPr>
          <w:rFonts w:ascii="Times New Roman" w:eastAsia="新細明體" w:hAnsi="Times New Roman" w:cs="Times New Roman"/>
          <w:kern w:val="0"/>
          <w:szCs w:val="24"/>
        </w:rPr>
        <w:t>Calf circumference is defined as &lt; 34 cm for men and &lt; 33 cm for women</w:t>
      </w:r>
      <w:bookmarkEnd w:id="3"/>
      <w:r w:rsidR="009E69D0" w:rsidRPr="00840E7D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="00C67BF8"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C67BF8" w:rsidRPr="00840E7D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77928AF3" w14:textId="2B4AF396" w:rsidR="00757A27" w:rsidRPr="00840E7D" w:rsidRDefault="00F8132D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CF29CD" w:rsidRPr="00840E7D">
        <w:rPr>
          <w:rFonts w:ascii="Times New Roman" w:eastAsia="標楷體" w:hAnsi="Times New Roman" w:cs="Times New Roman"/>
          <w:bCs/>
        </w:rPr>
        <w:t>4</w:t>
      </w:r>
      <w:r w:rsidR="00757A27" w:rsidRPr="00840E7D">
        <w:rPr>
          <w:rFonts w:ascii="Times New Roman" w:eastAsia="標楷體" w:hAnsi="Times New Roman" w:cs="Times New Roman"/>
          <w:bCs/>
        </w:rPr>
        <w:t>. Analysis of gait parameters in different SARC-Cal</w:t>
      </w:r>
      <w:r w:rsidR="003667D3" w:rsidRPr="00840E7D">
        <w:rPr>
          <w:rFonts w:ascii="Times New Roman" w:eastAsia="標楷體" w:hAnsi="Times New Roman" w:cs="Times New Roman"/>
          <w:bCs/>
        </w:rPr>
        <w:t>F</w:t>
      </w:r>
      <w:r w:rsidR="00757A27" w:rsidRPr="00840E7D">
        <w:rPr>
          <w:rFonts w:ascii="Times New Roman" w:eastAsia="標楷體" w:hAnsi="Times New Roman" w:cs="Times New Roman"/>
          <w:bCs/>
        </w:rPr>
        <w:t xml:space="preserve"> </w:t>
      </w:r>
      <w:r w:rsidR="004A6EE5" w:rsidRPr="00840E7D">
        <w:rPr>
          <w:rFonts w:ascii="Times New Roman" w:eastAsia="標楷體" w:hAnsi="Times New Roman" w:cs="Times New Roman"/>
          <w:bCs/>
        </w:rPr>
        <w:t xml:space="preserve">scoring </w:t>
      </w:r>
      <w:r w:rsidR="00757A27" w:rsidRPr="00840E7D">
        <w:rPr>
          <w:rFonts w:ascii="Times New Roman" w:eastAsia="標楷體" w:hAnsi="Times New Roman" w:cs="Times New Roman"/>
          <w:bCs/>
        </w:rPr>
        <w:t>groups between pre- and post-</w:t>
      </w:r>
      <w:r w:rsidR="003667D3" w:rsidRPr="00840E7D">
        <w:rPr>
          <w:rFonts w:ascii="Times New Roman" w:eastAsia="標楷體" w:hAnsi="Times New Roman" w:cs="Times New Roman"/>
          <w:bCs/>
        </w:rPr>
        <w:t>hemodialysis</w:t>
      </w:r>
      <w:r w:rsidR="00757A27" w:rsidRPr="00840E7D">
        <w:rPr>
          <w:rFonts w:ascii="Times New Roman" w:eastAsia="標楷體" w:hAnsi="Times New Roman" w:cs="Times New Roman"/>
          <w:bCs/>
        </w:rPr>
        <w:t xml:space="preserve"> session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2233"/>
        <w:gridCol w:w="2498"/>
        <w:gridCol w:w="2300"/>
        <w:gridCol w:w="2365"/>
        <w:gridCol w:w="2833"/>
      </w:tblGrid>
      <w:tr w:rsidR="00840E7D" w:rsidRPr="00840E7D" w14:paraId="139F72C4" w14:textId="77777777" w:rsidTr="00CA38FB">
        <w:trPr>
          <w:trHeight w:val="20"/>
        </w:trPr>
        <w:tc>
          <w:tcPr>
            <w:tcW w:w="1029" w:type="pct"/>
            <w:vMerge w:val="restart"/>
            <w:tcBorders>
              <w:top w:val="single" w:sz="4" w:space="0" w:color="auto"/>
              <w:tl2br w:val="single" w:sz="4" w:space="0" w:color="auto"/>
            </w:tcBorders>
          </w:tcPr>
          <w:p w14:paraId="1A738771" w14:textId="77777777" w:rsidR="00512680" w:rsidRPr="00840E7D" w:rsidRDefault="00512680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</w:t>
            </w:r>
          </w:p>
          <w:p w14:paraId="5D1FBB3D" w14:textId="77777777" w:rsidR="00512680" w:rsidRPr="00840E7D" w:rsidRDefault="00512680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37E106B2" w14:textId="77777777" w:rsidR="00512680" w:rsidRPr="00840E7D" w:rsidRDefault="00512680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510D5664" w14:textId="255EEE0D" w:rsidR="00512680" w:rsidRPr="00840E7D" w:rsidRDefault="00512680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parameters</w:t>
            </w:r>
          </w:p>
        </w:tc>
        <w:tc>
          <w:tcPr>
            <w:tcW w:w="305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0AEA" w14:textId="40BAD703" w:rsidR="00512680" w:rsidRPr="00840E7D" w:rsidRDefault="00F9503E" w:rsidP="00E32FA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arcopenia risk (SARC-</w:t>
            </w:r>
            <w:r w:rsidRPr="00840E7D">
              <w:rPr>
                <w:rFonts w:ascii="Times New Roman" w:hAnsi="Times New Roman" w:cs="Times New Roman"/>
              </w:rPr>
              <w:t xml:space="preserve"> 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alF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1FA18CB3" w14:textId="77777777" w:rsidR="00512680" w:rsidRPr="00840E7D" w:rsidRDefault="00512680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3DE8FE49" w14:textId="77777777" w:rsidTr="00CA38FB">
        <w:trPr>
          <w:trHeight w:val="20"/>
        </w:trPr>
        <w:tc>
          <w:tcPr>
            <w:tcW w:w="1029" w:type="pct"/>
            <w:vMerge/>
            <w:tcBorders>
              <w:tl2br w:val="single" w:sz="4" w:space="0" w:color="auto"/>
            </w:tcBorders>
          </w:tcPr>
          <w:p w14:paraId="4BE991E0" w14:textId="27CA3A79" w:rsidR="00D70C49" w:rsidRPr="00840E7D" w:rsidRDefault="00D70C49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  <w:tc>
          <w:tcPr>
            <w:tcW w:w="15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131E" w14:textId="5AD757F8" w:rsidR="00D70C49" w:rsidRPr="00840E7D" w:rsidRDefault="00D70C49" w:rsidP="00E32FA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High 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risk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a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(N=11)</w:t>
            </w:r>
          </w:p>
        </w:tc>
        <w:tc>
          <w:tcPr>
            <w:tcW w:w="15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0A7E" w14:textId="65B8CC6A" w:rsidR="00D70C49" w:rsidRPr="00840E7D" w:rsidRDefault="00D70C49" w:rsidP="00E32FA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Low 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risk</w:t>
            </w:r>
            <w:r w:rsidR="00B5191E"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="00B5191E"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(N=11)</w:t>
            </w:r>
          </w:p>
        </w:tc>
        <w:tc>
          <w:tcPr>
            <w:tcW w:w="920" w:type="pct"/>
            <w:vMerge w:val="restart"/>
            <w:vAlign w:val="center"/>
          </w:tcPr>
          <w:p w14:paraId="41BAFF82" w14:textId="692FD56D" w:rsidR="00D70C49" w:rsidRPr="00840E7D" w:rsidRDefault="00D70C49" w:rsidP="00931198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Time x </w:t>
            </w:r>
            <w:r w:rsidRPr="00840E7D">
              <w:rPr>
                <w:rFonts w:ascii="Times New Roman" w:eastAsia="標楷體" w:hAnsi="Times New Roman" w:cs="Times New Roman"/>
                <w:b/>
                <w:bCs/>
              </w:rPr>
              <w:t>SARC-CalF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 xml:space="preserve"> risk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840E7D" w:rsidRPr="00840E7D" w14:paraId="2BBF16F7" w14:textId="77777777" w:rsidTr="00CA38FB">
        <w:trPr>
          <w:trHeight w:val="20"/>
        </w:trPr>
        <w:tc>
          <w:tcPr>
            <w:tcW w:w="1029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2E700B1D" w14:textId="77777777" w:rsidR="00D70C49" w:rsidRPr="00840E7D" w:rsidRDefault="00D70C4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5CC3" w14:textId="7F26D9D5" w:rsidR="00D70C49" w:rsidRPr="00840E7D" w:rsidRDefault="00D70C49" w:rsidP="0072711D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bookmarkStart w:id="4" w:name="_Hlk152879722"/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  <w:bookmarkEnd w:id="4"/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BC9FB" w14:textId="7656F0B1" w:rsidR="00D70C49" w:rsidRPr="00840E7D" w:rsidRDefault="00D70C49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ost-dialysis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21E4A056" w14:textId="3BDCD4FE" w:rsidR="00D70C49" w:rsidRPr="00840E7D" w:rsidRDefault="00D70C49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0B670853" w14:textId="5B957D43" w:rsidR="00D70C49" w:rsidRPr="00840E7D" w:rsidRDefault="00D70C49" w:rsidP="0087356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ost-dialysis</w:t>
            </w: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29408871" w14:textId="1201A00D" w:rsidR="00D70C49" w:rsidRPr="00840E7D" w:rsidRDefault="00D70C49" w:rsidP="00931198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213A3797" w14:textId="77777777" w:rsidTr="00DB62E1">
        <w:trPr>
          <w:trHeight w:val="20"/>
        </w:trPr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CE0D93F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TUG time (sec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38FB25B9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5 (14.0-25.5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vAlign w:val="center"/>
          </w:tcPr>
          <w:p w14:paraId="15E2E9E6" w14:textId="262B964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8.5 (13.5-23.5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0A053A75" w14:textId="225BC8C9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2.0 (11.0-22.5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5A05913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0 (10.5-19.0)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703E4DC3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0CDE4D2E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5173582C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Gait speed (m/s) </w:t>
            </w:r>
          </w:p>
        </w:tc>
        <w:tc>
          <w:tcPr>
            <w:tcW w:w="725" w:type="pct"/>
            <w:vAlign w:val="center"/>
          </w:tcPr>
          <w:p w14:paraId="510A724A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6 (0.52-0.71)</w:t>
            </w:r>
          </w:p>
        </w:tc>
        <w:tc>
          <w:tcPr>
            <w:tcW w:w="811" w:type="pct"/>
            <w:vAlign w:val="center"/>
          </w:tcPr>
          <w:p w14:paraId="18CF66B7" w14:textId="7130E66D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6 (0.45-0.97)</w:t>
            </w:r>
          </w:p>
        </w:tc>
        <w:tc>
          <w:tcPr>
            <w:tcW w:w="747" w:type="pct"/>
            <w:vAlign w:val="center"/>
          </w:tcPr>
          <w:p w14:paraId="1FA68BA3" w14:textId="36328A4E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0 (0.50-1.00)</w:t>
            </w:r>
          </w:p>
        </w:tc>
        <w:tc>
          <w:tcPr>
            <w:tcW w:w="768" w:type="pct"/>
            <w:vAlign w:val="center"/>
          </w:tcPr>
          <w:p w14:paraId="5347A9A8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83 (0.60-0.91)</w:t>
            </w:r>
          </w:p>
        </w:tc>
        <w:tc>
          <w:tcPr>
            <w:tcW w:w="920" w:type="pct"/>
            <w:vAlign w:val="center"/>
          </w:tcPr>
          <w:p w14:paraId="7E9A9F4D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274</w:t>
            </w:r>
          </w:p>
        </w:tc>
      </w:tr>
      <w:tr w:rsidR="00840E7D" w:rsidRPr="00840E7D" w14:paraId="2115753B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47438918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time (sec) </w:t>
            </w:r>
          </w:p>
        </w:tc>
        <w:tc>
          <w:tcPr>
            <w:tcW w:w="725" w:type="pct"/>
            <w:vAlign w:val="center"/>
          </w:tcPr>
          <w:p w14:paraId="04EF3E15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2 (1.06-1.46)</w:t>
            </w:r>
          </w:p>
        </w:tc>
        <w:tc>
          <w:tcPr>
            <w:tcW w:w="811" w:type="pct"/>
            <w:vAlign w:val="center"/>
          </w:tcPr>
          <w:p w14:paraId="692D4F5E" w14:textId="7C04CC1F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6 (0.92-1.26)</w:t>
            </w:r>
          </w:p>
        </w:tc>
        <w:tc>
          <w:tcPr>
            <w:tcW w:w="747" w:type="pct"/>
            <w:vAlign w:val="center"/>
          </w:tcPr>
          <w:p w14:paraId="700D4B08" w14:textId="4BF0B085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16 (1.08-1.32)</w:t>
            </w:r>
          </w:p>
        </w:tc>
        <w:tc>
          <w:tcPr>
            <w:tcW w:w="768" w:type="pct"/>
            <w:vAlign w:val="center"/>
          </w:tcPr>
          <w:p w14:paraId="4904648C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30 (1.08-1.36)</w:t>
            </w:r>
          </w:p>
        </w:tc>
        <w:tc>
          <w:tcPr>
            <w:tcW w:w="920" w:type="pct"/>
            <w:vAlign w:val="center"/>
          </w:tcPr>
          <w:p w14:paraId="29B1B264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035</w:t>
            </w:r>
          </w:p>
        </w:tc>
      </w:tr>
      <w:tr w:rsidR="00840E7D" w:rsidRPr="00840E7D" w14:paraId="5B75D443" w14:textId="77777777" w:rsidTr="00DB62E1">
        <w:trPr>
          <w:trHeight w:val="20"/>
        </w:trPr>
        <w:tc>
          <w:tcPr>
            <w:tcW w:w="1029" w:type="pct"/>
            <w:shd w:val="clear" w:color="auto" w:fill="auto"/>
            <w:vAlign w:val="center"/>
          </w:tcPr>
          <w:p w14:paraId="4F3F162D" w14:textId="77777777" w:rsidR="004D0BCA" w:rsidRPr="00840E7D" w:rsidRDefault="004D0BCA" w:rsidP="004D0BCA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Stride time variability (%)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2428999" w14:textId="77777777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0.1 (8.9-34.8)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0DA596D7" w14:textId="5F17AA16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9 (11.2-27.5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64B087A" w14:textId="6BB0C484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2 (8.6-19.4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790E5E6" w14:textId="77777777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5.3 (13.1-19.2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3FAC98FC" w14:textId="77777777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243</w:t>
            </w:r>
          </w:p>
        </w:tc>
      </w:tr>
      <w:tr w:rsidR="00840E7D" w:rsidRPr="00840E7D" w14:paraId="74E6AE86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525CEA93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length (m) </w:t>
            </w:r>
          </w:p>
        </w:tc>
        <w:tc>
          <w:tcPr>
            <w:tcW w:w="725" w:type="pct"/>
            <w:vAlign w:val="center"/>
          </w:tcPr>
          <w:p w14:paraId="519FFA3E" w14:textId="77777777" w:rsidR="004D0BCA" w:rsidRPr="00840E7D" w:rsidRDefault="004D0BCA" w:rsidP="004D0BCA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6 (0.60-0.90)</w:t>
            </w:r>
          </w:p>
        </w:tc>
        <w:tc>
          <w:tcPr>
            <w:tcW w:w="811" w:type="pct"/>
            <w:vAlign w:val="center"/>
          </w:tcPr>
          <w:p w14:paraId="01500B7F" w14:textId="29E4EC54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0 (0.54-0.82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747" w:type="pct"/>
            <w:vAlign w:val="center"/>
          </w:tcPr>
          <w:p w14:paraId="00734A11" w14:textId="776FF2DC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0 (0.76-1.10)</w:t>
            </w:r>
          </w:p>
        </w:tc>
        <w:tc>
          <w:tcPr>
            <w:tcW w:w="768" w:type="pct"/>
            <w:vAlign w:val="center"/>
          </w:tcPr>
          <w:p w14:paraId="61ED1835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4 (0.86-1.1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920" w:type="pct"/>
            <w:vAlign w:val="center"/>
          </w:tcPr>
          <w:p w14:paraId="62CD313C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2039089C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50C241D1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Cadence (steps/min)</w:t>
            </w:r>
          </w:p>
        </w:tc>
        <w:tc>
          <w:tcPr>
            <w:tcW w:w="725" w:type="pct"/>
            <w:vAlign w:val="center"/>
          </w:tcPr>
          <w:p w14:paraId="4763C192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3.0 (92.0-124.0)</w:t>
            </w:r>
          </w:p>
        </w:tc>
        <w:tc>
          <w:tcPr>
            <w:tcW w:w="811" w:type="pct"/>
            <w:vAlign w:val="center"/>
          </w:tcPr>
          <w:p w14:paraId="5905E54A" w14:textId="4E4B204A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3.0 (97.0-130.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747" w:type="pct"/>
            <w:vAlign w:val="center"/>
          </w:tcPr>
          <w:p w14:paraId="1CE733F7" w14:textId="1CC4EC51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3.0 (90.0-111.0)</w:t>
            </w:r>
          </w:p>
        </w:tc>
        <w:tc>
          <w:tcPr>
            <w:tcW w:w="768" w:type="pct"/>
            <w:vAlign w:val="center"/>
          </w:tcPr>
          <w:p w14:paraId="6CC14F4A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93.0 (88.0-111.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920" w:type="pct"/>
            <w:vAlign w:val="center"/>
          </w:tcPr>
          <w:p w14:paraId="0DBCD4B6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37</w:t>
            </w:r>
          </w:p>
        </w:tc>
      </w:tr>
      <w:tr w:rsidR="00840E7D" w:rsidRPr="00840E7D" w14:paraId="4742D1C8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470C0EE1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Cs w:val="24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725" w:type="pct"/>
            <w:vAlign w:val="center"/>
          </w:tcPr>
          <w:p w14:paraId="34A3AF25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4 (0.32-0.40)</w:t>
            </w:r>
          </w:p>
        </w:tc>
        <w:tc>
          <w:tcPr>
            <w:tcW w:w="811" w:type="pct"/>
            <w:vAlign w:val="center"/>
          </w:tcPr>
          <w:p w14:paraId="0682FD61" w14:textId="3322A58E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2 (0.28-0.34)</w:t>
            </w:r>
          </w:p>
        </w:tc>
        <w:tc>
          <w:tcPr>
            <w:tcW w:w="747" w:type="pct"/>
            <w:vAlign w:val="center"/>
          </w:tcPr>
          <w:p w14:paraId="1462C5F9" w14:textId="49AAA5C8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6 (0.31-0.37)</w:t>
            </w:r>
          </w:p>
        </w:tc>
        <w:tc>
          <w:tcPr>
            <w:tcW w:w="768" w:type="pct"/>
            <w:vAlign w:val="center"/>
          </w:tcPr>
          <w:p w14:paraId="2C51A2CC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6 (0.32-0.39)</w:t>
            </w:r>
          </w:p>
        </w:tc>
        <w:tc>
          <w:tcPr>
            <w:tcW w:w="920" w:type="pct"/>
            <w:vAlign w:val="center"/>
          </w:tcPr>
          <w:p w14:paraId="570A754C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17</w:t>
            </w:r>
          </w:p>
        </w:tc>
      </w:tr>
      <w:tr w:rsidR="00840E7D" w:rsidRPr="00840E7D" w14:paraId="4CC7F73F" w14:textId="77777777" w:rsidTr="00DB62E1">
        <w:trPr>
          <w:trHeight w:val="20"/>
        </w:trPr>
        <w:tc>
          <w:tcPr>
            <w:tcW w:w="1029" w:type="pct"/>
            <w:shd w:val="clear" w:color="auto" w:fill="auto"/>
            <w:vAlign w:val="center"/>
          </w:tcPr>
          <w:p w14:paraId="6976B215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  <w:t>Double support (%)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99AB3F6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2 (29.5-30.5)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0EF6A02A" w14:textId="5335F6ED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8 (29.3-30.2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63C2754" w14:textId="32A6D900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0 (29.6-30.2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CBDB953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0 (29.6-30.2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0530A89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462</w:t>
            </w:r>
          </w:p>
        </w:tc>
      </w:tr>
      <w:tr w:rsidR="00840E7D" w:rsidRPr="00840E7D" w14:paraId="325C3050" w14:textId="77777777" w:rsidTr="00DB62E1">
        <w:trPr>
          <w:trHeight w:val="20"/>
        </w:trPr>
        <w:tc>
          <w:tcPr>
            <w:tcW w:w="1029" w:type="pct"/>
            <w:vAlign w:val="center"/>
          </w:tcPr>
          <w:p w14:paraId="2E64FEAF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tability (%)</w:t>
            </w:r>
          </w:p>
        </w:tc>
        <w:tc>
          <w:tcPr>
            <w:tcW w:w="725" w:type="pct"/>
            <w:vAlign w:val="center"/>
          </w:tcPr>
          <w:p w14:paraId="738B4E65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6.8 (70.3-82.6)</w:t>
            </w:r>
          </w:p>
        </w:tc>
        <w:tc>
          <w:tcPr>
            <w:tcW w:w="811" w:type="pct"/>
            <w:vAlign w:val="center"/>
          </w:tcPr>
          <w:p w14:paraId="424B7C31" w14:textId="584EC0BB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8.5 (76.4-84.7)</w:t>
            </w:r>
          </w:p>
        </w:tc>
        <w:tc>
          <w:tcPr>
            <w:tcW w:w="747" w:type="pct"/>
            <w:vAlign w:val="center"/>
          </w:tcPr>
          <w:p w14:paraId="3B4F9CBC" w14:textId="45DFABB1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64.0 (58.7-73.6)</w:t>
            </w:r>
          </w:p>
        </w:tc>
        <w:tc>
          <w:tcPr>
            <w:tcW w:w="768" w:type="pct"/>
            <w:vAlign w:val="center"/>
          </w:tcPr>
          <w:p w14:paraId="783CB2E2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7.7 (62.0-82.4)</w:t>
            </w:r>
          </w:p>
        </w:tc>
        <w:tc>
          <w:tcPr>
            <w:tcW w:w="920" w:type="pct"/>
            <w:vAlign w:val="center"/>
          </w:tcPr>
          <w:p w14:paraId="72DD6442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186</w:t>
            </w:r>
          </w:p>
        </w:tc>
      </w:tr>
      <w:tr w:rsidR="00840E7D" w:rsidRPr="00840E7D" w14:paraId="291DB478" w14:textId="77777777" w:rsidTr="00DB62E1">
        <w:trPr>
          <w:trHeight w:val="20"/>
        </w:trPr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5B63C1D" w14:textId="77777777" w:rsidR="004D0BCA" w:rsidRPr="00840E7D" w:rsidRDefault="004D0BCA" w:rsidP="004D0BCA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ymmetry (%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0B2CF037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8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81.5 (67.0-89.1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560832FD" w14:textId="6044AF95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85.0 (81.6-91.4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6E91FD26" w14:textId="30CA8536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66.5 (62.1-83.8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71A99A54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1.6 (77.1-91.4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B79C23F" w14:textId="77777777" w:rsidR="004D0BCA" w:rsidRPr="00840E7D" w:rsidRDefault="004D0BCA" w:rsidP="004D0BCA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159</w:t>
            </w:r>
          </w:p>
        </w:tc>
      </w:tr>
    </w:tbl>
    <w:p w14:paraId="73A1214E" w14:textId="77777777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Values for continuous variables given as median (interquartile range).</w:t>
      </w:r>
    </w:p>
    <w:p w14:paraId="078792A5" w14:textId="5C470181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 xml:space="preserve">Abbreviation: TUG, </w:t>
      </w:r>
      <w:r w:rsidR="004D0C17" w:rsidRPr="00840E7D">
        <w:rPr>
          <w:rFonts w:ascii="Times New Roman" w:eastAsia="標楷體" w:hAnsi="Times New Roman" w:cs="Times New Roman"/>
          <w:bCs/>
        </w:rPr>
        <w:t>Timed</w:t>
      </w:r>
      <w:r w:rsidR="00307F7E" w:rsidRPr="00840E7D">
        <w:rPr>
          <w:rFonts w:ascii="Times New Roman" w:eastAsia="標楷體" w:hAnsi="Times New Roman" w:cs="Times New Roman"/>
          <w:bCs/>
        </w:rPr>
        <w:t>-</w:t>
      </w:r>
      <w:r w:rsidR="004D0C17" w:rsidRPr="00840E7D">
        <w:rPr>
          <w:rFonts w:ascii="Times New Roman" w:eastAsia="標楷體" w:hAnsi="Times New Roman" w:cs="Times New Roman"/>
          <w:bCs/>
        </w:rPr>
        <w:t>Up and Go</w:t>
      </w:r>
      <w:r w:rsidR="003667D3" w:rsidRPr="00840E7D">
        <w:rPr>
          <w:rFonts w:ascii="Times New Roman" w:eastAsia="標楷體" w:hAnsi="Times New Roman" w:cs="Times New Roman"/>
          <w:bCs/>
        </w:rPr>
        <w:t>; SARC-CalF, SARC-F combined with calf circumference</w:t>
      </w:r>
      <w:r w:rsidRPr="00840E7D">
        <w:rPr>
          <w:rFonts w:ascii="Times New Roman" w:eastAsia="標楷體" w:hAnsi="Times New Roman" w:cs="Times New Roman"/>
          <w:bCs/>
        </w:rPr>
        <w:t>.</w:t>
      </w:r>
    </w:p>
    <w:p w14:paraId="37AC5ECC" w14:textId="33AF1EA7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*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4B3746" w:rsidRPr="00840E7D">
        <w:rPr>
          <w:rFonts w:ascii="Times New Roman" w:hAnsi="Times New Roman" w:cs="Times New Roman"/>
          <w:kern w:val="0"/>
          <w:szCs w:val="24"/>
        </w:rPr>
        <w:t>SARC-CalF</w:t>
      </w:r>
      <w:r w:rsidR="004B3746" w:rsidRPr="00840E7D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4B3746" w:rsidRPr="00840E7D">
        <w:rPr>
          <w:rFonts w:ascii="Times New Roman" w:hAnsi="Times New Roman" w:cs="Times New Roman"/>
          <w:kern w:val="0"/>
          <w:szCs w:val="24"/>
        </w:rPr>
        <w:t xml:space="preserve">≥ 11 </w:t>
      </w:r>
      <w:r w:rsidRPr="00840E7D">
        <w:rPr>
          <w:rFonts w:ascii="Times New Roman" w:eastAsia="標楷體" w:hAnsi="Times New Roman" w:cs="Times New Roman"/>
          <w:bCs/>
        </w:rPr>
        <w:t xml:space="preserve">group and </w:t>
      </w:r>
      <w:r w:rsidR="004B3746" w:rsidRPr="00840E7D">
        <w:rPr>
          <w:rFonts w:ascii="Times New Roman" w:hAnsi="Times New Roman" w:cs="Times New Roman"/>
          <w:kern w:val="0"/>
          <w:szCs w:val="24"/>
        </w:rPr>
        <w:t>SARC-CalF</w:t>
      </w:r>
      <w:r w:rsidRPr="00840E7D">
        <w:rPr>
          <w:rFonts w:ascii="Times New Roman" w:eastAsia="標楷體" w:hAnsi="Times New Roman" w:cs="Times New Roman"/>
          <w:bCs/>
        </w:rPr>
        <w:t xml:space="preserve"> </w:t>
      </w:r>
      <w:r w:rsidR="004B3746" w:rsidRPr="00840E7D">
        <w:rPr>
          <w:rFonts w:ascii="Times New Roman" w:hAnsi="Times New Roman" w:cs="Times New Roman"/>
          <w:kern w:val="0"/>
          <w:szCs w:val="24"/>
        </w:rPr>
        <w:t>&lt; 11</w:t>
      </w:r>
      <w:r w:rsidR="004B3746" w:rsidRPr="00840E7D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>group in pre-dialysis.</w:t>
      </w:r>
    </w:p>
    <w:p w14:paraId="6ABD8AC1" w14:textId="7734A344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†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4B3746" w:rsidRPr="00840E7D">
        <w:rPr>
          <w:rFonts w:ascii="Times New Roman" w:hAnsi="Times New Roman" w:cs="Times New Roman"/>
          <w:kern w:val="0"/>
          <w:szCs w:val="24"/>
        </w:rPr>
        <w:t>SARC-CalF</w:t>
      </w:r>
      <w:r w:rsidR="004B3746" w:rsidRPr="00840E7D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4B3746" w:rsidRPr="00840E7D">
        <w:rPr>
          <w:rFonts w:ascii="Times New Roman" w:hAnsi="Times New Roman" w:cs="Times New Roman"/>
          <w:kern w:val="0"/>
          <w:szCs w:val="24"/>
        </w:rPr>
        <w:t xml:space="preserve">≥ 11 </w:t>
      </w:r>
      <w:r w:rsidR="004B3746" w:rsidRPr="00840E7D">
        <w:rPr>
          <w:rFonts w:ascii="Times New Roman" w:eastAsia="標楷體" w:hAnsi="Times New Roman" w:cs="Times New Roman"/>
          <w:bCs/>
        </w:rPr>
        <w:t>group</w:t>
      </w:r>
      <w:r w:rsidR="005B1B00" w:rsidRPr="00840E7D">
        <w:rPr>
          <w:rFonts w:ascii="Times New Roman" w:eastAsia="標楷體" w:hAnsi="Times New Roman" w:cs="Times New Roman"/>
          <w:bCs/>
        </w:rPr>
        <w:t xml:space="preserve"> and </w:t>
      </w:r>
      <w:r w:rsidR="004B3746" w:rsidRPr="00840E7D">
        <w:rPr>
          <w:rFonts w:ascii="Times New Roman" w:hAnsi="Times New Roman" w:cs="Times New Roman"/>
          <w:kern w:val="0"/>
          <w:szCs w:val="24"/>
        </w:rPr>
        <w:t>SARC-CalF</w:t>
      </w:r>
      <w:r w:rsidR="004B3746" w:rsidRPr="00840E7D">
        <w:rPr>
          <w:rFonts w:ascii="Times New Roman" w:eastAsia="標楷體" w:hAnsi="Times New Roman" w:cs="Times New Roman"/>
          <w:bCs/>
        </w:rPr>
        <w:t xml:space="preserve"> </w:t>
      </w:r>
      <w:r w:rsidR="004B3746" w:rsidRPr="00840E7D">
        <w:rPr>
          <w:rFonts w:ascii="Times New Roman" w:hAnsi="Times New Roman" w:cs="Times New Roman"/>
          <w:kern w:val="0"/>
          <w:szCs w:val="24"/>
        </w:rPr>
        <w:t>&lt; 11</w:t>
      </w:r>
      <w:r w:rsidR="004B3746" w:rsidRPr="00840E7D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4B3746" w:rsidRPr="00840E7D">
        <w:rPr>
          <w:rFonts w:ascii="Times New Roman" w:eastAsia="標楷體" w:hAnsi="Times New Roman" w:cs="Times New Roman"/>
          <w:bCs/>
        </w:rPr>
        <w:t>group</w:t>
      </w:r>
      <w:r w:rsidR="005B1B00" w:rsidRPr="00840E7D">
        <w:rPr>
          <w:rFonts w:ascii="Times New Roman" w:eastAsia="標楷體" w:hAnsi="Times New Roman" w:cs="Times New Roman"/>
          <w:bCs/>
        </w:rPr>
        <w:t xml:space="preserve"> </w:t>
      </w:r>
      <w:r w:rsidRPr="00840E7D">
        <w:rPr>
          <w:rFonts w:ascii="Times New Roman" w:eastAsia="標楷體" w:hAnsi="Times New Roman" w:cs="Times New Roman"/>
          <w:bCs/>
        </w:rPr>
        <w:t>in post-dialysis.</w:t>
      </w:r>
    </w:p>
    <w:p w14:paraId="45A91017" w14:textId="40A052B7" w:rsidR="0072711D" w:rsidRPr="00840E7D" w:rsidRDefault="0072711D" w:rsidP="0072711D">
      <w:pPr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a </w:t>
      </w:r>
      <w:bookmarkStart w:id="5" w:name="_Hlk152881735"/>
      <w:r w:rsidR="009E69D0" w:rsidRPr="00840E7D">
        <w:rPr>
          <w:rFonts w:ascii="Times New Roman" w:eastAsia="新細明體" w:hAnsi="Times New Roman" w:cs="Times New Roman"/>
          <w:kern w:val="0"/>
          <w:szCs w:val="24"/>
        </w:rPr>
        <w:t>SARC-CalF classification defines high</w:t>
      </w:r>
      <w:r w:rsidR="00FE1FBA" w:rsidRPr="00840E7D">
        <w:rPr>
          <w:rFonts w:ascii="Times New Roman" w:eastAsia="新細明體" w:hAnsi="Times New Roman" w:cs="Times New Roman"/>
          <w:kern w:val="0"/>
          <w:szCs w:val="24"/>
        </w:rPr>
        <w:t>-</w:t>
      </w:r>
      <w:r w:rsidR="009E69D0" w:rsidRPr="00840E7D">
        <w:rPr>
          <w:rFonts w:ascii="Times New Roman" w:eastAsia="新細明體" w:hAnsi="Times New Roman" w:cs="Times New Roman"/>
          <w:kern w:val="0"/>
          <w:szCs w:val="24"/>
        </w:rPr>
        <w:t>risk as a score of ≥ 11 and low</w:t>
      </w:r>
      <w:r w:rsidR="009239CB" w:rsidRPr="00840E7D">
        <w:rPr>
          <w:rFonts w:ascii="Times New Roman" w:eastAsia="新細明體" w:hAnsi="Times New Roman" w:cs="Times New Roman"/>
          <w:kern w:val="0"/>
          <w:szCs w:val="24"/>
        </w:rPr>
        <w:t>-</w:t>
      </w:r>
      <w:r w:rsidR="009E69D0" w:rsidRPr="00840E7D">
        <w:rPr>
          <w:rFonts w:ascii="Times New Roman" w:eastAsia="新細明體" w:hAnsi="Times New Roman" w:cs="Times New Roman"/>
          <w:kern w:val="0"/>
          <w:szCs w:val="24"/>
        </w:rPr>
        <w:t>risk as a score of &lt; 11</w:t>
      </w:r>
      <w:bookmarkEnd w:id="5"/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="00C67BF8"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="00C67BF8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5C20F6A7" w14:textId="77777777" w:rsidR="0072711D" w:rsidRPr="00840E7D" w:rsidRDefault="0072711D" w:rsidP="00757A27">
      <w:pPr>
        <w:rPr>
          <w:rFonts w:ascii="Times New Roman" w:eastAsia="標楷體" w:hAnsi="Times New Roman" w:cs="Times New Roman"/>
          <w:bCs/>
        </w:rPr>
        <w:sectPr w:rsidR="0072711D" w:rsidRPr="00840E7D" w:rsidSect="0087356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7A33CB5" w14:textId="523A24FF" w:rsidR="00757A27" w:rsidRPr="00840E7D" w:rsidRDefault="00F8132D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CF29CD" w:rsidRPr="00840E7D">
        <w:rPr>
          <w:rFonts w:ascii="Times New Roman" w:eastAsia="標楷體" w:hAnsi="Times New Roman" w:cs="Times New Roman"/>
          <w:bCs/>
        </w:rPr>
        <w:t>5</w:t>
      </w:r>
      <w:r w:rsidR="00757A27" w:rsidRPr="00840E7D">
        <w:rPr>
          <w:rFonts w:ascii="Times New Roman" w:eastAsia="標楷體" w:hAnsi="Times New Roman" w:cs="Times New Roman"/>
          <w:bCs/>
        </w:rPr>
        <w:t xml:space="preserve">. Analysis of gait parameters in different balance </w:t>
      </w:r>
      <w:r w:rsidR="00FE2F53" w:rsidRPr="00840E7D">
        <w:rPr>
          <w:rFonts w:ascii="Times New Roman" w:eastAsia="標楷體" w:hAnsi="Times New Roman" w:cs="Times New Roman"/>
          <w:bCs/>
        </w:rPr>
        <w:t>status</w:t>
      </w:r>
      <w:r w:rsidR="0072711D" w:rsidRPr="00840E7D">
        <w:rPr>
          <w:rFonts w:ascii="Times New Roman" w:eastAsia="標楷體" w:hAnsi="Times New Roman" w:cs="Times New Roman"/>
          <w:bCs/>
        </w:rPr>
        <w:t xml:space="preserve"> categorized by Berg Balance Scale</w:t>
      </w:r>
      <w:r w:rsidR="00FE2F53" w:rsidRPr="00840E7D">
        <w:rPr>
          <w:rFonts w:ascii="Times New Roman" w:eastAsia="標楷體" w:hAnsi="Times New Roman" w:cs="Times New Roman"/>
          <w:bCs/>
        </w:rPr>
        <w:t xml:space="preserve"> </w:t>
      </w:r>
      <w:r w:rsidR="00757A27" w:rsidRPr="00840E7D">
        <w:rPr>
          <w:rFonts w:ascii="Times New Roman" w:eastAsia="標楷體" w:hAnsi="Times New Roman" w:cs="Times New Roman"/>
          <w:bCs/>
        </w:rPr>
        <w:t>between pre- and post-</w:t>
      </w:r>
      <w:r w:rsidR="003667D3" w:rsidRPr="00840E7D">
        <w:rPr>
          <w:rFonts w:ascii="Times New Roman" w:eastAsia="標楷體" w:hAnsi="Times New Roman" w:cs="Times New Roman"/>
          <w:bCs/>
        </w:rPr>
        <w:t>hemodialysis</w:t>
      </w:r>
      <w:r w:rsidR="00757A27" w:rsidRPr="00840E7D">
        <w:rPr>
          <w:rFonts w:ascii="Times New Roman" w:eastAsia="標楷體" w:hAnsi="Times New Roman" w:cs="Times New Roman"/>
          <w:bCs/>
        </w:rPr>
        <w:t xml:space="preserve"> sessions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2360"/>
        <w:gridCol w:w="2300"/>
        <w:gridCol w:w="2482"/>
        <w:gridCol w:w="2300"/>
        <w:gridCol w:w="2494"/>
      </w:tblGrid>
      <w:tr w:rsidR="00840E7D" w:rsidRPr="00840E7D" w14:paraId="286813E6" w14:textId="77777777" w:rsidTr="00A921F4">
        <w:trPr>
          <w:trHeight w:val="20"/>
        </w:trPr>
        <w:tc>
          <w:tcPr>
            <w:tcW w:w="1124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2DDD8DF6" w14:textId="77777777" w:rsidR="005B042A" w:rsidRPr="00840E7D" w:rsidRDefault="005B042A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</w:t>
            </w:r>
          </w:p>
          <w:p w14:paraId="1F8CAA48" w14:textId="77777777" w:rsidR="005B042A" w:rsidRPr="00840E7D" w:rsidRDefault="005B042A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  <w:p w14:paraId="4C5CD600" w14:textId="2A91131F" w:rsidR="005B042A" w:rsidRPr="00840E7D" w:rsidRDefault="005B042A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Gait parameters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AADB8" w14:textId="382F6908" w:rsidR="005B042A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oor balance</w:t>
            </w:r>
            <w:r w:rsidRPr="00840E7D">
              <w:rPr>
                <w:rFonts w:ascii="Times New Roman" w:hAnsi="Times New Roman" w:cs="Times New Roman"/>
                <w:vertAlign w:val="superscript"/>
              </w:rPr>
              <w:t xml:space="preserve"> a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(N=13)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47C1" w14:textId="0DDD18CC" w:rsidR="005B042A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Better balance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(N=9)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1267850E" w14:textId="77777777" w:rsidR="005B042A" w:rsidRPr="00840E7D" w:rsidRDefault="005B042A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</w:p>
        </w:tc>
      </w:tr>
      <w:tr w:rsidR="00840E7D" w:rsidRPr="00840E7D" w14:paraId="7159F86F" w14:textId="77777777" w:rsidTr="00A921F4">
        <w:trPr>
          <w:trHeight w:val="20"/>
        </w:trPr>
        <w:tc>
          <w:tcPr>
            <w:tcW w:w="1124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3BD01FAB" w14:textId="77777777" w:rsidR="00270630" w:rsidRPr="00840E7D" w:rsidRDefault="00270630" w:rsidP="00270630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bookmarkStart w:id="6" w:name="_Hlk152879904"/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E541" w14:textId="4EC57F67" w:rsidR="00270630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5C89" w14:textId="5101E2A1" w:rsidR="00270630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B079" w14:textId="64062709" w:rsidR="00270630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Pre-dialysi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3C6EC" w14:textId="3B1CDF4C" w:rsidR="00270630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ost-dialysis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1BD15C7E" w14:textId="77777777" w:rsidR="00A921F4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Time x b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  <w:t>alance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</w:t>
            </w:r>
          </w:p>
          <w:p w14:paraId="69F83018" w14:textId="2831DBFE" w:rsidR="00270630" w:rsidRPr="00840E7D" w:rsidRDefault="00270630" w:rsidP="00270630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bookmarkEnd w:id="6"/>
      <w:tr w:rsidR="00840E7D" w:rsidRPr="00840E7D" w14:paraId="67614888" w14:textId="77777777" w:rsidTr="00A921F4">
        <w:trPr>
          <w:trHeight w:val="20"/>
        </w:trPr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14:paraId="239CB3DC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TUG time (sec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4DACCA60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1.0 (16.0-27.5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78DC9B57" w14:textId="4D6A0CA4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9.0 (16.0-24.3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762A88E" w14:textId="4EF47C18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.5 (10.3-14.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5EE913EB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2.0 (10.8-16.3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11" w:type="pct"/>
            <w:tcBorders>
              <w:top w:val="single" w:sz="4" w:space="0" w:color="auto"/>
            </w:tcBorders>
            <w:vAlign w:val="center"/>
          </w:tcPr>
          <w:p w14:paraId="66DDD5D5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44E30FC2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1A2888C9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Gait speed (m/s) </w:t>
            </w:r>
          </w:p>
        </w:tc>
        <w:tc>
          <w:tcPr>
            <w:tcW w:w="766" w:type="pct"/>
            <w:vAlign w:val="center"/>
          </w:tcPr>
          <w:p w14:paraId="201458C5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53 (0.49-0.67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479E3790" w14:textId="7873C751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0 (0.45-0.72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06" w:type="pct"/>
            <w:vAlign w:val="center"/>
          </w:tcPr>
          <w:p w14:paraId="23612A00" w14:textId="144971BF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8 (0.74-1.01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61950A74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90 (0.80-1.0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11" w:type="pct"/>
            <w:vAlign w:val="center"/>
          </w:tcPr>
          <w:p w14:paraId="120E2D0D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Times New Roman" w:hAnsi="Times New Roman" w:cs="Times New Roman"/>
                <w:kern w:val="0"/>
                <w:szCs w:val="24"/>
              </w:rPr>
              <w:t>0.035</w:t>
            </w:r>
          </w:p>
        </w:tc>
      </w:tr>
      <w:tr w:rsidR="00840E7D" w:rsidRPr="00840E7D" w14:paraId="45ABBDA5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55E05C9E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time (sec) </w:t>
            </w:r>
          </w:p>
        </w:tc>
        <w:tc>
          <w:tcPr>
            <w:tcW w:w="766" w:type="pct"/>
            <w:vAlign w:val="center"/>
          </w:tcPr>
          <w:p w14:paraId="1B4DFCC2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32 (1.11-1.48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19E64C69" w14:textId="0CB2632B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26 (1.06-1.42)</w:t>
            </w:r>
          </w:p>
        </w:tc>
        <w:tc>
          <w:tcPr>
            <w:tcW w:w="806" w:type="pct"/>
            <w:vAlign w:val="center"/>
          </w:tcPr>
          <w:p w14:paraId="3EDD6D8B" w14:textId="609D7BBC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8 (1.02-1.16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4FC0465C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8 (1.01-1.30)</w:t>
            </w:r>
          </w:p>
        </w:tc>
        <w:tc>
          <w:tcPr>
            <w:tcW w:w="811" w:type="pct"/>
            <w:vAlign w:val="center"/>
          </w:tcPr>
          <w:p w14:paraId="360DACD2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249</w:t>
            </w:r>
          </w:p>
        </w:tc>
      </w:tr>
      <w:tr w:rsidR="00840E7D" w:rsidRPr="00840E7D" w14:paraId="31ACDA46" w14:textId="77777777" w:rsidTr="00A921F4">
        <w:trPr>
          <w:trHeight w:val="20"/>
        </w:trPr>
        <w:tc>
          <w:tcPr>
            <w:tcW w:w="1124" w:type="pct"/>
            <w:shd w:val="clear" w:color="auto" w:fill="auto"/>
            <w:vAlign w:val="center"/>
          </w:tcPr>
          <w:p w14:paraId="6897361C" w14:textId="77777777" w:rsidR="00687C6E" w:rsidRPr="00840E7D" w:rsidRDefault="00687C6E" w:rsidP="00687C6E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Stride time variability (%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C03C1D7" w14:textId="77777777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6.3 (8.6-32.9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7301DA4" w14:textId="32931BF3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3.6 (11.6-15.4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C568623" w14:textId="14A0C2DA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4.0 (8.80-21.0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E64D77D" w14:textId="77777777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9.2 (16.8-26.4)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6DA6C3A7" w14:textId="77777777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39</w:t>
            </w:r>
          </w:p>
        </w:tc>
      </w:tr>
      <w:tr w:rsidR="00840E7D" w:rsidRPr="00840E7D" w14:paraId="093EA18B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4F3E8BF7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Stride length (m) </w:t>
            </w:r>
          </w:p>
        </w:tc>
        <w:tc>
          <w:tcPr>
            <w:tcW w:w="766" w:type="pct"/>
            <w:vAlign w:val="center"/>
          </w:tcPr>
          <w:p w14:paraId="2D8C6915" w14:textId="77777777" w:rsidR="00687C6E" w:rsidRPr="00840E7D" w:rsidRDefault="00687C6E" w:rsidP="00687C6E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6 (0.54-0.86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7EA8291C" w14:textId="50A3FD03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70 (0.54-0.9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06" w:type="pct"/>
            <w:vAlign w:val="center"/>
          </w:tcPr>
          <w:p w14:paraId="2D5B6C51" w14:textId="765FD9B8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0 (0.86-1.1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*</w:t>
            </w:r>
          </w:p>
        </w:tc>
        <w:tc>
          <w:tcPr>
            <w:tcW w:w="747" w:type="pct"/>
            <w:vAlign w:val="center"/>
          </w:tcPr>
          <w:p w14:paraId="27571E84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.04 (0.91-1.1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11" w:type="pct"/>
            <w:vAlign w:val="center"/>
          </w:tcPr>
          <w:p w14:paraId="64220C4C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Cs w:val="24"/>
              </w:rPr>
              <w:t>0.705</w:t>
            </w:r>
          </w:p>
        </w:tc>
      </w:tr>
      <w:tr w:rsidR="00840E7D" w:rsidRPr="00840E7D" w14:paraId="34FD3710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42C8147B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Cadence (steps/min)</w:t>
            </w:r>
          </w:p>
        </w:tc>
        <w:tc>
          <w:tcPr>
            <w:tcW w:w="766" w:type="pct"/>
            <w:vAlign w:val="center"/>
          </w:tcPr>
          <w:p w14:paraId="10C69B5D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07.0 (82.5-113.0)</w:t>
            </w:r>
          </w:p>
        </w:tc>
        <w:tc>
          <w:tcPr>
            <w:tcW w:w="747" w:type="pct"/>
            <w:vAlign w:val="center"/>
          </w:tcPr>
          <w:p w14:paraId="2E42E8BF" w14:textId="3E2E3DB9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97.0 (88.5-113.0)</w:t>
            </w:r>
          </w:p>
        </w:tc>
        <w:tc>
          <w:tcPr>
            <w:tcW w:w="806" w:type="pct"/>
            <w:vAlign w:val="center"/>
          </w:tcPr>
          <w:p w14:paraId="6F4EB25D" w14:textId="56304E58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1.0 (103.0-116.5)</w:t>
            </w:r>
          </w:p>
        </w:tc>
        <w:tc>
          <w:tcPr>
            <w:tcW w:w="747" w:type="pct"/>
            <w:vAlign w:val="center"/>
          </w:tcPr>
          <w:p w14:paraId="391D8528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111 (91.5-119.0)</w:t>
            </w:r>
          </w:p>
        </w:tc>
        <w:tc>
          <w:tcPr>
            <w:tcW w:w="811" w:type="pct"/>
            <w:vAlign w:val="center"/>
          </w:tcPr>
          <w:p w14:paraId="1D111FCA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662</w:t>
            </w:r>
          </w:p>
        </w:tc>
      </w:tr>
      <w:tr w:rsidR="00840E7D" w:rsidRPr="00840E7D" w14:paraId="60E4D0D3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713640DE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Cs w:val="24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766" w:type="pct"/>
            <w:vAlign w:val="center"/>
          </w:tcPr>
          <w:p w14:paraId="49637F9B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6 (0.33-0.42)</w:t>
            </w:r>
          </w:p>
        </w:tc>
        <w:tc>
          <w:tcPr>
            <w:tcW w:w="747" w:type="pct"/>
            <w:vAlign w:val="center"/>
          </w:tcPr>
          <w:p w14:paraId="09233A00" w14:textId="0F02AFB0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3 (0.29-0.40)</w:t>
            </w:r>
          </w:p>
        </w:tc>
        <w:tc>
          <w:tcPr>
            <w:tcW w:w="806" w:type="pct"/>
            <w:vAlign w:val="center"/>
          </w:tcPr>
          <w:p w14:paraId="43FF9F8E" w14:textId="163A7265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2 (0.30-0.37)</w:t>
            </w:r>
          </w:p>
        </w:tc>
        <w:tc>
          <w:tcPr>
            <w:tcW w:w="747" w:type="pct"/>
            <w:vAlign w:val="center"/>
          </w:tcPr>
          <w:p w14:paraId="4098E70C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35 (0.31-0.39)</w:t>
            </w:r>
          </w:p>
        </w:tc>
        <w:tc>
          <w:tcPr>
            <w:tcW w:w="811" w:type="pct"/>
            <w:vAlign w:val="center"/>
          </w:tcPr>
          <w:p w14:paraId="1077D9A2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09</w:t>
            </w:r>
          </w:p>
        </w:tc>
      </w:tr>
      <w:tr w:rsidR="00840E7D" w:rsidRPr="00840E7D" w14:paraId="4371366A" w14:textId="77777777" w:rsidTr="00A921F4">
        <w:trPr>
          <w:trHeight w:val="20"/>
        </w:trPr>
        <w:tc>
          <w:tcPr>
            <w:tcW w:w="1124" w:type="pct"/>
            <w:shd w:val="clear" w:color="auto" w:fill="auto"/>
            <w:vAlign w:val="center"/>
          </w:tcPr>
          <w:p w14:paraId="452C189A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Cs w:val="24"/>
              </w:rPr>
              <w:t>Double support (%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7B89FA4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9 (29.3-30.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0D12C4D" w14:textId="751A9F5E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29.8 (26.6-30.0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086CFE7" w14:textId="5B4339CC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2 (29.6-30.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EE28A8A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30.2 (29.7-30.2)</w:t>
            </w:r>
            <w:r w:rsidRPr="00840E7D">
              <w:rPr>
                <w:rFonts w:ascii="Times New Roman" w:eastAsia="標楷體" w:hAnsi="Times New Roman" w:cs="Times New Roman"/>
                <w:bCs/>
              </w:rPr>
              <w:t xml:space="preserve"> †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145607AD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177</w:t>
            </w:r>
          </w:p>
        </w:tc>
      </w:tr>
      <w:tr w:rsidR="00840E7D" w:rsidRPr="00840E7D" w14:paraId="5EFD1191" w14:textId="77777777" w:rsidTr="00A921F4">
        <w:trPr>
          <w:trHeight w:val="20"/>
        </w:trPr>
        <w:tc>
          <w:tcPr>
            <w:tcW w:w="1124" w:type="pct"/>
            <w:vAlign w:val="center"/>
          </w:tcPr>
          <w:p w14:paraId="69414DAF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tability (%)</w:t>
            </w:r>
          </w:p>
        </w:tc>
        <w:tc>
          <w:tcPr>
            <w:tcW w:w="766" w:type="pct"/>
            <w:vAlign w:val="center"/>
          </w:tcPr>
          <w:p w14:paraId="094E0FDD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5.8 (65.9-80.9)</w:t>
            </w:r>
          </w:p>
        </w:tc>
        <w:tc>
          <w:tcPr>
            <w:tcW w:w="747" w:type="pct"/>
            <w:vAlign w:val="center"/>
          </w:tcPr>
          <w:p w14:paraId="12C34A3C" w14:textId="1960CE5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2"/>
                <w:szCs w:val="24"/>
              </w:rPr>
              <w:t>77.7 (57.1-81.6)</w:t>
            </w:r>
          </w:p>
        </w:tc>
        <w:tc>
          <w:tcPr>
            <w:tcW w:w="806" w:type="pct"/>
            <w:vAlign w:val="center"/>
          </w:tcPr>
          <w:p w14:paraId="497AB2FF" w14:textId="3D0D2E49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2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63.1 (57.0-74.0)</w:t>
            </w:r>
          </w:p>
        </w:tc>
        <w:tc>
          <w:tcPr>
            <w:tcW w:w="747" w:type="pct"/>
            <w:vAlign w:val="center"/>
          </w:tcPr>
          <w:p w14:paraId="0331CA37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78.7 (73.9-86.5)</w:t>
            </w:r>
          </w:p>
        </w:tc>
        <w:tc>
          <w:tcPr>
            <w:tcW w:w="811" w:type="pct"/>
            <w:vAlign w:val="center"/>
          </w:tcPr>
          <w:p w14:paraId="0754E5B5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&lt; 0.001</w:t>
            </w:r>
          </w:p>
        </w:tc>
      </w:tr>
      <w:tr w:rsidR="00840E7D" w:rsidRPr="00840E7D" w14:paraId="36C99A2F" w14:textId="77777777" w:rsidTr="00A921F4">
        <w:trPr>
          <w:trHeight w:val="20"/>
        </w:trPr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2D97C616" w14:textId="77777777" w:rsidR="00687C6E" w:rsidRPr="00840E7D" w:rsidRDefault="00687C6E" w:rsidP="00687C6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Cs w:val="24"/>
              </w:rPr>
              <w:t>Symmetry (%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32970EBD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8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8"/>
                <w:szCs w:val="24"/>
              </w:rPr>
              <w:t>81.5 (66.7-89.8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681D2CD8" w14:textId="31D89661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85.0 (74.4-92.2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4EE8B8F9" w14:textId="3DB584EE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4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4"/>
                <w:szCs w:val="24"/>
              </w:rPr>
              <w:t>66.5 (61.7-82.3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510CFD80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pacing w:val="-6"/>
                <w:szCs w:val="24"/>
              </w:rPr>
              <w:t>85.0 (77.4-89.6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34D6FD8B" w14:textId="77777777" w:rsidR="00687C6E" w:rsidRPr="00840E7D" w:rsidRDefault="00687C6E" w:rsidP="00687C6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840E7D">
              <w:rPr>
                <w:rFonts w:ascii="Times New Roman" w:eastAsia="Arial Unicode MS" w:hAnsi="Times New Roman" w:cs="Times New Roman"/>
                <w:szCs w:val="24"/>
              </w:rPr>
              <w:t>0.005</w:t>
            </w:r>
          </w:p>
        </w:tc>
      </w:tr>
    </w:tbl>
    <w:p w14:paraId="6F2CCAFF" w14:textId="77777777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Values for continuous variables given as median (interquartile range).</w:t>
      </w:r>
    </w:p>
    <w:p w14:paraId="2474953F" w14:textId="5E3B018A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 xml:space="preserve">Abbreviation: TUG, </w:t>
      </w:r>
      <w:r w:rsidR="004D0C17" w:rsidRPr="00840E7D">
        <w:rPr>
          <w:rFonts w:ascii="Times New Roman" w:eastAsia="標楷體" w:hAnsi="Times New Roman" w:cs="Times New Roman"/>
          <w:bCs/>
        </w:rPr>
        <w:t>Timed</w:t>
      </w:r>
      <w:r w:rsidR="00307F7E" w:rsidRPr="00840E7D">
        <w:rPr>
          <w:rFonts w:ascii="Times New Roman" w:eastAsia="標楷體" w:hAnsi="Times New Roman" w:cs="Times New Roman"/>
          <w:bCs/>
        </w:rPr>
        <w:t>-</w:t>
      </w:r>
      <w:r w:rsidR="004D0C17" w:rsidRPr="00840E7D">
        <w:rPr>
          <w:rFonts w:ascii="Times New Roman" w:eastAsia="標楷體" w:hAnsi="Times New Roman" w:cs="Times New Roman"/>
          <w:bCs/>
        </w:rPr>
        <w:t>Up and Go</w:t>
      </w:r>
      <w:r w:rsidR="005B042A" w:rsidRPr="00840E7D">
        <w:rPr>
          <w:rFonts w:ascii="Times New Roman" w:eastAsia="標楷體" w:hAnsi="Times New Roman" w:cs="Times New Roman"/>
          <w:bCs/>
        </w:rPr>
        <w:t>.</w:t>
      </w:r>
    </w:p>
    <w:p w14:paraId="0D59B9F0" w14:textId="6D8B3F23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*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CF4418" w:rsidRPr="00840E7D">
        <w:rPr>
          <w:rFonts w:ascii="Times New Roman" w:eastAsia="標楷體" w:hAnsi="Times New Roman" w:cs="Times New Roman"/>
          <w:bCs/>
        </w:rPr>
        <w:t>poor balance group</w:t>
      </w:r>
      <w:r w:rsidRPr="00840E7D">
        <w:rPr>
          <w:rFonts w:ascii="Times New Roman" w:eastAsia="標楷體" w:hAnsi="Times New Roman" w:cs="Times New Roman"/>
          <w:bCs/>
        </w:rPr>
        <w:t xml:space="preserve"> and </w:t>
      </w:r>
      <w:r w:rsidR="00CF4418" w:rsidRPr="00840E7D">
        <w:rPr>
          <w:rFonts w:ascii="Times New Roman" w:eastAsia="標楷體" w:hAnsi="Times New Roman" w:cs="Times New Roman"/>
          <w:bCs/>
        </w:rPr>
        <w:t>better balace group</w:t>
      </w:r>
      <w:r w:rsidRPr="00840E7D">
        <w:rPr>
          <w:rFonts w:ascii="Times New Roman" w:eastAsia="標楷體" w:hAnsi="Times New Roman" w:cs="Times New Roman"/>
          <w:bCs/>
        </w:rPr>
        <w:t xml:space="preserve"> in pre-dialysis.</w:t>
      </w:r>
    </w:p>
    <w:p w14:paraId="463EE9EE" w14:textId="48DD06A5" w:rsidR="00B9763B" w:rsidRPr="00840E7D" w:rsidRDefault="00B9763B" w:rsidP="00B9763B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</w:rPr>
        <w:t>†</w:t>
      </w:r>
      <w:r w:rsidRPr="00840E7D">
        <w:rPr>
          <w:rFonts w:ascii="Times New Roman" w:eastAsia="標楷體" w:hAnsi="Times New Roman" w:cs="Times New Roman"/>
          <w:bCs/>
          <w:i/>
          <w:iCs/>
        </w:rPr>
        <w:t>p</w:t>
      </w:r>
      <w:r w:rsidRPr="00840E7D">
        <w:rPr>
          <w:rFonts w:ascii="Times New Roman" w:eastAsia="標楷體" w:hAnsi="Times New Roman" w:cs="Times New Roman"/>
          <w:bCs/>
        </w:rPr>
        <w:t xml:space="preserve"> &lt; 0.05, comparison between </w:t>
      </w:r>
      <w:r w:rsidR="00CF4418" w:rsidRPr="00840E7D">
        <w:rPr>
          <w:rFonts w:ascii="Times New Roman" w:eastAsia="標楷體" w:hAnsi="Times New Roman" w:cs="Times New Roman"/>
          <w:bCs/>
        </w:rPr>
        <w:t xml:space="preserve">poor balance group </w:t>
      </w:r>
      <w:r w:rsidRPr="00840E7D">
        <w:rPr>
          <w:rFonts w:ascii="Times New Roman" w:eastAsia="標楷體" w:hAnsi="Times New Roman" w:cs="Times New Roman"/>
          <w:bCs/>
        </w:rPr>
        <w:t xml:space="preserve">and </w:t>
      </w:r>
      <w:r w:rsidR="00CF4418" w:rsidRPr="00840E7D">
        <w:rPr>
          <w:rFonts w:ascii="Times New Roman" w:eastAsia="標楷體" w:hAnsi="Times New Roman" w:cs="Times New Roman"/>
          <w:bCs/>
        </w:rPr>
        <w:t xml:space="preserve">better balace group </w:t>
      </w:r>
      <w:r w:rsidRPr="00840E7D">
        <w:rPr>
          <w:rFonts w:ascii="Times New Roman" w:eastAsia="標楷體" w:hAnsi="Times New Roman" w:cs="Times New Roman"/>
          <w:bCs/>
        </w:rPr>
        <w:t>in post-dialysis.</w:t>
      </w:r>
    </w:p>
    <w:p w14:paraId="04DCE186" w14:textId="72EF50D0" w:rsidR="0072711D" w:rsidRPr="00840E7D" w:rsidRDefault="0072711D" w:rsidP="0072711D">
      <w:pPr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a </w:t>
      </w:r>
      <w:bookmarkStart w:id="7" w:name="_Hlk152881747"/>
      <w:r w:rsidR="00EA262D" w:rsidRPr="00840E7D">
        <w:rPr>
          <w:rFonts w:ascii="Times New Roman" w:hAnsi="Times New Roman" w:cs="Times New Roman"/>
        </w:rPr>
        <w:t>Balance state is categorized as poor for scores below 45 points on the Berg Balance Scale and as better for scores ≥ 45</w:t>
      </w:r>
      <w:bookmarkEnd w:id="7"/>
      <w:r w:rsidR="00952938" w:rsidRPr="00840E7D">
        <w:rPr>
          <w:rFonts w:ascii="Times New Roman" w:hAnsi="Times New Roman" w:cs="Times New Roman"/>
        </w:rPr>
        <w:t xml:space="preserve"> points</w:t>
      </w:r>
      <w:r w:rsidR="00C67BF8" w:rsidRPr="00840E7D">
        <w:rPr>
          <w:rFonts w:ascii="Times New Roman" w:hAnsi="Times New Roman" w:cs="Times New Roman"/>
        </w:rPr>
        <w:t xml:space="preserve"> </w:t>
      </w:r>
      <w:r w:rsidR="00C67BF8" w:rsidRPr="00840E7D">
        <w:rPr>
          <w:rFonts w:ascii="Times New Roman" w:hAnsi="Times New Roman" w:cs="Times New Roman"/>
        </w:rPr>
        <w:fldChar w:fldCharType="begin">
          <w:fldData xml:space="preserve">PEVuZE5vdGU+PENpdGU+PEF1dGhvcj5MaW1hPC9BdXRob3I+PFllYXI+MjAxODwvWWVhcj48UmVj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 </w:instrText>
      </w:r>
      <w:r w:rsidR="00D45810" w:rsidRPr="00840E7D">
        <w:rPr>
          <w:rFonts w:ascii="Times New Roman" w:hAnsi="Times New Roman" w:cs="Times New Roman"/>
        </w:rPr>
        <w:fldChar w:fldCharType="begin">
          <w:fldData xml:space="preserve">PEVuZE5vdGU+PENpdGU+PEF1dGhvcj5MaW1hPC9BdXRob3I+PFllYXI+MjAxODwvWWVhcj48UmVj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</w:rPr>
      </w:r>
      <w:r w:rsidR="00D45810" w:rsidRPr="00840E7D">
        <w:rPr>
          <w:rFonts w:ascii="Times New Roman" w:hAnsi="Times New Roman" w:cs="Times New Roman"/>
        </w:rPr>
        <w:fldChar w:fldCharType="end"/>
      </w:r>
      <w:r w:rsidR="00C67BF8" w:rsidRPr="00840E7D">
        <w:rPr>
          <w:rFonts w:ascii="Times New Roman" w:hAnsi="Times New Roman" w:cs="Times New Roman"/>
        </w:rPr>
      </w:r>
      <w:r w:rsidR="00C67BF8" w:rsidRPr="00840E7D">
        <w:rPr>
          <w:rFonts w:ascii="Times New Roman" w:hAnsi="Times New Roman" w:cs="Times New Roman"/>
        </w:rPr>
        <w:fldChar w:fldCharType="separate"/>
      </w:r>
      <w:r w:rsidR="00C67BF8" w:rsidRPr="00840E7D">
        <w:rPr>
          <w:rFonts w:ascii="Times New Roman" w:hAnsi="Times New Roman" w:cs="Times New Roman"/>
          <w:noProof/>
        </w:rPr>
        <w:t>[2]</w:t>
      </w:r>
      <w:r w:rsidR="00C67BF8" w:rsidRPr="00840E7D">
        <w:rPr>
          <w:rFonts w:ascii="Times New Roman" w:hAnsi="Times New Roman" w:cs="Times New Roman"/>
        </w:rPr>
        <w:fldChar w:fldCharType="end"/>
      </w:r>
      <w:r w:rsidR="00C67BF8" w:rsidRPr="00840E7D">
        <w:rPr>
          <w:rFonts w:ascii="Times New Roman" w:hAnsi="Times New Roman" w:cs="Times New Roman"/>
        </w:rPr>
        <w:t>.</w:t>
      </w:r>
      <w:r w:rsidRPr="00840E7D">
        <w:rPr>
          <w:rFonts w:ascii="Times New Roman" w:hAnsi="Times New Roman" w:cs="Times New Roman"/>
        </w:rPr>
        <w:t xml:space="preserve"> </w:t>
      </w:r>
    </w:p>
    <w:p w14:paraId="01088FF6" w14:textId="77777777" w:rsidR="0072711D" w:rsidRPr="00840E7D" w:rsidRDefault="0072711D" w:rsidP="00757A27">
      <w:pPr>
        <w:rPr>
          <w:rFonts w:ascii="Times New Roman" w:eastAsia="標楷體" w:hAnsi="Times New Roman" w:cs="Times New Roman"/>
          <w:bCs/>
        </w:rPr>
        <w:sectPr w:rsidR="0072711D" w:rsidRPr="00840E7D" w:rsidSect="0087356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08785B7" w14:textId="10062F84" w:rsidR="00757A27" w:rsidRPr="00840E7D" w:rsidRDefault="00F8132D" w:rsidP="00757A27">
      <w:pPr>
        <w:pStyle w:val="EndNoteBibliography"/>
        <w:rPr>
          <w:rFonts w:ascii="Times New Roman" w:eastAsia="標楷體" w:hAnsi="Times New Roman" w:cs="Times New Roman"/>
          <w:bCs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734362" w:rsidRPr="00840E7D">
        <w:rPr>
          <w:rFonts w:ascii="Times New Roman" w:eastAsia="標楷體" w:hAnsi="Times New Roman" w:cs="Times New Roman"/>
          <w:bCs/>
        </w:rPr>
        <w:t>6</w:t>
      </w:r>
      <w:r w:rsidR="00757A27" w:rsidRPr="00840E7D">
        <w:rPr>
          <w:rFonts w:ascii="Times New Roman" w:eastAsia="標楷體" w:hAnsi="Times New Roman" w:cs="Times New Roman"/>
          <w:bCs/>
        </w:rPr>
        <w:t>. Analysis of gait parameters in different frail</w:t>
      </w:r>
      <w:r w:rsidR="00FE2F53" w:rsidRPr="00840E7D">
        <w:rPr>
          <w:rFonts w:ascii="Times New Roman" w:eastAsia="標楷體" w:hAnsi="Times New Roman" w:cs="Times New Roman"/>
          <w:bCs/>
        </w:rPr>
        <w:t xml:space="preserve"> state</w:t>
      </w:r>
      <w:r w:rsidR="005B042A" w:rsidRPr="00840E7D">
        <w:rPr>
          <w:rFonts w:ascii="Times New Roman" w:eastAsia="標楷體" w:hAnsi="Times New Roman" w:cs="Times New Roman"/>
          <w:bCs/>
          <w:strike/>
        </w:rPr>
        <w:t xml:space="preserve"> </w:t>
      </w:r>
      <w:r w:rsidR="00757A27" w:rsidRPr="00840E7D">
        <w:rPr>
          <w:rFonts w:ascii="Times New Roman" w:eastAsia="標楷體" w:hAnsi="Times New Roman" w:cs="Times New Roman"/>
          <w:bCs/>
        </w:rPr>
        <w:t>groups between pre- and post-</w:t>
      </w:r>
      <w:r w:rsidR="003667D3" w:rsidRPr="00840E7D">
        <w:rPr>
          <w:rFonts w:ascii="Times New Roman" w:eastAsia="標楷體" w:hAnsi="Times New Roman" w:cs="Times New Roman"/>
          <w:bCs/>
        </w:rPr>
        <w:t>hemodialysis</w:t>
      </w:r>
      <w:r w:rsidR="00757A27" w:rsidRPr="00840E7D">
        <w:rPr>
          <w:rFonts w:ascii="Times New Roman" w:eastAsia="標楷體" w:hAnsi="Times New Roman" w:cs="Times New Roman"/>
          <w:bCs/>
        </w:rPr>
        <w:t xml:space="preserve"> sessions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736"/>
        <w:gridCol w:w="1743"/>
        <w:gridCol w:w="1882"/>
        <w:gridCol w:w="1771"/>
        <w:gridCol w:w="1885"/>
        <w:gridCol w:w="1885"/>
        <w:gridCol w:w="1882"/>
      </w:tblGrid>
      <w:tr w:rsidR="00840E7D" w:rsidRPr="00840E7D" w14:paraId="146385E4" w14:textId="77777777" w:rsidTr="00764CE9">
        <w:trPr>
          <w:trHeight w:val="20"/>
        </w:trPr>
        <w:tc>
          <w:tcPr>
            <w:tcW w:w="849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3198C4E1" w14:textId="77777777" w:rsidR="006F01F9" w:rsidRPr="00840E7D" w:rsidRDefault="006F01F9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ime</w:t>
            </w:r>
          </w:p>
          <w:p w14:paraId="56CCD7E1" w14:textId="77777777" w:rsidR="006F01F9" w:rsidRPr="00840E7D" w:rsidRDefault="006F01F9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  <w:p w14:paraId="0915F393" w14:textId="77777777" w:rsidR="006F01F9" w:rsidRPr="00840E7D" w:rsidRDefault="006F01F9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  <w:p w14:paraId="2A21A3E9" w14:textId="636EB57F" w:rsidR="006F01F9" w:rsidRPr="00840E7D" w:rsidRDefault="006F01F9" w:rsidP="00A835C2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Gait parameters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EC32" w14:textId="259B7037" w:rsidR="006F01F9" w:rsidRPr="00840E7D" w:rsidRDefault="006F01F9" w:rsidP="00F71C5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Frail</w:t>
            </w:r>
            <w:r w:rsidRPr="00840E7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(N=11)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D2B8B" w14:textId="6B6ADB6D" w:rsidR="006F01F9" w:rsidRPr="00840E7D" w:rsidRDefault="006F01F9" w:rsidP="00F71C5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Prefrail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 (N=8)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FA897" w14:textId="05187E2A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Robust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59BDC09" w14:textId="77777777" w:rsidR="006F01F9" w:rsidRPr="00840E7D" w:rsidRDefault="006F01F9" w:rsidP="0087356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0E7D" w:rsidRPr="00840E7D" w14:paraId="374DC80A" w14:textId="77777777" w:rsidTr="00764CE9">
        <w:trPr>
          <w:trHeight w:val="20"/>
        </w:trPr>
        <w:tc>
          <w:tcPr>
            <w:tcW w:w="849" w:type="pct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491437D8" w14:textId="77777777" w:rsidR="006F01F9" w:rsidRPr="00840E7D" w:rsidRDefault="006F01F9" w:rsidP="0025352B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bookmarkStart w:id="8" w:name="_Hlk152880299"/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6EA8" w14:textId="1D1A4B9B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Pre-dialysi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3772" w14:textId="2EB64AF9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Post-dialysi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C220A" w14:textId="42E80338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Pre-dialysi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CBF6" w14:textId="26A6F460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Post-dialysi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21C2" w14:textId="66822337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Pre-dialysis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8E9C" w14:textId="42BC8382" w:rsidR="006F01F9" w:rsidRPr="00840E7D" w:rsidRDefault="006F01F9" w:rsidP="0025352B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Post-dialysis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3D7DF469" w14:textId="1EE778C1" w:rsidR="006F01F9" w:rsidRPr="00840E7D" w:rsidRDefault="006F01F9" w:rsidP="00CD5A1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ime x f</w:t>
            </w:r>
            <w:r w:rsidRPr="00840E7D">
              <w:rPr>
                <w:rFonts w:ascii="Times New Roman" w:eastAsia="微軟正黑體" w:hAnsi="Times New Roman" w:cs="Times New Roman"/>
                <w:b/>
                <w:bCs/>
                <w:kern w:val="0"/>
                <w:sz w:val="20"/>
                <w:szCs w:val="20"/>
              </w:rPr>
              <w:t>rail</w:t>
            </w:r>
          </w:p>
          <w:p w14:paraId="4748C36A" w14:textId="241630EB" w:rsidR="006F01F9" w:rsidRPr="00840E7D" w:rsidRDefault="006F01F9" w:rsidP="00CD5A1F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interaction 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bookmarkEnd w:id="8"/>
      <w:tr w:rsidR="00840E7D" w:rsidRPr="00840E7D" w14:paraId="272427C2" w14:textId="77777777" w:rsidTr="00764CE9">
        <w:trPr>
          <w:trHeight w:val="20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3DFFF290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UG time (sec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1F094A5E" w14:textId="415FE58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2.5 (18.0-29.5) 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4276B9A3" w14:textId="0412800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2.0 (18.5-25.0) †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5B85C70D" w14:textId="305A2686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2.3 (11.1-17.4) *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36322BA5" w14:textId="54C757E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5.0 (12.0-17.3) †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E75BA46" w14:textId="352D6F6D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1.0 (9.5-11.0) *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10EE773" w14:textId="7E830E74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1.0 (8.5-12.5) †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68AE90F2" w14:textId="406BCCB8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&lt; 0.001</w:t>
            </w:r>
          </w:p>
        </w:tc>
      </w:tr>
      <w:tr w:rsidR="00840E7D" w:rsidRPr="00840E7D" w14:paraId="29E66CD3" w14:textId="77777777" w:rsidTr="00764CE9">
        <w:trPr>
          <w:trHeight w:val="20"/>
        </w:trPr>
        <w:tc>
          <w:tcPr>
            <w:tcW w:w="849" w:type="pct"/>
            <w:vAlign w:val="center"/>
          </w:tcPr>
          <w:p w14:paraId="3115F227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Gait speed (m/s) </w:t>
            </w:r>
          </w:p>
        </w:tc>
        <w:tc>
          <w:tcPr>
            <w:tcW w:w="564" w:type="pct"/>
            <w:vAlign w:val="center"/>
          </w:tcPr>
          <w:p w14:paraId="31F7903F" w14:textId="1C3EAA28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52 (0.48-0.63) *</w:t>
            </w:r>
          </w:p>
        </w:tc>
        <w:tc>
          <w:tcPr>
            <w:tcW w:w="566" w:type="pct"/>
            <w:vAlign w:val="center"/>
          </w:tcPr>
          <w:p w14:paraId="01657EB5" w14:textId="04CE6F6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60 (0.44-0.66) †</w:t>
            </w:r>
          </w:p>
        </w:tc>
        <w:tc>
          <w:tcPr>
            <w:tcW w:w="611" w:type="pct"/>
            <w:vAlign w:val="center"/>
          </w:tcPr>
          <w:p w14:paraId="69BDA7CE" w14:textId="2B12902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86 (0.70-1.00) *</w:t>
            </w:r>
          </w:p>
        </w:tc>
        <w:tc>
          <w:tcPr>
            <w:tcW w:w="575" w:type="pct"/>
            <w:vAlign w:val="center"/>
          </w:tcPr>
          <w:p w14:paraId="2BDB70E7" w14:textId="7E958907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86 (0.69-0.91) †</w:t>
            </w:r>
          </w:p>
        </w:tc>
        <w:tc>
          <w:tcPr>
            <w:tcW w:w="612" w:type="pct"/>
          </w:tcPr>
          <w:p w14:paraId="68E66AA5" w14:textId="023211C7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98 (0.94-1.08) *</w:t>
            </w:r>
          </w:p>
        </w:tc>
        <w:tc>
          <w:tcPr>
            <w:tcW w:w="612" w:type="pct"/>
          </w:tcPr>
          <w:p w14:paraId="11818ECD" w14:textId="49B6C8FA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00 (0.97-1.04) †</w:t>
            </w:r>
          </w:p>
        </w:tc>
        <w:tc>
          <w:tcPr>
            <w:tcW w:w="611" w:type="pct"/>
          </w:tcPr>
          <w:p w14:paraId="64AE55CA" w14:textId="65DFD17C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077</w:t>
            </w:r>
          </w:p>
        </w:tc>
      </w:tr>
      <w:tr w:rsidR="00840E7D" w:rsidRPr="00840E7D" w14:paraId="22B9FF4F" w14:textId="77777777" w:rsidTr="00764CE9">
        <w:trPr>
          <w:trHeight w:val="20"/>
        </w:trPr>
        <w:tc>
          <w:tcPr>
            <w:tcW w:w="849" w:type="pct"/>
            <w:vAlign w:val="center"/>
          </w:tcPr>
          <w:p w14:paraId="07E99E77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Stride time (sec) </w:t>
            </w:r>
          </w:p>
        </w:tc>
        <w:tc>
          <w:tcPr>
            <w:tcW w:w="564" w:type="pct"/>
            <w:vAlign w:val="center"/>
          </w:tcPr>
          <w:p w14:paraId="2870FD78" w14:textId="4DD86831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.32 (1.10-1.46) </w:t>
            </w:r>
          </w:p>
        </w:tc>
        <w:tc>
          <w:tcPr>
            <w:tcW w:w="566" w:type="pct"/>
            <w:vAlign w:val="center"/>
          </w:tcPr>
          <w:p w14:paraId="11B8ADF4" w14:textId="482B5F74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26 (1.08-1.42)</w:t>
            </w:r>
          </w:p>
        </w:tc>
        <w:tc>
          <w:tcPr>
            <w:tcW w:w="611" w:type="pct"/>
            <w:vAlign w:val="center"/>
          </w:tcPr>
          <w:p w14:paraId="1FC80515" w14:textId="02C1647B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12 (1.07-1.27)</w:t>
            </w:r>
          </w:p>
        </w:tc>
        <w:tc>
          <w:tcPr>
            <w:tcW w:w="575" w:type="pct"/>
            <w:vAlign w:val="center"/>
          </w:tcPr>
          <w:p w14:paraId="5777BF3C" w14:textId="733F50D9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24 (1.07-1.35)</w:t>
            </w:r>
          </w:p>
        </w:tc>
        <w:tc>
          <w:tcPr>
            <w:tcW w:w="612" w:type="pct"/>
          </w:tcPr>
          <w:p w14:paraId="2F0E49D6" w14:textId="6C1235C4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06 (0.82-1.12)</w:t>
            </w:r>
          </w:p>
        </w:tc>
        <w:tc>
          <w:tcPr>
            <w:tcW w:w="612" w:type="pct"/>
          </w:tcPr>
          <w:p w14:paraId="189A222E" w14:textId="3F666009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04 (0.84-1.06)</w:t>
            </w:r>
          </w:p>
        </w:tc>
        <w:tc>
          <w:tcPr>
            <w:tcW w:w="611" w:type="pct"/>
          </w:tcPr>
          <w:p w14:paraId="63A60C03" w14:textId="6B739C81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.663</w:t>
            </w:r>
          </w:p>
        </w:tc>
      </w:tr>
      <w:tr w:rsidR="00840E7D" w:rsidRPr="00840E7D" w14:paraId="65F34F66" w14:textId="77777777" w:rsidTr="00764CE9">
        <w:trPr>
          <w:trHeight w:val="20"/>
        </w:trPr>
        <w:tc>
          <w:tcPr>
            <w:tcW w:w="849" w:type="pct"/>
            <w:shd w:val="clear" w:color="auto" w:fill="auto"/>
            <w:vAlign w:val="center"/>
          </w:tcPr>
          <w:p w14:paraId="548449CC" w14:textId="77777777" w:rsidR="006F01F9" w:rsidRPr="00840E7D" w:rsidRDefault="006F01F9" w:rsidP="0070535E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tride time variability (%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20FF79D" w14:textId="2F4CD48E" w:rsidR="006F01F9" w:rsidRPr="00840E7D" w:rsidRDefault="006F01F9" w:rsidP="00B50AB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6.3 (8.7-34.8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99B4070" w14:textId="0E25E4F2" w:rsidR="006F01F9" w:rsidRPr="00840E7D" w:rsidRDefault="006F01F9" w:rsidP="00B50AB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3.6 (11.9-23.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68E8A44" w14:textId="511E232A" w:rsidR="006F01F9" w:rsidRPr="00840E7D" w:rsidRDefault="006F01F9" w:rsidP="00B50AB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0.5 (8.2-23.4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55B13D1" w14:textId="20D67BE8" w:rsidR="006F01F9" w:rsidRPr="00840E7D" w:rsidRDefault="006F01F9" w:rsidP="00B50AB5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8.7 (9.3-19.5)</w:t>
            </w:r>
          </w:p>
        </w:tc>
        <w:tc>
          <w:tcPr>
            <w:tcW w:w="612" w:type="pct"/>
            <w:vAlign w:val="center"/>
          </w:tcPr>
          <w:p w14:paraId="125CE9E8" w14:textId="612E5FC9" w:rsidR="006F01F9" w:rsidRPr="00840E7D" w:rsidRDefault="006F01F9" w:rsidP="00B50AB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5.8 (14.0-27.7)</w:t>
            </w:r>
          </w:p>
        </w:tc>
        <w:tc>
          <w:tcPr>
            <w:tcW w:w="612" w:type="pct"/>
            <w:vAlign w:val="center"/>
          </w:tcPr>
          <w:p w14:paraId="4565CFA5" w14:textId="530980F2" w:rsidR="006F01F9" w:rsidRPr="00840E7D" w:rsidRDefault="006F01F9" w:rsidP="00B50AB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32.5 (15.6-50.5)</w:t>
            </w:r>
          </w:p>
        </w:tc>
        <w:tc>
          <w:tcPr>
            <w:tcW w:w="611" w:type="pct"/>
            <w:vAlign w:val="center"/>
          </w:tcPr>
          <w:p w14:paraId="2531DA0F" w14:textId="42942DB3" w:rsidR="006F01F9" w:rsidRPr="00840E7D" w:rsidRDefault="006F01F9" w:rsidP="00B50AB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478</w:t>
            </w:r>
          </w:p>
        </w:tc>
      </w:tr>
      <w:tr w:rsidR="00840E7D" w:rsidRPr="00840E7D" w14:paraId="17CE4DD2" w14:textId="77777777" w:rsidTr="00764CE9">
        <w:trPr>
          <w:trHeight w:val="20"/>
        </w:trPr>
        <w:tc>
          <w:tcPr>
            <w:tcW w:w="849" w:type="pct"/>
            <w:vAlign w:val="center"/>
          </w:tcPr>
          <w:p w14:paraId="4239F969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Stride length (m) </w:t>
            </w:r>
          </w:p>
        </w:tc>
        <w:tc>
          <w:tcPr>
            <w:tcW w:w="564" w:type="pct"/>
            <w:vAlign w:val="center"/>
          </w:tcPr>
          <w:p w14:paraId="45220690" w14:textId="55E0A35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74 (0.48-0.80) *</w:t>
            </w:r>
          </w:p>
        </w:tc>
        <w:tc>
          <w:tcPr>
            <w:tcW w:w="566" w:type="pct"/>
            <w:vAlign w:val="center"/>
          </w:tcPr>
          <w:p w14:paraId="45629ED9" w14:textId="04490D58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68 (0.54-0.86) †</w:t>
            </w:r>
          </w:p>
        </w:tc>
        <w:tc>
          <w:tcPr>
            <w:tcW w:w="611" w:type="pct"/>
            <w:vAlign w:val="center"/>
          </w:tcPr>
          <w:p w14:paraId="6389D68F" w14:textId="25E6DBE2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95 (0.82-1.10) *</w:t>
            </w:r>
          </w:p>
        </w:tc>
        <w:tc>
          <w:tcPr>
            <w:tcW w:w="575" w:type="pct"/>
            <w:vAlign w:val="center"/>
          </w:tcPr>
          <w:p w14:paraId="39F907BD" w14:textId="0191996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02 (0.87-1.09) †</w:t>
            </w:r>
          </w:p>
        </w:tc>
        <w:tc>
          <w:tcPr>
            <w:tcW w:w="612" w:type="pct"/>
          </w:tcPr>
          <w:p w14:paraId="1DEDC98C" w14:textId="248E3C14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04 (0.9-1.04) *</w:t>
            </w:r>
          </w:p>
        </w:tc>
        <w:tc>
          <w:tcPr>
            <w:tcW w:w="612" w:type="pct"/>
          </w:tcPr>
          <w:p w14:paraId="460CE3F5" w14:textId="49B5B863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.04 (0.82-1.10) †</w:t>
            </w:r>
          </w:p>
        </w:tc>
        <w:tc>
          <w:tcPr>
            <w:tcW w:w="611" w:type="pct"/>
          </w:tcPr>
          <w:p w14:paraId="06687BD4" w14:textId="4C5A19F8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058</w:t>
            </w:r>
          </w:p>
        </w:tc>
      </w:tr>
      <w:tr w:rsidR="00840E7D" w:rsidRPr="00840E7D" w14:paraId="1DBFEAE3" w14:textId="77777777" w:rsidTr="00764CE9">
        <w:trPr>
          <w:trHeight w:val="20"/>
        </w:trPr>
        <w:tc>
          <w:tcPr>
            <w:tcW w:w="849" w:type="pct"/>
            <w:vAlign w:val="center"/>
          </w:tcPr>
          <w:p w14:paraId="608C2E34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Cadence (steps/min)</w:t>
            </w:r>
          </w:p>
        </w:tc>
        <w:tc>
          <w:tcPr>
            <w:tcW w:w="564" w:type="pct"/>
            <w:vAlign w:val="center"/>
          </w:tcPr>
          <w:p w14:paraId="7CD57494" w14:textId="0023B643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95.0 (82.0-113.0)</w:t>
            </w:r>
          </w:p>
        </w:tc>
        <w:tc>
          <w:tcPr>
            <w:tcW w:w="566" w:type="pct"/>
            <w:vAlign w:val="center"/>
          </w:tcPr>
          <w:p w14:paraId="23E63CFD" w14:textId="1843375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96.0 (85.0-111.0)</w:t>
            </w:r>
          </w:p>
        </w:tc>
        <w:tc>
          <w:tcPr>
            <w:tcW w:w="611" w:type="pct"/>
            <w:vAlign w:val="center"/>
          </w:tcPr>
          <w:p w14:paraId="73360F13" w14:textId="2A911EAB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11.0 (103.0-118.3)</w:t>
            </w:r>
          </w:p>
        </w:tc>
        <w:tc>
          <w:tcPr>
            <w:tcW w:w="575" w:type="pct"/>
            <w:vAlign w:val="center"/>
          </w:tcPr>
          <w:p w14:paraId="7BED468E" w14:textId="25FB3E1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01.5 (90.8-112.5)</w:t>
            </w:r>
          </w:p>
        </w:tc>
        <w:tc>
          <w:tcPr>
            <w:tcW w:w="612" w:type="pct"/>
          </w:tcPr>
          <w:p w14:paraId="526CF629" w14:textId="6E20F70B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13.0 (107.0-143.0)</w:t>
            </w:r>
          </w:p>
        </w:tc>
        <w:tc>
          <w:tcPr>
            <w:tcW w:w="612" w:type="pct"/>
          </w:tcPr>
          <w:p w14:paraId="29981781" w14:textId="1ACB8C6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115.0 (113.0-142.0)</w:t>
            </w:r>
          </w:p>
        </w:tc>
        <w:tc>
          <w:tcPr>
            <w:tcW w:w="611" w:type="pct"/>
          </w:tcPr>
          <w:p w14:paraId="496A5E26" w14:textId="48A551A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681</w:t>
            </w:r>
          </w:p>
        </w:tc>
      </w:tr>
      <w:tr w:rsidR="00840E7D" w:rsidRPr="00840E7D" w14:paraId="1807BAE6" w14:textId="77777777" w:rsidTr="00764CE9">
        <w:trPr>
          <w:trHeight w:val="20"/>
        </w:trPr>
        <w:tc>
          <w:tcPr>
            <w:tcW w:w="849" w:type="pct"/>
            <w:vAlign w:val="center"/>
          </w:tcPr>
          <w:p w14:paraId="66A2C687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2"/>
                <w:kern w:val="0"/>
                <w:sz w:val="20"/>
                <w:szCs w:val="20"/>
              </w:rPr>
              <w:t>Double support (sec)</w:t>
            </w: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4" w:type="pct"/>
            <w:vAlign w:val="center"/>
          </w:tcPr>
          <w:p w14:paraId="0DA70E80" w14:textId="591E2687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7 (0.32-0.42)</w:t>
            </w:r>
          </w:p>
        </w:tc>
        <w:tc>
          <w:tcPr>
            <w:tcW w:w="566" w:type="pct"/>
            <w:vAlign w:val="center"/>
          </w:tcPr>
          <w:p w14:paraId="5CE3F5BA" w14:textId="7831B83D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4 (0.29-0.41)</w:t>
            </w:r>
          </w:p>
        </w:tc>
        <w:tc>
          <w:tcPr>
            <w:tcW w:w="611" w:type="pct"/>
            <w:vAlign w:val="center"/>
          </w:tcPr>
          <w:p w14:paraId="0C2B6972" w14:textId="0D81F2D9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4 (0.31-0.37)</w:t>
            </w:r>
          </w:p>
        </w:tc>
        <w:tc>
          <w:tcPr>
            <w:tcW w:w="575" w:type="pct"/>
            <w:vAlign w:val="center"/>
          </w:tcPr>
          <w:p w14:paraId="7878FD66" w14:textId="08456A73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6 (0.33-0.39)</w:t>
            </w:r>
          </w:p>
        </w:tc>
        <w:tc>
          <w:tcPr>
            <w:tcW w:w="612" w:type="pct"/>
          </w:tcPr>
          <w:p w14:paraId="7F8E24FC" w14:textId="71FCACF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1 (0.27-0.33)</w:t>
            </w:r>
          </w:p>
        </w:tc>
        <w:tc>
          <w:tcPr>
            <w:tcW w:w="612" w:type="pct"/>
          </w:tcPr>
          <w:p w14:paraId="25956048" w14:textId="4FF73D7D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30 (0.24-0.31)</w:t>
            </w:r>
          </w:p>
        </w:tc>
        <w:tc>
          <w:tcPr>
            <w:tcW w:w="611" w:type="pct"/>
          </w:tcPr>
          <w:p w14:paraId="38F0DBE2" w14:textId="3102239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011</w:t>
            </w:r>
          </w:p>
        </w:tc>
      </w:tr>
      <w:tr w:rsidR="00840E7D" w:rsidRPr="00840E7D" w14:paraId="0BB7C8CA" w14:textId="77777777" w:rsidTr="00764CE9">
        <w:trPr>
          <w:trHeight w:val="20"/>
        </w:trPr>
        <w:tc>
          <w:tcPr>
            <w:tcW w:w="849" w:type="pct"/>
            <w:shd w:val="clear" w:color="auto" w:fill="auto"/>
            <w:vAlign w:val="center"/>
          </w:tcPr>
          <w:p w14:paraId="7B99D11C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spacing w:val="-4"/>
                <w:kern w:val="0"/>
                <w:sz w:val="20"/>
                <w:szCs w:val="20"/>
              </w:rPr>
              <w:t>Double support (%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6F80AEB" w14:textId="399957C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9.9 (29.5-30.2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4C7BB02" w14:textId="1A4F840F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9.8 (29.3-30.0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5D424E7" w14:textId="32FD3C03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9.9 (29.6-30.2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69880D2" w14:textId="21BE8416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30.1 (29.6-30.3)</w:t>
            </w:r>
          </w:p>
        </w:tc>
        <w:tc>
          <w:tcPr>
            <w:tcW w:w="612" w:type="pct"/>
          </w:tcPr>
          <w:p w14:paraId="3A8DC8BC" w14:textId="2FB98FE1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30.4 (30.2-30.5)</w:t>
            </w:r>
          </w:p>
        </w:tc>
        <w:tc>
          <w:tcPr>
            <w:tcW w:w="612" w:type="pct"/>
          </w:tcPr>
          <w:p w14:paraId="022563EF" w14:textId="76D6FB13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29.8 (29.8-30.2)</w:t>
            </w:r>
          </w:p>
        </w:tc>
        <w:tc>
          <w:tcPr>
            <w:tcW w:w="611" w:type="pct"/>
          </w:tcPr>
          <w:p w14:paraId="1649EFF8" w14:textId="29FC4DFF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228</w:t>
            </w:r>
          </w:p>
        </w:tc>
      </w:tr>
      <w:tr w:rsidR="00840E7D" w:rsidRPr="00840E7D" w14:paraId="4B3B43D0" w14:textId="77777777" w:rsidTr="00764CE9">
        <w:trPr>
          <w:trHeight w:val="20"/>
        </w:trPr>
        <w:tc>
          <w:tcPr>
            <w:tcW w:w="849" w:type="pct"/>
            <w:vAlign w:val="center"/>
          </w:tcPr>
          <w:p w14:paraId="249EA236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Stability (%)</w:t>
            </w:r>
          </w:p>
        </w:tc>
        <w:tc>
          <w:tcPr>
            <w:tcW w:w="564" w:type="pct"/>
            <w:vAlign w:val="center"/>
          </w:tcPr>
          <w:p w14:paraId="74C1A743" w14:textId="42AC362B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76.0 (67.8-82.6)</w:t>
            </w:r>
          </w:p>
        </w:tc>
        <w:tc>
          <w:tcPr>
            <w:tcW w:w="566" w:type="pct"/>
            <w:vAlign w:val="center"/>
          </w:tcPr>
          <w:p w14:paraId="443AB7A4" w14:textId="42FEDA79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78.3 (62.0-84.7)</w:t>
            </w:r>
          </w:p>
        </w:tc>
        <w:tc>
          <w:tcPr>
            <w:tcW w:w="611" w:type="pct"/>
            <w:vAlign w:val="center"/>
          </w:tcPr>
          <w:p w14:paraId="79602AD1" w14:textId="31F537A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62.6 (56.1-70.7)</w:t>
            </w:r>
          </w:p>
        </w:tc>
        <w:tc>
          <w:tcPr>
            <w:tcW w:w="575" w:type="pct"/>
            <w:vAlign w:val="center"/>
          </w:tcPr>
          <w:p w14:paraId="79578EE1" w14:textId="7ECE0909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78.7 (76.4-83.6)</w:t>
            </w:r>
          </w:p>
        </w:tc>
        <w:tc>
          <w:tcPr>
            <w:tcW w:w="612" w:type="pct"/>
          </w:tcPr>
          <w:p w14:paraId="3C47A727" w14:textId="28E3A2E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70.3 (38.9-81.8)</w:t>
            </w:r>
          </w:p>
        </w:tc>
        <w:tc>
          <w:tcPr>
            <w:tcW w:w="612" w:type="pct"/>
          </w:tcPr>
          <w:p w14:paraId="7D48E1DF" w14:textId="4952620E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60.0 (25.6-89.1)</w:t>
            </w:r>
          </w:p>
        </w:tc>
        <w:tc>
          <w:tcPr>
            <w:tcW w:w="611" w:type="pct"/>
          </w:tcPr>
          <w:p w14:paraId="27E156C9" w14:textId="636EA218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&lt; 0.001</w:t>
            </w:r>
          </w:p>
        </w:tc>
      </w:tr>
      <w:tr w:rsidR="00840E7D" w:rsidRPr="00840E7D" w14:paraId="2BDA2573" w14:textId="77777777" w:rsidTr="00764CE9">
        <w:trPr>
          <w:trHeight w:val="20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3BA55AE7" w14:textId="77777777" w:rsidR="006F01F9" w:rsidRPr="00840E7D" w:rsidRDefault="006F01F9" w:rsidP="0070535E">
            <w:pPr>
              <w:tabs>
                <w:tab w:val="left" w:pos="762"/>
              </w:tabs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Symmetry (%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19D2FAD" w14:textId="268D83C6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81.5 (67.0-90.5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163ADEEF" w14:textId="55E79320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85.0 (81.2-93.1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3E515C68" w14:textId="171EFC71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64.3 (61.5-82.0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5252EA4E" w14:textId="77DF71CA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83.3 (77.2-90.4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E58D20E" w14:textId="298A57FD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80.8 (59.8-83.8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82515EC" w14:textId="005646C5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85.0 (67.5-87.8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4FE7C627" w14:textId="33FC7B6C" w:rsidR="006F01F9" w:rsidRPr="00840E7D" w:rsidRDefault="006F01F9" w:rsidP="0070535E">
            <w:pPr>
              <w:tabs>
                <w:tab w:val="left" w:pos="762"/>
              </w:tabs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40E7D">
              <w:rPr>
                <w:rFonts w:ascii="Times New Roman" w:eastAsia="Arial Unicode MS" w:hAnsi="Times New Roman" w:cs="Times New Roman"/>
                <w:sz w:val="20"/>
                <w:szCs w:val="20"/>
              </w:rPr>
              <w:t>0.006</w:t>
            </w:r>
          </w:p>
        </w:tc>
      </w:tr>
    </w:tbl>
    <w:p w14:paraId="6ADB78D4" w14:textId="77777777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  <w:sz w:val="20"/>
          <w:szCs w:val="18"/>
        </w:rPr>
      </w:pPr>
      <w:r w:rsidRPr="00840E7D">
        <w:rPr>
          <w:rFonts w:ascii="Times New Roman" w:eastAsia="標楷體" w:hAnsi="Times New Roman" w:cs="Times New Roman"/>
          <w:bCs/>
          <w:sz w:val="20"/>
          <w:szCs w:val="18"/>
        </w:rPr>
        <w:t>Values for continuous variables given as median (interquartile range).</w:t>
      </w:r>
    </w:p>
    <w:p w14:paraId="00B744DF" w14:textId="4B610701" w:rsidR="00757A27" w:rsidRPr="00840E7D" w:rsidRDefault="00757A27" w:rsidP="00757A27">
      <w:pPr>
        <w:pStyle w:val="EndNoteBibliography"/>
        <w:rPr>
          <w:rFonts w:ascii="Times New Roman" w:eastAsia="標楷體" w:hAnsi="Times New Roman" w:cs="Times New Roman"/>
          <w:bCs/>
          <w:sz w:val="20"/>
          <w:szCs w:val="18"/>
        </w:rPr>
      </w:pPr>
      <w:bookmarkStart w:id="9" w:name="_Hlk152619771"/>
      <w:r w:rsidRPr="00840E7D">
        <w:rPr>
          <w:rFonts w:ascii="Times New Roman" w:eastAsia="標楷體" w:hAnsi="Times New Roman" w:cs="Times New Roman"/>
          <w:bCs/>
          <w:sz w:val="20"/>
          <w:szCs w:val="18"/>
        </w:rPr>
        <w:t xml:space="preserve">Abbreviation: TUG, </w:t>
      </w:r>
      <w:bookmarkStart w:id="10" w:name="_Hlk152450355"/>
      <w:r w:rsidR="004D0C17" w:rsidRPr="00840E7D">
        <w:rPr>
          <w:rFonts w:ascii="Times New Roman" w:eastAsia="標楷體" w:hAnsi="Times New Roman" w:cs="Times New Roman"/>
          <w:bCs/>
          <w:sz w:val="20"/>
          <w:szCs w:val="18"/>
        </w:rPr>
        <w:t>Timed</w:t>
      </w:r>
      <w:r w:rsidR="00307F7E" w:rsidRPr="00840E7D">
        <w:rPr>
          <w:rFonts w:ascii="Times New Roman" w:eastAsia="標楷體" w:hAnsi="Times New Roman" w:cs="Times New Roman"/>
          <w:bCs/>
          <w:sz w:val="20"/>
          <w:szCs w:val="18"/>
        </w:rPr>
        <w:t>-</w:t>
      </w:r>
      <w:r w:rsidR="004D0C17" w:rsidRPr="00840E7D">
        <w:rPr>
          <w:rFonts w:ascii="Times New Roman" w:eastAsia="標楷體" w:hAnsi="Times New Roman" w:cs="Times New Roman"/>
          <w:bCs/>
          <w:sz w:val="20"/>
          <w:szCs w:val="18"/>
        </w:rPr>
        <w:t>Up and Go</w:t>
      </w:r>
      <w:bookmarkEnd w:id="10"/>
      <w:r w:rsidR="005B042A" w:rsidRPr="00840E7D">
        <w:rPr>
          <w:rFonts w:ascii="Times New Roman" w:eastAsia="標楷體" w:hAnsi="Times New Roman" w:cs="Times New Roman"/>
          <w:bCs/>
          <w:sz w:val="20"/>
          <w:szCs w:val="18"/>
        </w:rPr>
        <w:t>.</w:t>
      </w:r>
    </w:p>
    <w:bookmarkEnd w:id="9"/>
    <w:p w14:paraId="618E0185" w14:textId="7F8D4731" w:rsidR="00B9763B" w:rsidRPr="00840E7D" w:rsidRDefault="00B9763B" w:rsidP="00B9763B">
      <w:pPr>
        <w:rPr>
          <w:rFonts w:ascii="Times New Roman" w:eastAsia="標楷體" w:hAnsi="Times New Roman" w:cs="Times New Roman"/>
          <w:bCs/>
          <w:noProof/>
          <w:sz w:val="20"/>
          <w:szCs w:val="18"/>
        </w:rPr>
      </w:pP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*p &lt; 0.05, comparison </w:t>
      </w:r>
      <w:r w:rsidR="00AC4FD3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>among</w:t>
      </w: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 </w:t>
      </w:r>
      <w:r w:rsidR="00626376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>frail</w:t>
      </w:r>
      <w:r w:rsidR="00D475D2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 group</w:t>
      </w:r>
      <w:r w:rsidR="00626376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, prefrail </w:t>
      </w:r>
      <w:r w:rsidR="00D475D2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group </w:t>
      </w:r>
      <w:r w:rsidR="00626376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>and robust</w:t>
      </w: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 </w:t>
      </w:r>
      <w:r w:rsidR="00D475D2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group </w:t>
      </w: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>in pre-dialysis.</w:t>
      </w:r>
    </w:p>
    <w:p w14:paraId="35294B6D" w14:textId="059DDE1D" w:rsidR="00B9763B" w:rsidRPr="00840E7D" w:rsidRDefault="00B9763B" w:rsidP="00B9763B">
      <w:pPr>
        <w:rPr>
          <w:rFonts w:ascii="Times New Roman" w:eastAsia="標楷體" w:hAnsi="Times New Roman" w:cs="Times New Roman"/>
          <w:bCs/>
          <w:noProof/>
          <w:sz w:val="20"/>
          <w:szCs w:val="18"/>
        </w:rPr>
      </w:pP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†p &lt; 0.05, comparison </w:t>
      </w:r>
      <w:r w:rsidR="00281435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among </w:t>
      </w:r>
      <w:r w:rsidR="00D475D2"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 xml:space="preserve">frail group, prefrail group and robust group </w:t>
      </w:r>
      <w:r w:rsidRPr="00840E7D">
        <w:rPr>
          <w:rFonts w:ascii="Times New Roman" w:eastAsia="標楷體" w:hAnsi="Times New Roman" w:cs="Times New Roman"/>
          <w:bCs/>
          <w:noProof/>
          <w:sz w:val="20"/>
          <w:szCs w:val="18"/>
        </w:rPr>
        <w:t>in post-dialysis.</w:t>
      </w:r>
    </w:p>
    <w:p w14:paraId="212CE076" w14:textId="062E3163" w:rsidR="00BF6EDD" w:rsidRPr="00840E7D" w:rsidRDefault="0072711D" w:rsidP="00B9763B">
      <w:pPr>
        <w:rPr>
          <w:rFonts w:ascii="Times New Roman" w:hAnsi="Times New Roman" w:cs="Times New Roman"/>
          <w:sz w:val="20"/>
          <w:szCs w:val="18"/>
        </w:rPr>
      </w:pPr>
      <w:r w:rsidRPr="00840E7D">
        <w:rPr>
          <w:rFonts w:ascii="Times New Roman" w:hAnsi="Times New Roman" w:cs="Times New Roman"/>
          <w:sz w:val="20"/>
          <w:szCs w:val="18"/>
          <w:vertAlign w:val="superscript"/>
        </w:rPr>
        <w:t xml:space="preserve">a </w:t>
      </w:r>
      <w:bookmarkStart w:id="11" w:name="_Hlk152881758"/>
      <w:r w:rsidR="00EA262D" w:rsidRPr="00840E7D">
        <w:rPr>
          <w:rFonts w:ascii="Times New Roman" w:hAnsi="Times New Roman" w:cs="Times New Roman"/>
          <w:sz w:val="20"/>
          <w:szCs w:val="18"/>
        </w:rPr>
        <w:t xml:space="preserve">Frailty is </w:t>
      </w:r>
      <w:bookmarkEnd w:id="11"/>
      <w:r w:rsidR="00B460E0" w:rsidRPr="00840E7D">
        <w:rPr>
          <w:rFonts w:ascii="Times New Roman" w:hAnsi="Times New Roman" w:cs="Times New Roman"/>
          <w:sz w:val="20"/>
          <w:szCs w:val="18"/>
        </w:rPr>
        <w:t xml:space="preserve">classified according to the Fried phenotype as frail (score ≥ 3), pre-frail (score 1-2), and robust (score 0) </w:t>
      </w:r>
      <w:r w:rsidR="009074DC" w:rsidRPr="00840E7D">
        <w:rPr>
          <w:rFonts w:ascii="Times New Roman" w:hAnsi="Times New Roman" w:cs="Times New Roman"/>
          <w:sz w:val="20"/>
          <w:szCs w:val="18"/>
        </w:rPr>
        <w:fldChar w:fldCharType="begin">
          <w:fldData xml:space="preserve">PEVuZE5vdGU+PENpdGU+PEF1dGhvcj5GcmllZDwvQXV0aG9yPjxZZWFyPjIwMDE8L1llYXI+PFJl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E707F7" w:rsidRPr="00840E7D">
        <w:rPr>
          <w:rFonts w:ascii="Times New Roman" w:hAnsi="Times New Roman" w:cs="Times New Roman"/>
          <w:sz w:val="20"/>
          <w:szCs w:val="18"/>
        </w:rPr>
        <w:instrText xml:space="preserve"> ADDIN EN.CITE </w:instrText>
      </w:r>
      <w:r w:rsidR="00E707F7" w:rsidRPr="00840E7D">
        <w:rPr>
          <w:rFonts w:ascii="Times New Roman" w:hAnsi="Times New Roman" w:cs="Times New Roman"/>
          <w:sz w:val="20"/>
          <w:szCs w:val="18"/>
        </w:rPr>
        <w:fldChar w:fldCharType="begin">
          <w:fldData xml:space="preserve">PEVuZE5vdGU+PENpdGU+PEF1dGhvcj5GcmllZDwvQXV0aG9yPjxZZWFyPjIwMDE8L1llYXI+PFJl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E707F7" w:rsidRPr="00840E7D">
        <w:rPr>
          <w:rFonts w:ascii="Times New Roman" w:hAnsi="Times New Roman" w:cs="Times New Roman"/>
          <w:sz w:val="20"/>
          <w:szCs w:val="18"/>
        </w:rPr>
        <w:instrText xml:space="preserve"> ADDIN EN.CITE.DATA </w:instrText>
      </w:r>
      <w:r w:rsidR="00E707F7" w:rsidRPr="00840E7D">
        <w:rPr>
          <w:rFonts w:ascii="Times New Roman" w:hAnsi="Times New Roman" w:cs="Times New Roman"/>
          <w:sz w:val="20"/>
          <w:szCs w:val="18"/>
        </w:rPr>
      </w:r>
      <w:r w:rsidR="00E707F7" w:rsidRPr="00840E7D">
        <w:rPr>
          <w:rFonts w:ascii="Times New Roman" w:hAnsi="Times New Roman" w:cs="Times New Roman"/>
          <w:sz w:val="20"/>
          <w:szCs w:val="18"/>
        </w:rPr>
        <w:fldChar w:fldCharType="end"/>
      </w:r>
      <w:r w:rsidR="009074DC" w:rsidRPr="00840E7D">
        <w:rPr>
          <w:rFonts w:ascii="Times New Roman" w:hAnsi="Times New Roman" w:cs="Times New Roman"/>
          <w:sz w:val="20"/>
          <w:szCs w:val="18"/>
        </w:rPr>
      </w:r>
      <w:r w:rsidR="009074DC" w:rsidRPr="00840E7D">
        <w:rPr>
          <w:rFonts w:ascii="Times New Roman" w:hAnsi="Times New Roman" w:cs="Times New Roman"/>
          <w:sz w:val="20"/>
          <w:szCs w:val="18"/>
        </w:rPr>
        <w:fldChar w:fldCharType="separate"/>
      </w:r>
      <w:r w:rsidR="00E707F7" w:rsidRPr="00840E7D">
        <w:rPr>
          <w:rFonts w:ascii="Times New Roman" w:hAnsi="Times New Roman" w:cs="Times New Roman"/>
          <w:noProof/>
          <w:sz w:val="20"/>
          <w:szCs w:val="18"/>
        </w:rPr>
        <w:t>[3]</w:t>
      </w:r>
      <w:r w:rsidR="009074DC" w:rsidRPr="00840E7D">
        <w:rPr>
          <w:rFonts w:ascii="Times New Roman" w:hAnsi="Times New Roman" w:cs="Times New Roman"/>
          <w:sz w:val="20"/>
          <w:szCs w:val="18"/>
        </w:rPr>
        <w:fldChar w:fldCharType="end"/>
      </w:r>
      <w:r w:rsidR="009074DC" w:rsidRPr="00840E7D">
        <w:rPr>
          <w:rFonts w:ascii="Times New Roman" w:hAnsi="Times New Roman" w:cs="Times New Roman"/>
          <w:sz w:val="20"/>
          <w:szCs w:val="18"/>
        </w:rPr>
        <w:t>.</w:t>
      </w:r>
    </w:p>
    <w:p w14:paraId="70EB215E" w14:textId="7C69E84D" w:rsidR="00A2093E" w:rsidRPr="00840E7D" w:rsidRDefault="00A2093E" w:rsidP="00BF6EDD">
      <w:pPr>
        <w:rPr>
          <w:rFonts w:ascii="Times New Roman" w:hAnsi="Times New Roman" w:cs="Times New Roman"/>
          <w:sz w:val="20"/>
          <w:szCs w:val="18"/>
        </w:rPr>
      </w:pPr>
      <w:r w:rsidRPr="00840E7D">
        <w:rPr>
          <w:rFonts w:ascii="Times New Roman" w:hAnsi="Times New Roman" w:cs="Times New Roman"/>
          <w:sz w:val="20"/>
          <w:szCs w:val="18"/>
          <w:vertAlign w:val="superscript"/>
        </w:rPr>
        <w:t>b</w:t>
      </w:r>
      <w:r w:rsidRPr="00840E7D">
        <w:rPr>
          <w:rFonts w:ascii="Times New Roman" w:hAnsi="Times New Roman" w:cs="Times New Roman"/>
          <w:sz w:val="20"/>
          <w:szCs w:val="18"/>
        </w:rPr>
        <w:t xml:space="preserve"> Because there </w:t>
      </w:r>
      <w:r w:rsidR="00F5309B" w:rsidRPr="00840E7D">
        <w:rPr>
          <w:rFonts w:ascii="Times New Roman" w:hAnsi="Times New Roman" w:cs="Times New Roman"/>
          <w:sz w:val="20"/>
          <w:szCs w:val="18"/>
        </w:rPr>
        <w:t>were</w:t>
      </w:r>
      <w:r w:rsidRPr="00840E7D">
        <w:rPr>
          <w:rFonts w:ascii="Times New Roman" w:hAnsi="Times New Roman" w:cs="Times New Roman"/>
          <w:sz w:val="20"/>
          <w:szCs w:val="18"/>
        </w:rPr>
        <w:t xml:space="preserve"> only 3 data in the </w:t>
      </w:r>
      <w:r w:rsidR="00F5309B" w:rsidRPr="00840E7D">
        <w:rPr>
          <w:rFonts w:ascii="Times New Roman" w:hAnsi="Times New Roman" w:cs="Times New Roman"/>
          <w:sz w:val="20"/>
          <w:szCs w:val="18"/>
        </w:rPr>
        <w:t xml:space="preserve">group, the values </w:t>
      </w:r>
      <w:r w:rsidR="00F5309B" w:rsidRPr="00840E7D">
        <w:rPr>
          <w:rFonts w:ascii="Times New Roman" w:eastAsia="標楷體" w:hAnsi="Times New Roman" w:cs="Times New Roman"/>
          <w:bCs/>
          <w:sz w:val="20"/>
          <w:szCs w:val="18"/>
        </w:rPr>
        <w:t>for continuous variables given as median (</w:t>
      </w:r>
      <w:r w:rsidR="003F390C" w:rsidRPr="00840E7D">
        <w:rPr>
          <w:rFonts w:ascii="Times New Roman" w:eastAsia="標楷體" w:hAnsi="Times New Roman" w:cs="Times New Roman"/>
          <w:bCs/>
          <w:sz w:val="20"/>
          <w:szCs w:val="18"/>
        </w:rPr>
        <w:t>minimum – maximum</w:t>
      </w:r>
      <w:r w:rsidR="00F5309B" w:rsidRPr="00840E7D">
        <w:rPr>
          <w:rFonts w:ascii="Times New Roman" w:eastAsia="標楷體" w:hAnsi="Times New Roman" w:cs="Times New Roman"/>
          <w:bCs/>
          <w:sz w:val="20"/>
          <w:szCs w:val="18"/>
        </w:rPr>
        <w:t>).</w:t>
      </w:r>
    </w:p>
    <w:p w14:paraId="48031C58" w14:textId="77777777" w:rsidR="00BF6EDD" w:rsidRPr="00840E7D" w:rsidRDefault="00BF6EDD">
      <w:pPr>
        <w:rPr>
          <w:rFonts w:ascii="Times New Roman" w:hAnsi="Times New Roman" w:cs="Times New Roman"/>
          <w:sz w:val="20"/>
          <w:szCs w:val="18"/>
        </w:rPr>
      </w:pPr>
      <w:r w:rsidRPr="00840E7D">
        <w:rPr>
          <w:rFonts w:ascii="Times New Roman" w:hAnsi="Times New Roman" w:cs="Times New Roman"/>
          <w:sz w:val="20"/>
          <w:szCs w:val="18"/>
        </w:rPr>
        <w:br w:type="page"/>
      </w:r>
    </w:p>
    <w:p w14:paraId="3D55F2D7" w14:textId="7E964288" w:rsidR="00757A27" w:rsidRPr="00840E7D" w:rsidRDefault="00A31C58" w:rsidP="00757A27">
      <w:pPr>
        <w:rPr>
          <w:rFonts w:ascii="Times New Roman" w:eastAsia="標楷體" w:hAnsi="Times New Roman" w:cs="Times New Roman"/>
          <w:bCs/>
          <w:kern w:val="0"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>Su</w:t>
      </w:r>
      <w:r w:rsidR="00E86C53" w:rsidRPr="00840E7D">
        <w:rPr>
          <w:rFonts w:ascii="Times New Roman" w:eastAsia="標楷體" w:hAnsi="Times New Roman" w:cs="Times New Roman"/>
          <w:bCs/>
          <w:kern w:val="0"/>
        </w:rPr>
        <w:t>p</w:t>
      </w:r>
      <w:r w:rsidR="00F8132D" w:rsidRPr="00840E7D">
        <w:rPr>
          <w:rFonts w:ascii="Times New Roman" w:eastAsia="標楷體" w:hAnsi="Times New Roman" w:cs="Times New Roman"/>
          <w:bCs/>
          <w:kern w:val="0"/>
        </w:rPr>
        <w:t xml:space="preserve">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="00F8132D"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194572" w:rsidRPr="00840E7D">
        <w:rPr>
          <w:rFonts w:ascii="Times New Roman" w:eastAsia="標楷體" w:hAnsi="Times New Roman" w:cs="Times New Roman"/>
          <w:bCs/>
        </w:rPr>
        <w:t>7</w:t>
      </w:r>
      <w:r w:rsidR="00757A27" w:rsidRPr="00840E7D">
        <w:rPr>
          <w:rFonts w:ascii="Times New Roman" w:eastAsia="標楷體" w:hAnsi="Times New Roman" w:cs="Times New Roman"/>
          <w:bCs/>
        </w:rPr>
        <w:t xml:space="preserve">. </w:t>
      </w:r>
      <w:r w:rsidR="00757A27" w:rsidRPr="00840E7D">
        <w:rPr>
          <w:rFonts w:ascii="Times New Roman" w:hAnsi="Times New Roman" w:cs="Times New Roman"/>
          <w:szCs w:val="24"/>
        </w:rPr>
        <w:t xml:space="preserve">Primary and secondary outcomes </w:t>
      </w:r>
      <w:r w:rsidR="00757A27" w:rsidRPr="00840E7D">
        <w:rPr>
          <w:rFonts w:ascii="Times New Roman" w:eastAsia="標楷體" w:hAnsi="Times New Roman" w:cs="Times New Roman"/>
          <w:bCs/>
          <w:kern w:val="0"/>
        </w:rPr>
        <w:t>of the older hemodialysis patients and comparisons between different risk of sarcopenia groups.</w:t>
      </w:r>
      <w:bookmarkStart w:id="12" w:name="_Hlk15167308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36"/>
        <w:gridCol w:w="2344"/>
        <w:gridCol w:w="3708"/>
        <w:gridCol w:w="3890"/>
        <w:gridCol w:w="1620"/>
      </w:tblGrid>
      <w:tr w:rsidR="00840E7D" w:rsidRPr="00840E7D" w14:paraId="019F13ED" w14:textId="77777777" w:rsidTr="00CF4166">
        <w:trPr>
          <w:trHeight w:val="330"/>
        </w:trPr>
        <w:tc>
          <w:tcPr>
            <w:tcW w:w="12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bookmarkEnd w:id="12"/>
          <w:p w14:paraId="51D16BE6" w14:textId="3AF36040" w:rsidR="00CF4166" w:rsidRPr="00840E7D" w:rsidRDefault="00CF4166" w:rsidP="003871B2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vent, N (%)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5491E" w14:textId="72614B8B" w:rsidR="00CF4166" w:rsidRPr="00840E7D" w:rsidRDefault="00CF4166" w:rsidP="003871B2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ll (N=22)</w:t>
            </w:r>
          </w:p>
        </w:tc>
        <w:tc>
          <w:tcPr>
            <w:tcW w:w="24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E19D18" w14:textId="40FF5E0C" w:rsidR="00CF4166" w:rsidRPr="00840E7D" w:rsidRDefault="00CF4166" w:rsidP="006D4EDC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arcopenia risk (SARC-F)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4787C" w14:textId="6AAA6B3D" w:rsidR="00CF4166" w:rsidRPr="00840E7D" w:rsidRDefault="00CF4166" w:rsidP="00CF4166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value</w:t>
            </w:r>
          </w:p>
        </w:tc>
      </w:tr>
      <w:tr w:rsidR="00840E7D" w:rsidRPr="00840E7D" w14:paraId="54A84BDE" w14:textId="77777777" w:rsidTr="00CF4166">
        <w:trPr>
          <w:trHeight w:val="390"/>
        </w:trPr>
        <w:tc>
          <w:tcPr>
            <w:tcW w:w="12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C2DA2" w14:textId="6FB4ED1F" w:rsidR="00CF4166" w:rsidRPr="00840E7D" w:rsidRDefault="00CF4166" w:rsidP="0087356B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144C8" w14:textId="428DF9CA" w:rsidR="00CF4166" w:rsidRPr="00840E7D" w:rsidRDefault="00CF4166" w:rsidP="006D4EDC">
            <w:pP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4CC27" w14:textId="50B47835" w:rsidR="00CF4166" w:rsidRPr="00840E7D" w:rsidRDefault="00CF4166" w:rsidP="00F6713E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High risk </w:t>
            </w:r>
            <w:r w:rsidRPr="00840E7D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 xml:space="preserve">a 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(N=9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40B1A" w14:textId="586B0651" w:rsidR="00CF4166" w:rsidRPr="00840E7D" w:rsidRDefault="00CF4166" w:rsidP="00F671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</w:pP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Low risk 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  <w:r w:rsidRPr="00840E7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N=13)</w:t>
            </w: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ACEB1" w14:textId="196DA181" w:rsidR="00CF4166" w:rsidRPr="00840E7D" w:rsidRDefault="00CF4166" w:rsidP="006D4EDC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840E7D" w:rsidRPr="00840E7D" w14:paraId="5DE5B6D9" w14:textId="77777777" w:rsidTr="00F6713E">
        <w:trPr>
          <w:trHeight w:val="59"/>
        </w:trPr>
        <w:tc>
          <w:tcPr>
            <w:tcW w:w="1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36F3F" w14:textId="15578F90" w:rsidR="00757A27" w:rsidRPr="00840E7D" w:rsidRDefault="000048CC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O</w:t>
            </w:r>
            <w:r w:rsidR="00757A27"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utcome - no. (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9770" w14:textId="77777777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451A" w14:textId="77777777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4F71A" w14:textId="77777777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86634" w14:textId="77777777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40E7D" w:rsidRPr="00840E7D" w14:paraId="4915B501" w14:textId="77777777" w:rsidTr="00F6713E">
        <w:trPr>
          <w:trHeight w:val="89"/>
        </w:trPr>
        <w:tc>
          <w:tcPr>
            <w:tcW w:w="1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A49A7E" w14:textId="77777777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Any injurious fall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B0AF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10 (45.5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0C67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7 (77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BBA9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3 (23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1FFA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.027</w:t>
            </w:r>
          </w:p>
        </w:tc>
      </w:tr>
      <w:tr w:rsidR="00840E7D" w:rsidRPr="00840E7D" w14:paraId="2CC6C87C" w14:textId="77777777" w:rsidTr="00F6713E">
        <w:trPr>
          <w:trHeight w:val="330"/>
        </w:trPr>
        <w:tc>
          <w:tcPr>
            <w:tcW w:w="1246" w:type="pct"/>
            <w:tcBorders>
              <w:left w:val="nil"/>
            </w:tcBorders>
            <w:vAlign w:val="center"/>
            <w:hideMark/>
          </w:tcPr>
          <w:p w14:paraId="60CDB284" w14:textId="4D22B239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  Incident fall</w:t>
            </w:r>
            <w:r w:rsidR="00DB26CF" w:rsidRPr="00840E7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B26CF" w:rsidRPr="00840E7D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52E9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7 (31.8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9021" w14:textId="504565B9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4 (44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39E0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3 (23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11D3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.376</w:t>
            </w:r>
          </w:p>
        </w:tc>
      </w:tr>
      <w:tr w:rsidR="00840E7D" w:rsidRPr="00840E7D" w14:paraId="6BCC9F91" w14:textId="77777777" w:rsidTr="00F6713E">
        <w:trPr>
          <w:trHeight w:val="330"/>
        </w:trPr>
        <w:tc>
          <w:tcPr>
            <w:tcW w:w="1246" w:type="pct"/>
            <w:tcBorders>
              <w:left w:val="nil"/>
            </w:tcBorders>
            <w:vAlign w:val="center"/>
          </w:tcPr>
          <w:p w14:paraId="61060833" w14:textId="32A61D00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Recurrent fall</w:t>
            </w:r>
            <w:r w:rsidR="00DB26CF" w:rsidRPr="00840E7D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c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6D7C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3 (13.6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098A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3 (33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9E4A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 (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D6EB3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.055</w:t>
            </w:r>
          </w:p>
        </w:tc>
      </w:tr>
      <w:tr w:rsidR="00840E7D" w:rsidRPr="00840E7D" w14:paraId="3EB6CBA6" w14:textId="77777777" w:rsidTr="00F6713E">
        <w:trPr>
          <w:trHeight w:val="330"/>
        </w:trPr>
        <w:tc>
          <w:tcPr>
            <w:tcW w:w="1246" w:type="pct"/>
            <w:tcBorders>
              <w:left w:val="nil"/>
            </w:tcBorders>
            <w:vAlign w:val="center"/>
          </w:tcPr>
          <w:p w14:paraId="24127603" w14:textId="2024720A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Single fall</w:t>
            </w:r>
            <w:r w:rsidR="00DB26CF" w:rsidRPr="00840E7D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d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62023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6 (27.3)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4BD0C1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4 (44.4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vAlign w:val="center"/>
          </w:tcPr>
          <w:p w14:paraId="4B9467A3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2 (15.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58A4CB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.178</w:t>
            </w:r>
          </w:p>
        </w:tc>
      </w:tr>
      <w:tr w:rsidR="00840E7D" w:rsidRPr="00840E7D" w14:paraId="02528B2B" w14:textId="77777777" w:rsidTr="00F6713E">
        <w:trPr>
          <w:trHeight w:val="330"/>
        </w:trPr>
        <w:tc>
          <w:tcPr>
            <w:tcW w:w="1246" w:type="pct"/>
            <w:tcBorders>
              <w:left w:val="nil"/>
              <w:bottom w:val="single" w:sz="4" w:space="0" w:color="auto"/>
            </w:tcBorders>
            <w:vAlign w:val="center"/>
          </w:tcPr>
          <w:p w14:paraId="05AF7939" w14:textId="717737FB" w:rsidR="00757A27" w:rsidRPr="00840E7D" w:rsidRDefault="00757A27" w:rsidP="0087356B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Multiple falls</w:t>
            </w:r>
            <w:r w:rsidR="00DB26CF" w:rsidRPr="00840E7D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A31FC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4 (18.2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C65D0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3 (33.3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AD187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1 (7.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4F047" w14:textId="77777777" w:rsidR="00757A27" w:rsidRPr="00840E7D" w:rsidRDefault="00757A27" w:rsidP="006D4EDC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0.264</w:t>
            </w:r>
          </w:p>
        </w:tc>
      </w:tr>
    </w:tbl>
    <w:p w14:paraId="5F025BC2" w14:textId="6F1D1F8E" w:rsidR="00757A27" w:rsidRPr="00840E7D" w:rsidRDefault="00757A27" w:rsidP="00757A27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 xml:space="preserve">Abbreviations </w:t>
      </w:r>
      <w:bookmarkStart w:id="13" w:name="_Hlk152619722"/>
      <w:r w:rsidRPr="00840E7D">
        <w:rPr>
          <w:rFonts w:ascii="Times New Roman" w:hAnsi="Times New Roman" w:cs="Times New Roman"/>
        </w:rPr>
        <w:t>and definitions:</w:t>
      </w:r>
      <w:bookmarkEnd w:id="13"/>
      <w:r w:rsidR="00186579" w:rsidRPr="00840E7D">
        <w:rPr>
          <w:rFonts w:ascii="Times New Roman" w:hAnsi="Times New Roman" w:cs="Times New Roman"/>
        </w:rPr>
        <w:t xml:space="preserve"> SARC-F, strength, ambulation, rising from a chair, stair climbing and history of falling.</w:t>
      </w:r>
    </w:p>
    <w:p w14:paraId="788704C1" w14:textId="3E30E2EA" w:rsidR="00757A27" w:rsidRPr="00840E7D" w:rsidRDefault="00757A27" w:rsidP="00757A27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a </w:t>
      </w:r>
      <w:r w:rsidRPr="00840E7D">
        <w:rPr>
          <w:rFonts w:ascii="Times New Roman" w:hAnsi="Times New Roman" w:cs="Times New Roman"/>
        </w:rPr>
        <w:t xml:space="preserve">Sarcopenia risk </w:t>
      </w:r>
      <w:r w:rsidR="00DB26CF" w:rsidRPr="00840E7D">
        <w:rPr>
          <w:rFonts w:ascii="Times New Roman" w:hAnsi="Times New Roman" w:cs="Times New Roman"/>
        </w:rPr>
        <w:t>is categorized as high</w:t>
      </w:r>
      <w:r w:rsidR="007F1BA5" w:rsidRPr="00840E7D">
        <w:rPr>
          <w:rFonts w:ascii="Times New Roman" w:hAnsi="Times New Roman" w:cs="Times New Roman"/>
        </w:rPr>
        <w:t>-</w:t>
      </w:r>
      <w:r w:rsidR="00DB26CF" w:rsidRPr="00840E7D">
        <w:rPr>
          <w:rFonts w:ascii="Times New Roman" w:hAnsi="Times New Roman" w:cs="Times New Roman"/>
        </w:rPr>
        <w:t>risk SARC-F ≥</w:t>
      </w:r>
      <w:r w:rsidR="004C013B" w:rsidRPr="00840E7D">
        <w:rPr>
          <w:rFonts w:ascii="Times New Roman" w:hAnsi="Times New Roman" w:cs="Times New Roman"/>
        </w:rPr>
        <w:t xml:space="preserve"> </w:t>
      </w:r>
      <w:r w:rsidR="00DB26CF" w:rsidRPr="00840E7D">
        <w:rPr>
          <w:rFonts w:ascii="Times New Roman" w:hAnsi="Times New Roman" w:cs="Times New Roman"/>
        </w:rPr>
        <w:t xml:space="preserve">4 and </w:t>
      </w:r>
      <w:r w:rsidR="00BB7A25" w:rsidRPr="00840E7D">
        <w:rPr>
          <w:rFonts w:ascii="Times New Roman" w:hAnsi="Times New Roman" w:cs="Times New Roman"/>
        </w:rPr>
        <w:t>low</w:t>
      </w:r>
      <w:r w:rsidR="007F1BA5" w:rsidRPr="00840E7D">
        <w:rPr>
          <w:rFonts w:ascii="Times New Roman" w:hAnsi="Times New Roman" w:cs="Times New Roman"/>
        </w:rPr>
        <w:t>-</w:t>
      </w:r>
      <w:r w:rsidR="00BB7A25" w:rsidRPr="00840E7D">
        <w:rPr>
          <w:rFonts w:ascii="Times New Roman" w:hAnsi="Times New Roman" w:cs="Times New Roman"/>
        </w:rPr>
        <w:t>risk SARC-F</w:t>
      </w:r>
      <w:r w:rsidR="00DB26CF" w:rsidRPr="00840E7D">
        <w:rPr>
          <w:rFonts w:ascii="Times New Roman" w:hAnsi="Times New Roman" w:cs="Times New Roman"/>
        </w:rPr>
        <w:t xml:space="preserve"> &lt;</w:t>
      </w:r>
      <w:r w:rsidR="004C013B" w:rsidRPr="00840E7D">
        <w:rPr>
          <w:rFonts w:ascii="Times New Roman" w:hAnsi="Times New Roman" w:cs="Times New Roman"/>
        </w:rPr>
        <w:t xml:space="preserve"> </w:t>
      </w:r>
      <w:r w:rsidR="00DB26CF" w:rsidRPr="00840E7D">
        <w:rPr>
          <w:rFonts w:ascii="Times New Roman" w:hAnsi="Times New Roman" w:cs="Times New Roman"/>
        </w:rPr>
        <w:t>4</w:t>
      </w:r>
      <w:r w:rsidR="0096198A" w:rsidRPr="00840E7D">
        <w:rPr>
          <w:rFonts w:ascii="Times New Roman" w:hAnsi="Times New Roman" w:cs="Times New Roman"/>
        </w:rPr>
        <w:t xml:space="preserve"> </w:t>
      </w:r>
      <w:r w:rsidR="0096198A" w:rsidRPr="00840E7D">
        <w:rPr>
          <w:rFonts w:ascii="Times New Roman" w:hAnsi="Times New Roman" w:cs="Times New Roman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 </w:instrText>
      </w:r>
      <w:r w:rsidR="00D45810" w:rsidRPr="00840E7D">
        <w:rPr>
          <w:rFonts w:ascii="Times New Roman" w:hAnsi="Times New Roman" w:cs="Times New Roman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</w:rPr>
      </w:r>
      <w:r w:rsidR="00D45810" w:rsidRPr="00840E7D">
        <w:rPr>
          <w:rFonts w:ascii="Times New Roman" w:hAnsi="Times New Roman" w:cs="Times New Roman"/>
        </w:rPr>
        <w:fldChar w:fldCharType="end"/>
      </w:r>
      <w:r w:rsidR="0096198A" w:rsidRPr="00840E7D">
        <w:rPr>
          <w:rFonts w:ascii="Times New Roman" w:hAnsi="Times New Roman" w:cs="Times New Roman"/>
        </w:rPr>
      </w:r>
      <w:r w:rsidR="0096198A" w:rsidRPr="00840E7D">
        <w:rPr>
          <w:rFonts w:ascii="Times New Roman" w:hAnsi="Times New Roman" w:cs="Times New Roman"/>
        </w:rPr>
        <w:fldChar w:fldCharType="separate"/>
      </w:r>
      <w:r w:rsidR="0096198A" w:rsidRPr="00840E7D">
        <w:rPr>
          <w:rFonts w:ascii="Times New Roman" w:hAnsi="Times New Roman" w:cs="Times New Roman"/>
          <w:noProof/>
        </w:rPr>
        <w:t>[1]</w:t>
      </w:r>
      <w:r w:rsidR="0096198A" w:rsidRPr="00840E7D">
        <w:rPr>
          <w:rFonts w:ascii="Times New Roman" w:hAnsi="Times New Roman" w:cs="Times New Roman"/>
        </w:rPr>
        <w:fldChar w:fldCharType="end"/>
      </w:r>
      <w:r w:rsidR="00DB26CF" w:rsidRPr="00840E7D">
        <w:rPr>
          <w:rFonts w:ascii="Times New Roman" w:hAnsi="Times New Roman" w:cs="Times New Roman"/>
        </w:rPr>
        <w:t>.</w:t>
      </w:r>
    </w:p>
    <w:p w14:paraId="43F3644B" w14:textId="04488638" w:rsidR="00DB26CF" w:rsidRPr="00840E7D" w:rsidRDefault="00DB26CF" w:rsidP="00DB26C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b </w:t>
      </w:r>
      <w:r w:rsidRPr="00840E7D">
        <w:rPr>
          <w:rFonts w:ascii="Times New Roman" w:hAnsi="Times New Roman" w:cs="Times New Roman"/>
        </w:rPr>
        <w:t>Incident fall: first fall without previous history.</w:t>
      </w:r>
    </w:p>
    <w:p w14:paraId="6B5B61A4" w14:textId="6D51D7A6" w:rsidR="00DB26CF" w:rsidRPr="00840E7D" w:rsidRDefault="00DB26CF" w:rsidP="00DB26C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c </w:t>
      </w:r>
      <w:r w:rsidRPr="00840E7D">
        <w:rPr>
          <w:rFonts w:ascii="Times New Roman" w:hAnsi="Times New Roman" w:cs="Times New Roman"/>
        </w:rPr>
        <w:t>Recurrent Fall: fall occurrence with prior history.</w:t>
      </w:r>
    </w:p>
    <w:p w14:paraId="2BBDCCF6" w14:textId="1EBC8E35" w:rsidR="00DB26CF" w:rsidRPr="00840E7D" w:rsidRDefault="00DB26CF" w:rsidP="00DB26C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d </w:t>
      </w:r>
      <w:r w:rsidRPr="00840E7D">
        <w:rPr>
          <w:rFonts w:ascii="Times New Roman" w:hAnsi="Times New Roman" w:cs="Times New Roman"/>
        </w:rPr>
        <w:t>Single Fall: one fall event during follow-up. </w:t>
      </w:r>
    </w:p>
    <w:p w14:paraId="3479E5CF" w14:textId="17D056D7" w:rsidR="00757A27" w:rsidRPr="00840E7D" w:rsidRDefault="00DB26CF" w:rsidP="000048CC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 xml:space="preserve">e </w:t>
      </w:r>
      <w:r w:rsidRPr="00840E7D">
        <w:rPr>
          <w:rFonts w:ascii="Times New Roman" w:hAnsi="Times New Roman" w:cs="Times New Roman"/>
        </w:rPr>
        <w:t xml:space="preserve">Multiple Falls: more than one fall </w:t>
      </w:r>
      <w:proofErr w:type="gramStart"/>
      <w:r w:rsidRPr="00840E7D">
        <w:rPr>
          <w:rFonts w:ascii="Times New Roman" w:hAnsi="Times New Roman" w:cs="Times New Roman"/>
        </w:rPr>
        <w:t>events</w:t>
      </w:r>
      <w:proofErr w:type="gramEnd"/>
      <w:r w:rsidRPr="00840E7D">
        <w:rPr>
          <w:rFonts w:ascii="Times New Roman" w:hAnsi="Times New Roman" w:cs="Times New Roman"/>
        </w:rPr>
        <w:t xml:space="preserve"> during follow-up.</w:t>
      </w:r>
    </w:p>
    <w:p w14:paraId="77364F5B" w14:textId="77777777" w:rsidR="00DB26CF" w:rsidRPr="00840E7D" w:rsidRDefault="00DB26CF" w:rsidP="00757A27">
      <w:pPr>
        <w:rPr>
          <w:rFonts w:ascii="Times New Roman" w:eastAsia="標楷體" w:hAnsi="Times New Roman" w:cs="Times New Roman"/>
          <w:bCs/>
        </w:rPr>
        <w:sectPr w:rsidR="00DB26CF" w:rsidRPr="00840E7D" w:rsidSect="0087356B">
          <w:foot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E87D3D0" w14:textId="3FF8DD25" w:rsidR="00780555" w:rsidRPr="00840E7D" w:rsidRDefault="00F8132D" w:rsidP="00780555">
      <w:pPr>
        <w:pStyle w:val="EndNoteBibliography"/>
        <w:rPr>
          <w:rFonts w:ascii="Times New Roman" w:hAnsi="Times New Roman" w:cs="Times New Roman"/>
          <w:szCs w:val="24"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194572" w:rsidRPr="00840E7D">
        <w:rPr>
          <w:rFonts w:ascii="Times New Roman" w:hAnsi="Times New Roman" w:cs="Times New Roman"/>
          <w:szCs w:val="24"/>
        </w:rPr>
        <w:t>8</w:t>
      </w:r>
      <w:r w:rsidR="00780555" w:rsidRPr="00840E7D">
        <w:rPr>
          <w:rFonts w:ascii="Times New Roman" w:hAnsi="Times New Roman" w:cs="Times New Roman"/>
          <w:szCs w:val="24"/>
        </w:rPr>
        <w:t>. Prediction accuracy of longitudinal falls for SARC-F and other individual risk profile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5"/>
        <w:gridCol w:w="2130"/>
        <w:gridCol w:w="795"/>
        <w:gridCol w:w="2199"/>
        <w:gridCol w:w="795"/>
        <w:gridCol w:w="1632"/>
        <w:gridCol w:w="1586"/>
        <w:gridCol w:w="1463"/>
        <w:gridCol w:w="915"/>
        <w:gridCol w:w="958"/>
      </w:tblGrid>
      <w:tr w:rsidR="00840E7D" w:rsidRPr="00840E7D" w14:paraId="01977B10" w14:textId="77777777" w:rsidTr="00625BE9">
        <w:trPr>
          <w:trHeight w:val="330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D469" w14:textId="77777777" w:rsidR="000C59EF" w:rsidRPr="00840E7D" w:rsidRDefault="000C59EF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87150" w14:textId="12F21097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Univariable OR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CB06" w14:textId="3C6321E4" w:rsidR="000C59EF" w:rsidRPr="00840E7D" w:rsidRDefault="009544ED" w:rsidP="000C59EF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i/>
                <w:iCs/>
                <w:spacing w:val="-6"/>
                <w:szCs w:val="24"/>
              </w:rPr>
              <w:t xml:space="preserve">p </w:t>
            </w:r>
            <w:r w:rsidR="000C59EF" w:rsidRPr="00840E7D">
              <w:rPr>
                <w:rFonts w:ascii="Times New Roman" w:hAnsi="Times New Roman" w:cs="Times New Roman"/>
                <w:spacing w:val="-6"/>
                <w:szCs w:val="24"/>
              </w:rPr>
              <w:t>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9186" w14:textId="4218045D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Multivariable OR</w:t>
            </w:r>
            <w:r w:rsidR="00DF6CF8" w:rsidRPr="00840E7D">
              <w:rPr>
                <w:rFonts w:ascii="Times New Roman" w:hAnsi="Times New Roman" w:cs="Times New Roman"/>
                <w:spacing w:val="-6"/>
                <w:szCs w:val="24"/>
                <w:vertAlign w:val="superscript"/>
              </w:rPr>
              <w:t>*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B4B1" w14:textId="0B64FF34" w:rsidR="000C59EF" w:rsidRPr="00840E7D" w:rsidRDefault="009544ED" w:rsidP="000C59EF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i/>
                <w:iCs/>
                <w:spacing w:val="-6"/>
                <w:szCs w:val="24"/>
              </w:rPr>
              <w:t>p</w:t>
            </w: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 xml:space="preserve"> </w:t>
            </w:r>
            <w:r w:rsidR="000C59EF" w:rsidRPr="00840E7D">
              <w:rPr>
                <w:rFonts w:ascii="Times New Roman" w:hAnsi="Times New Roman" w:cs="Times New Roman"/>
                <w:spacing w:val="-6"/>
                <w:szCs w:val="24"/>
              </w:rPr>
              <w:t>valu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060A" w14:textId="067458A3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Sensitivity (%) 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B64D" w14:textId="17B6AB6C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Specificity (%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A7A7" w14:textId="4DD4D52D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Youden index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78ED" w14:textId="493B919D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PPV</w:t>
            </w:r>
            <w:r w:rsidR="00625BE9" w:rsidRPr="00840E7D">
              <w:rPr>
                <w:rFonts w:ascii="Times New Roman" w:hAnsi="Times New Roman" w:cs="Times New Roman" w:hint="eastAsia"/>
                <w:spacing w:val="-6"/>
                <w:szCs w:val="24"/>
              </w:rPr>
              <w:t xml:space="preserve"> (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EBFA" w14:textId="0D4E02DD" w:rsidR="000C59EF" w:rsidRPr="00840E7D" w:rsidRDefault="000C59EF" w:rsidP="000C59EF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NPV</w:t>
            </w:r>
            <w:r w:rsidR="00625BE9" w:rsidRPr="00840E7D">
              <w:rPr>
                <w:rFonts w:ascii="Times New Roman" w:hAnsi="Times New Roman" w:cs="Times New Roman" w:hint="eastAsia"/>
                <w:spacing w:val="-6"/>
                <w:szCs w:val="24"/>
              </w:rPr>
              <w:t xml:space="preserve"> (%)</w:t>
            </w:r>
          </w:p>
        </w:tc>
      </w:tr>
      <w:tr w:rsidR="00840E7D" w:rsidRPr="00840E7D" w14:paraId="51896525" w14:textId="77777777" w:rsidTr="00625BE9">
        <w:trPr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8D2DB" w14:textId="63A151F8" w:rsidR="00E715A2" w:rsidRPr="00840E7D" w:rsidRDefault="00E715A2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igh risk by SARC-F 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1C74D4B7" w14:textId="4278DF45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11.67 (1.53-89.12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49113112" w14:textId="321A3482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1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394490B" w14:textId="325D1BEB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.36 (0.80-68.09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5AC30C1A" w14:textId="3904E528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79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7655B" w14:textId="4DAEE8AD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0.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FE8B5" w14:textId="4CFD5F78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83.3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F278F" w14:textId="5F9BE152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53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D52D4" w14:textId="070EE359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7.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F8837" w14:textId="23705C30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6.9</w:t>
            </w:r>
          </w:p>
        </w:tc>
      </w:tr>
      <w:tr w:rsidR="00840E7D" w:rsidRPr="00840E7D" w14:paraId="6611F560" w14:textId="77777777" w:rsidTr="00625BE9">
        <w:trPr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A1B01" w14:textId="650F39EB" w:rsidR="00E715A2" w:rsidRPr="00840E7D" w:rsidRDefault="00E715A2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Low handgrip strength 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25DD764B" w14:textId="0BD800C2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.00 (1.07-45.90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C0FE773" w14:textId="78A1C20E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4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92EF633" w14:textId="709E7A09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10.42 (0.94-115.22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29A7F10C" w14:textId="0ABC9B4A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5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F3A98" w14:textId="6F65DCD1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0.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1BAD0" w14:textId="4E16E66D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5.0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8A44B" w14:textId="7A5F5407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45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385EC" w14:textId="2EC39F1B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0.0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57CCF" w14:textId="35625894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5.0</w:t>
            </w:r>
          </w:p>
        </w:tc>
      </w:tr>
      <w:tr w:rsidR="00840E7D" w:rsidRPr="00840E7D" w14:paraId="5663C29D" w14:textId="77777777" w:rsidTr="00625BE9">
        <w:trPr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F5E75" w14:textId="40621671" w:rsidR="00E715A2" w:rsidRPr="00840E7D" w:rsidRDefault="00E715A2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Low calf circumference 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1C5E2281" w14:textId="009E2EA4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1.67 (0.28-9.82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25E7166" w14:textId="4F700B5D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57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C313B48" w14:textId="1870DB0F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1.04 (0.11-9.98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7BC2234" w14:textId="3C909F72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97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D2CEC" w14:textId="5A78A3DC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70.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7DEC7" w14:textId="259F4466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41.7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A50C9" w14:textId="3C110A47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11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9F65A" w14:textId="1B0F7FCE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50.0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CB18A" w14:textId="4594FDBF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62.5</w:t>
            </w:r>
          </w:p>
        </w:tc>
      </w:tr>
      <w:tr w:rsidR="00840E7D" w:rsidRPr="00840E7D" w14:paraId="465BDE8B" w14:textId="77777777" w:rsidTr="00052A53">
        <w:trPr>
          <w:trHeight w:val="330"/>
        </w:trPr>
        <w:tc>
          <w:tcPr>
            <w:tcW w:w="9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2DE5D0" w14:textId="6BBAA793" w:rsidR="00E715A2" w:rsidRPr="00840E7D" w:rsidRDefault="00E715A2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High risk by SARC-</w:t>
            </w:r>
            <w:proofErr w:type="spellStart"/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>CalF</w:t>
            </w:r>
            <w:proofErr w:type="spellEnd"/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692" w:type="pct"/>
            <w:tcBorders>
              <w:top w:val="nil"/>
            </w:tcBorders>
          </w:tcPr>
          <w:p w14:paraId="3B9CB1E5" w14:textId="1341BFD1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2.10 (0.38-11.59)</w:t>
            </w:r>
          </w:p>
        </w:tc>
        <w:tc>
          <w:tcPr>
            <w:tcW w:w="258" w:type="pct"/>
            <w:tcBorders>
              <w:top w:val="nil"/>
            </w:tcBorders>
          </w:tcPr>
          <w:p w14:paraId="05616BBF" w14:textId="5C6881E0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395</w:t>
            </w:r>
          </w:p>
        </w:tc>
        <w:tc>
          <w:tcPr>
            <w:tcW w:w="714" w:type="pct"/>
            <w:tcBorders>
              <w:top w:val="nil"/>
            </w:tcBorders>
          </w:tcPr>
          <w:p w14:paraId="056F31CB" w14:textId="304B5D1F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2.03 (0.22-18.58)</w:t>
            </w:r>
          </w:p>
        </w:tc>
        <w:tc>
          <w:tcPr>
            <w:tcW w:w="258" w:type="pct"/>
            <w:tcBorders>
              <w:top w:val="nil"/>
            </w:tcBorders>
          </w:tcPr>
          <w:p w14:paraId="15D5DD17" w14:textId="56403392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530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vAlign w:val="center"/>
          </w:tcPr>
          <w:p w14:paraId="063516B2" w14:textId="7D235B2C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60.0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</w:tcPr>
          <w:p w14:paraId="11B52ACA" w14:textId="5725D552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58.3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vAlign w:val="center"/>
          </w:tcPr>
          <w:p w14:paraId="6E373F94" w14:textId="5060E582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183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vAlign w:val="center"/>
          </w:tcPr>
          <w:p w14:paraId="588EF372" w14:textId="30C33C72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54.5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vAlign w:val="center"/>
          </w:tcPr>
          <w:p w14:paraId="7F1E3ECB" w14:textId="0720F060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63.6</w:t>
            </w:r>
          </w:p>
        </w:tc>
      </w:tr>
      <w:tr w:rsidR="00840E7D" w:rsidRPr="00840E7D" w14:paraId="72C91067" w14:textId="77777777" w:rsidTr="00052A53">
        <w:trPr>
          <w:trHeight w:val="330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4A72" w14:textId="23C8AC9D" w:rsidR="00E715A2" w:rsidRPr="00840E7D" w:rsidRDefault="00E715A2" w:rsidP="000C59EF">
            <w:pPr>
              <w:tabs>
                <w:tab w:val="left" w:pos="762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oor balance </w:t>
            </w: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42288CB7" w14:textId="7807428D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18.00 (1.65-196.31)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28AB17C2" w14:textId="4991053F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46BB27B2" w14:textId="5B831CA0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25.53 (1.46-446.69)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14EEB6AD" w14:textId="4FEDFEB1" w:rsidR="00E715A2" w:rsidRPr="00840E7D" w:rsidRDefault="00E715A2" w:rsidP="00A835C2">
            <w:pPr>
              <w:tabs>
                <w:tab w:val="left" w:pos="762"/>
              </w:tabs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026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F7288" w14:textId="1AC4C1D3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90.0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12A8D5" w14:textId="4F98BAB2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66.7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E3B683" w14:textId="4E31DBB7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0.567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DDB633" w14:textId="2CC2C031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69.2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3B0FA" w14:textId="2600B477" w:rsidR="00E715A2" w:rsidRPr="00840E7D" w:rsidRDefault="00E715A2" w:rsidP="009544ED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pacing w:val="-6"/>
                <w:szCs w:val="24"/>
              </w:rPr>
            </w:pPr>
            <w:r w:rsidRPr="00840E7D">
              <w:rPr>
                <w:rFonts w:ascii="Times New Roman" w:hAnsi="Times New Roman" w:cs="Times New Roman"/>
                <w:spacing w:val="-6"/>
                <w:szCs w:val="24"/>
              </w:rPr>
              <w:t>88.9</w:t>
            </w:r>
          </w:p>
        </w:tc>
      </w:tr>
    </w:tbl>
    <w:p w14:paraId="01F2AFC1" w14:textId="3A5B96B7" w:rsidR="00437409" w:rsidRPr="00840E7D" w:rsidRDefault="00437409" w:rsidP="00437409">
      <w:pPr>
        <w:pStyle w:val="EndNoteBibliography"/>
        <w:rPr>
          <w:rFonts w:ascii="Times New Roman" w:hAnsi="Times New Roman" w:cs="Times New Roman"/>
          <w:szCs w:val="24"/>
        </w:rPr>
      </w:pPr>
      <w:bookmarkStart w:id="14" w:name="_Hlk152619763"/>
      <w:r w:rsidRPr="00840E7D">
        <w:rPr>
          <w:rFonts w:ascii="Times New Roman" w:hAnsi="Times New Roman" w:cs="Times New Roman"/>
          <w:szCs w:val="24"/>
        </w:rPr>
        <w:t xml:space="preserve">Gait speed and frailty were not included in fall risk prediction due to </w:t>
      </w:r>
      <w:r w:rsidR="00A73E86" w:rsidRPr="00840E7D">
        <w:rPr>
          <w:rFonts w:ascii="Times New Roman" w:hAnsi="Times New Roman" w:cs="Times New Roman" w:hint="eastAsia"/>
          <w:szCs w:val="24"/>
        </w:rPr>
        <w:t xml:space="preserve">the </w:t>
      </w:r>
      <w:r w:rsidRPr="00840E7D">
        <w:rPr>
          <w:rFonts w:ascii="Times New Roman" w:hAnsi="Times New Roman" w:cs="Times New Roman"/>
          <w:szCs w:val="24"/>
        </w:rPr>
        <w:t>limited number of robust (</w:t>
      </w:r>
      <w:r w:rsidR="00A54E2C" w:rsidRPr="00840E7D">
        <w:rPr>
          <w:rFonts w:ascii="Times New Roman" w:hAnsi="Times New Roman" w:cs="Times New Roman" w:hint="eastAsia"/>
          <w:szCs w:val="24"/>
        </w:rPr>
        <w:t>N</w:t>
      </w:r>
      <w:r w:rsidRPr="00840E7D">
        <w:rPr>
          <w:rFonts w:ascii="Times New Roman" w:hAnsi="Times New Roman" w:cs="Times New Roman"/>
          <w:szCs w:val="24"/>
        </w:rPr>
        <w:t>=3) and normal gait speed (</w:t>
      </w:r>
      <w:r w:rsidR="00A54E2C" w:rsidRPr="00840E7D">
        <w:rPr>
          <w:rFonts w:ascii="Times New Roman" w:hAnsi="Times New Roman" w:cs="Times New Roman" w:hint="eastAsia"/>
          <w:szCs w:val="24"/>
        </w:rPr>
        <w:t>N</w:t>
      </w:r>
      <w:r w:rsidRPr="00840E7D">
        <w:rPr>
          <w:rFonts w:ascii="Times New Roman" w:hAnsi="Times New Roman" w:cs="Times New Roman"/>
          <w:szCs w:val="24"/>
        </w:rPr>
        <w:t xml:space="preserve">=4) reference </w:t>
      </w:r>
      <w:r w:rsidR="00352DE2" w:rsidRPr="00840E7D">
        <w:rPr>
          <w:rFonts w:ascii="Times New Roman" w:hAnsi="Times New Roman" w:cs="Times New Roman" w:hint="eastAsia"/>
          <w:szCs w:val="24"/>
        </w:rPr>
        <w:t>participants</w:t>
      </w:r>
      <w:r w:rsidRPr="00840E7D">
        <w:rPr>
          <w:rFonts w:ascii="Times New Roman" w:hAnsi="Times New Roman" w:cs="Times New Roman"/>
          <w:szCs w:val="24"/>
        </w:rPr>
        <w:t>.</w:t>
      </w:r>
    </w:p>
    <w:p w14:paraId="091B7C4F" w14:textId="453FAEA1" w:rsidR="00F607AC" w:rsidRPr="00840E7D" w:rsidRDefault="00F607AC" w:rsidP="00F607AC">
      <w:pPr>
        <w:pStyle w:val="EndNoteBibliography"/>
        <w:rPr>
          <w:rFonts w:ascii="Times New Roman" w:hAnsi="Times New Roman" w:cs="Times New Roman"/>
          <w:szCs w:val="24"/>
        </w:rPr>
      </w:pPr>
      <w:r w:rsidRPr="00840E7D">
        <w:rPr>
          <w:rFonts w:ascii="Times New Roman" w:hAnsi="Times New Roman" w:cs="Times New Roman"/>
          <w:szCs w:val="24"/>
        </w:rPr>
        <w:t xml:space="preserve">Abbreviations: </w:t>
      </w:r>
      <w:r w:rsidR="00186579" w:rsidRPr="00840E7D">
        <w:rPr>
          <w:rFonts w:ascii="Times New Roman" w:hAnsi="Times New Roman" w:cs="Times New Roman"/>
        </w:rPr>
        <w:t>SARC-F, strength, ambulation, rising from a chair, stair climbing and history of falling</w:t>
      </w:r>
      <w:r w:rsidR="00186579" w:rsidRPr="00840E7D">
        <w:rPr>
          <w:rFonts w:ascii="Times New Roman" w:hAnsi="Times New Roman" w:cs="Times New Roman"/>
          <w:szCs w:val="24"/>
        </w:rPr>
        <w:t xml:space="preserve">; SARC-CalF, SARC-F combined with calf circumference; </w:t>
      </w:r>
      <w:r w:rsidRPr="00840E7D">
        <w:rPr>
          <w:rFonts w:ascii="Times New Roman" w:hAnsi="Times New Roman" w:cs="Times New Roman"/>
          <w:szCs w:val="24"/>
        </w:rPr>
        <w:t>OR, odds ratio; PPV, postive predictive values; NPV, negative predictive values.</w:t>
      </w:r>
    </w:p>
    <w:bookmarkEnd w:id="14"/>
    <w:p w14:paraId="36955EF5" w14:textId="382D3264" w:rsidR="00923D61" w:rsidRPr="00840E7D" w:rsidRDefault="00923D61" w:rsidP="00923D61">
      <w:pPr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spacing w:val="-6"/>
          <w:szCs w:val="24"/>
          <w:vertAlign w:val="superscript"/>
        </w:rPr>
        <w:t>*</w:t>
      </w:r>
      <w:r w:rsidR="005A688F" w:rsidRPr="00840E7D">
        <w:rPr>
          <w:rFonts w:ascii="Times New Roman" w:hAnsi="Times New Roman" w:cs="Times New Roman"/>
          <w:spacing w:val="-6"/>
          <w:szCs w:val="24"/>
        </w:rPr>
        <w:t xml:space="preserve"> </w:t>
      </w:r>
      <w:r w:rsidRPr="00840E7D">
        <w:rPr>
          <w:rFonts w:ascii="Times New Roman" w:hAnsi="Times New Roman" w:cs="Times New Roman"/>
          <w:spacing w:val="-6"/>
          <w:szCs w:val="24"/>
        </w:rPr>
        <w:t>Adjusted for age, sex</w:t>
      </w:r>
    </w:p>
    <w:p w14:paraId="6E74CD03" w14:textId="5C42FDDD" w:rsidR="00816A64" w:rsidRPr="00840E7D" w:rsidRDefault="00213031" w:rsidP="00816A64">
      <w:pPr>
        <w:rPr>
          <w:rFonts w:ascii="Times New Roman" w:hAnsi="Times New Roman" w:cs="Times New Roman"/>
          <w:szCs w:val="24"/>
        </w:rPr>
      </w:pPr>
      <w:r w:rsidRPr="00840E7D">
        <w:rPr>
          <w:rFonts w:ascii="Times New Roman" w:hAnsi="Times New Roman" w:cs="Times New Roman"/>
          <w:szCs w:val="24"/>
          <w:vertAlign w:val="superscript"/>
        </w:rPr>
        <w:t>a</w:t>
      </w:r>
      <w:r w:rsidRPr="00840E7D">
        <w:rPr>
          <w:rFonts w:ascii="Times New Roman" w:hAnsi="Times New Roman" w:cs="Times New Roman"/>
          <w:szCs w:val="24"/>
        </w:rPr>
        <w:t xml:space="preserve"> </w:t>
      </w:r>
      <w:r w:rsidR="00E02DEE" w:rsidRPr="00840E7D">
        <w:rPr>
          <w:rFonts w:ascii="Times New Roman" w:hAnsi="Times New Roman" w:cs="Times New Roman"/>
          <w:szCs w:val="24"/>
        </w:rPr>
        <w:t>SARC-F classification is defined as high</w:t>
      </w:r>
      <w:r w:rsidR="007F1BA5" w:rsidRPr="00840E7D">
        <w:rPr>
          <w:rFonts w:ascii="Times New Roman" w:hAnsi="Times New Roman" w:cs="Times New Roman"/>
          <w:szCs w:val="24"/>
        </w:rPr>
        <w:t>-</w:t>
      </w:r>
      <w:r w:rsidR="00E02DEE" w:rsidRPr="00840E7D">
        <w:rPr>
          <w:rFonts w:ascii="Times New Roman" w:hAnsi="Times New Roman" w:cs="Times New Roman"/>
          <w:szCs w:val="24"/>
        </w:rPr>
        <w:t xml:space="preserve">risk with a score ≥ 4 and </w:t>
      </w:r>
      <w:r w:rsidR="003B0F3A" w:rsidRPr="00840E7D">
        <w:rPr>
          <w:rFonts w:ascii="Times New Roman" w:hAnsi="Times New Roman" w:cs="Times New Roman"/>
          <w:szCs w:val="24"/>
        </w:rPr>
        <w:t>low</w:t>
      </w:r>
      <w:r w:rsidR="007F1BA5" w:rsidRPr="00840E7D">
        <w:rPr>
          <w:rFonts w:ascii="Times New Roman" w:hAnsi="Times New Roman" w:cs="Times New Roman"/>
          <w:szCs w:val="24"/>
        </w:rPr>
        <w:t>-</w:t>
      </w:r>
      <w:r w:rsidR="003B0F3A" w:rsidRPr="00840E7D">
        <w:rPr>
          <w:rFonts w:ascii="Times New Roman" w:hAnsi="Times New Roman" w:cs="Times New Roman"/>
          <w:szCs w:val="24"/>
        </w:rPr>
        <w:t>risk</w:t>
      </w:r>
      <w:r w:rsidR="00E02DEE" w:rsidRPr="00840E7D">
        <w:rPr>
          <w:rFonts w:ascii="Times New Roman" w:hAnsi="Times New Roman" w:cs="Times New Roman"/>
          <w:szCs w:val="24"/>
        </w:rPr>
        <w:t xml:space="preserve"> is defined as a score &lt; 4</w:t>
      </w:r>
      <w:r w:rsidR="00EB4CE2" w:rsidRPr="00840E7D">
        <w:rPr>
          <w:rFonts w:ascii="Times New Roman" w:hAnsi="Times New Roman" w:cs="Times New Roman"/>
          <w:szCs w:val="24"/>
        </w:rPr>
        <w:t xml:space="preserve"> </w:t>
      </w:r>
      <w:r w:rsidR="00EB4CE2" w:rsidRPr="00840E7D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</w:rPr>
      </w:r>
      <w:r w:rsidR="00D45810" w:rsidRPr="00840E7D">
        <w:rPr>
          <w:rFonts w:ascii="Times New Roman" w:hAnsi="Times New Roman" w:cs="Times New Roman"/>
          <w:szCs w:val="24"/>
        </w:rPr>
        <w:fldChar w:fldCharType="end"/>
      </w:r>
      <w:r w:rsidR="00EB4CE2" w:rsidRPr="00840E7D">
        <w:rPr>
          <w:rFonts w:ascii="Times New Roman" w:hAnsi="Times New Roman" w:cs="Times New Roman"/>
          <w:szCs w:val="24"/>
        </w:rPr>
      </w:r>
      <w:r w:rsidR="00EB4CE2" w:rsidRPr="00840E7D">
        <w:rPr>
          <w:rFonts w:ascii="Times New Roman" w:hAnsi="Times New Roman" w:cs="Times New Roman"/>
          <w:szCs w:val="24"/>
        </w:rPr>
        <w:fldChar w:fldCharType="separate"/>
      </w:r>
      <w:r w:rsidR="00EB4CE2" w:rsidRPr="00840E7D">
        <w:rPr>
          <w:rFonts w:ascii="Times New Roman" w:hAnsi="Times New Roman" w:cs="Times New Roman"/>
          <w:noProof/>
          <w:szCs w:val="24"/>
        </w:rPr>
        <w:t>[1]</w:t>
      </w:r>
      <w:r w:rsidR="00EB4CE2" w:rsidRPr="00840E7D">
        <w:rPr>
          <w:rFonts w:ascii="Times New Roman" w:hAnsi="Times New Roman" w:cs="Times New Roman"/>
          <w:szCs w:val="24"/>
        </w:rPr>
        <w:fldChar w:fldCharType="end"/>
      </w:r>
      <w:r w:rsidR="00816A64" w:rsidRPr="00840E7D">
        <w:rPr>
          <w:rFonts w:ascii="Times New Roman" w:hAnsi="Times New Roman" w:cs="Times New Roman"/>
          <w:szCs w:val="24"/>
        </w:rPr>
        <w:t>.</w:t>
      </w:r>
    </w:p>
    <w:p w14:paraId="7E9FFACE" w14:textId="1C9E0627" w:rsidR="00123A58" w:rsidRPr="00840E7D" w:rsidRDefault="00123A58" w:rsidP="00816A64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40E7D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b</w:t>
      </w:r>
      <w:r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0A57C0" w:rsidRPr="00840E7D">
        <w:rPr>
          <w:rFonts w:ascii="Times New Roman" w:hAnsi="Times New Roman" w:cs="Times New Roman"/>
          <w:kern w:val="0"/>
          <w:szCs w:val="24"/>
          <w:shd w:val="clear" w:color="auto" w:fill="FFFFFF"/>
        </w:rPr>
        <w:t>Low handgrip strength is defined as &lt; 28 kg for men and &lt; 18 kg for women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="00EB4CE2"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125A8C81" w14:textId="519F41C4" w:rsidR="00123A58" w:rsidRPr="00840E7D" w:rsidRDefault="00123A58" w:rsidP="00816A64">
      <w:pPr>
        <w:rPr>
          <w:rFonts w:ascii="Times New Roman" w:hAnsi="Times New Roman" w:cs="Times New Roman"/>
          <w:szCs w:val="24"/>
        </w:rPr>
      </w:pPr>
      <w:r w:rsidRPr="00840E7D">
        <w:rPr>
          <w:rFonts w:ascii="Times New Roman" w:eastAsia="新細明體" w:hAnsi="Times New Roman" w:cs="Times New Roman"/>
          <w:kern w:val="0"/>
          <w:szCs w:val="24"/>
          <w:vertAlign w:val="superscript"/>
        </w:rPr>
        <w:t>c</w:t>
      </w:r>
      <w:r w:rsidRPr="00840E7D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0A57C0" w:rsidRPr="00840E7D">
        <w:rPr>
          <w:rFonts w:ascii="Times New Roman" w:eastAsia="新細明體" w:hAnsi="Times New Roman" w:cs="Times New Roman"/>
          <w:kern w:val="0"/>
          <w:szCs w:val="24"/>
        </w:rPr>
        <w:t>Calf circumference is defined as &lt; 34 cm for men and &lt; 33 cm for women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D45810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separate"/>
      </w:r>
      <w:r w:rsidR="00EB4CE2" w:rsidRPr="00840E7D">
        <w:rPr>
          <w:rFonts w:ascii="Times New Roman" w:hAnsi="Times New Roman" w:cs="Times New Roman"/>
          <w:noProof/>
          <w:szCs w:val="24"/>
          <w:shd w:val="clear" w:color="auto" w:fill="FFFFFF"/>
        </w:rPr>
        <w:t>[1]</w:t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fldChar w:fldCharType="end"/>
      </w:r>
      <w:r w:rsidR="00EB4CE2" w:rsidRPr="00840E7D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0B5F028B" w14:textId="42033C7E" w:rsidR="00780555" w:rsidRPr="00840E7D" w:rsidRDefault="00123A58" w:rsidP="00A835C2">
      <w:pPr>
        <w:rPr>
          <w:rFonts w:ascii="Times New Roman" w:hAnsi="Times New Roman" w:cs="Times New Roman"/>
          <w:szCs w:val="24"/>
        </w:rPr>
      </w:pPr>
      <w:bookmarkStart w:id="15" w:name="_Hlk152566621"/>
      <w:r w:rsidRPr="00840E7D">
        <w:rPr>
          <w:rFonts w:ascii="Times New Roman" w:hAnsi="Times New Roman" w:cs="Times New Roman"/>
          <w:szCs w:val="24"/>
          <w:vertAlign w:val="superscript"/>
        </w:rPr>
        <w:t>d</w:t>
      </w:r>
      <w:r w:rsidRPr="00840E7D">
        <w:rPr>
          <w:rFonts w:ascii="Times New Roman" w:hAnsi="Times New Roman" w:cs="Times New Roman"/>
          <w:szCs w:val="24"/>
        </w:rPr>
        <w:t xml:space="preserve"> </w:t>
      </w:r>
      <w:r w:rsidR="000A57C0" w:rsidRPr="00840E7D">
        <w:rPr>
          <w:rFonts w:ascii="Times New Roman" w:hAnsi="Times New Roman" w:cs="Times New Roman"/>
          <w:szCs w:val="24"/>
        </w:rPr>
        <w:t>SARC-CalF classification defines high risk as a score of ≥ 11 and low risk as a score of &lt; 11</w:t>
      </w:r>
      <w:r w:rsidR="00EB4CE2" w:rsidRPr="00840E7D">
        <w:rPr>
          <w:rFonts w:ascii="Times New Roman" w:hAnsi="Times New Roman" w:cs="Times New Roman"/>
          <w:szCs w:val="24"/>
        </w:rPr>
        <w:t xml:space="preserve"> </w:t>
      </w:r>
      <w:r w:rsidR="00EB4CE2" w:rsidRPr="00840E7D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</w:rPr>
        <w:instrText xml:space="preserve"> ADDIN EN.CITE </w:instrText>
      </w:r>
      <w:r w:rsidR="00D45810" w:rsidRPr="00840E7D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yMDwvWWVhcj48UmVj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D45810" w:rsidRPr="00840E7D">
        <w:rPr>
          <w:rFonts w:ascii="Times New Roman" w:hAnsi="Times New Roman" w:cs="Times New Roman"/>
          <w:szCs w:val="24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  <w:szCs w:val="24"/>
        </w:rPr>
      </w:r>
      <w:r w:rsidR="00D45810" w:rsidRPr="00840E7D">
        <w:rPr>
          <w:rFonts w:ascii="Times New Roman" w:hAnsi="Times New Roman" w:cs="Times New Roman"/>
          <w:szCs w:val="24"/>
        </w:rPr>
        <w:fldChar w:fldCharType="end"/>
      </w:r>
      <w:r w:rsidR="00EB4CE2" w:rsidRPr="00840E7D">
        <w:rPr>
          <w:rFonts w:ascii="Times New Roman" w:hAnsi="Times New Roman" w:cs="Times New Roman"/>
          <w:szCs w:val="24"/>
        </w:rPr>
      </w:r>
      <w:r w:rsidR="00EB4CE2" w:rsidRPr="00840E7D">
        <w:rPr>
          <w:rFonts w:ascii="Times New Roman" w:hAnsi="Times New Roman" w:cs="Times New Roman"/>
          <w:szCs w:val="24"/>
        </w:rPr>
        <w:fldChar w:fldCharType="separate"/>
      </w:r>
      <w:r w:rsidR="00EB4CE2" w:rsidRPr="00840E7D">
        <w:rPr>
          <w:rFonts w:ascii="Times New Roman" w:hAnsi="Times New Roman" w:cs="Times New Roman"/>
          <w:noProof/>
          <w:szCs w:val="24"/>
        </w:rPr>
        <w:t>[1]</w:t>
      </w:r>
      <w:r w:rsidR="00EB4CE2" w:rsidRPr="00840E7D">
        <w:rPr>
          <w:rFonts w:ascii="Times New Roman" w:hAnsi="Times New Roman" w:cs="Times New Roman"/>
          <w:szCs w:val="24"/>
        </w:rPr>
        <w:fldChar w:fldCharType="end"/>
      </w:r>
      <w:r w:rsidR="00816A64" w:rsidRPr="00840E7D">
        <w:rPr>
          <w:rFonts w:ascii="Times New Roman" w:hAnsi="Times New Roman" w:cs="Times New Roman"/>
          <w:szCs w:val="24"/>
        </w:rPr>
        <w:t>.</w:t>
      </w:r>
    </w:p>
    <w:p w14:paraId="6D79978D" w14:textId="2BC91C9B" w:rsidR="00923D61" w:rsidRPr="00840E7D" w:rsidRDefault="00923D61" w:rsidP="00A835C2">
      <w:pPr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  <w:vertAlign w:val="superscript"/>
        </w:rPr>
        <w:t>e</w:t>
      </w:r>
      <w:r w:rsidRPr="00840E7D">
        <w:rPr>
          <w:rFonts w:ascii="Times New Roman" w:hAnsi="Times New Roman" w:cs="Times New Roman"/>
        </w:rPr>
        <w:t xml:space="preserve"> </w:t>
      </w:r>
      <w:r w:rsidR="000A57C0" w:rsidRPr="00840E7D">
        <w:rPr>
          <w:rFonts w:ascii="Times New Roman" w:hAnsi="Times New Roman" w:cs="Times New Roman"/>
        </w:rPr>
        <w:t>Balance state is categorized as poor for scores below 45 points on the Berg Balance Scale and as better for scores ≥ 45</w:t>
      </w:r>
      <w:r w:rsidR="00EB4CE2" w:rsidRPr="00840E7D">
        <w:rPr>
          <w:rFonts w:ascii="Times New Roman" w:hAnsi="Times New Roman" w:cs="Times New Roman"/>
        </w:rPr>
        <w:t xml:space="preserve"> </w:t>
      </w:r>
      <w:r w:rsidR="00EB4CE2" w:rsidRPr="00840E7D">
        <w:rPr>
          <w:rFonts w:ascii="Times New Roman" w:hAnsi="Times New Roman" w:cs="Times New Roman"/>
        </w:rPr>
        <w:fldChar w:fldCharType="begin">
          <w:fldData xml:space="preserve">PEVuZE5vdGU+PENpdGU+PEF1dGhvcj5MaW1hPC9BdXRob3I+PFllYXI+MjAxODwvWWVhcj48UmVj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 </w:instrText>
      </w:r>
      <w:r w:rsidR="00D45810" w:rsidRPr="00840E7D">
        <w:rPr>
          <w:rFonts w:ascii="Times New Roman" w:hAnsi="Times New Roman" w:cs="Times New Roman"/>
        </w:rPr>
        <w:fldChar w:fldCharType="begin">
          <w:fldData xml:space="preserve">PEVuZE5vdGU+PENpdGU+PEF1dGhvcj5MaW1hPC9BdXRob3I+PFllYXI+MjAxODwvWWVhcj48UmVj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</w:fldData>
        </w:fldChar>
      </w:r>
      <w:r w:rsidR="00D45810" w:rsidRPr="00840E7D">
        <w:rPr>
          <w:rFonts w:ascii="Times New Roman" w:hAnsi="Times New Roman" w:cs="Times New Roman"/>
        </w:rPr>
        <w:instrText xml:space="preserve"> ADDIN EN.CITE.DATA </w:instrText>
      </w:r>
      <w:r w:rsidR="00D45810" w:rsidRPr="00840E7D">
        <w:rPr>
          <w:rFonts w:ascii="Times New Roman" w:hAnsi="Times New Roman" w:cs="Times New Roman"/>
        </w:rPr>
      </w:r>
      <w:r w:rsidR="00D45810" w:rsidRPr="00840E7D">
        <w:rPr>
          <w:rFonts w:ascii="Times New Roman" w:hAnsi="Times New Roman" w:cs="Times New Roman"/>
        </w:rPr>
        <w:fldChar w:fldCharType="end"/>
      </w:r>
      <w:r w:rsidR="00EB4CE2" w:rsidRPr="00840E7D">
        <w:rPr>
          <w:rFonts w:ascii="Times New Roman" w:hAnsi="Times New Roman" w:cs="Times New Roman"/>
        </w:rPr>
      </w:r>
      <w:r w:rsidR="00EB4CE2" w:rsidRPr="00840E7D">
        <w:rPr>
          <w:rFonts w:ascii="Times New Roman" w:hAnsi="Times New Roman" w:cs="Times New Roman"/>
        </w:rPr>
        <w:fldChar w:fldCharType="separate"/>
      </w:r>
      <w:r w:rsidR="00EB4CE2" w:rsidRPr="00840E7D">
        <w:rPr>
          <w:rFonts w:ascii="Times New Roman" w:hAnsi="Times New Roman" w:cs="Times New Roman"/>
          <w:noProof/>
        </w:rPr>
        <w:t>[2]</w:t>
      </w:r>
      <w:r w:rsidR="00EB4CE2" w:rsidRPr="00840E7D">
        <w:rPr>
          <w:rFonts w:ascii="Times New Roman" w:hAnsi="Times New Roman" w:cs="Times New Roman"/>
        </w:rPr>
        <w:fldChar w:fldCharType="end"/>
      </w:r>
      <w:r w:rsidR="00EB4CE2" w:rsidRPr="00840E7D">
        <w:rPr>
          <w:rFonts w:ascii="Times New Roman" w:hAnsi="Times New Roman" w:cs="Times New Roman"/>
        </w:rPr>
        <w:t>.</w:t>
      </w:r>
    </w:p>
    <w:p w14:paraId="28AC6F50" w14:textId="523E929E" w:rsidR="00320790" w:rsidRPr="00840E7D" w:rsidRDefault="00320790">
      <w:pPr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br w:type="page"/>
      </w:r>
    </w:p>
    <w:p w14:paraId="4FAE588C" w14:textId="205E6384" w:rsidR="00F343AC" w:rsidRPr="00840E7D" w:rsidRDefault="00F343AC" w:rsidP="00A835C2">
      <w:pPr>
        <w:rPr>
          <w:rFonts w:ascii="Times New Roman" w:hAnsi="Times New Roman" w:cs="Times New Roman"/>
          <w:szCs w:val="24"/>
        </w:rPr>
        <w:sectPr w:rsidR="00F343AC" w:rsidRPr="00840E7D" w:rsidSect="0087356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XSpec="center" w:tblpY="463"/>
        <w:tblW w:w="163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1276"/>
        <w:gridCol w:w="1134"/>
        <w:gridCol w:w="1134"/>
        <w:gridCol w:w="1418"/>
        <w:gridCol w:w="2612"/>
        <w:gridCol w:w="2429"/>
        <w:gridCol w:w="3464"/>
      </w:tblGrid>
      <w:tr w:rsidR="00840E7D" w:rsidRPr="00840E7D" w14:paraId="030D184B" w14:textId="77777777" w:rsidTr="00C142B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15"/>
          <w:p w14:paraId="54D111F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lastRenderedPageBreak/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A4B20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kern w:val="0"/>
                <w:szCs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0FF2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8CCF1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AEA41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ESKD Mod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99BFF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2846A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EBD3C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Relation to HD session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E81C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Equipment, methodolog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4DCF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Attachment of sensors</w:t>
            </w:r>
          </w:p>
        </w:tc>
      </w:tr>
      <w:tr w:rsidR="00840E7D" w:rsidRPr="00840E7D" w14:paraId="4BB88E22" w14:textId="77777777" w:rsidTr="00C142BD"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9A9B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Lockhart</w:t>
            </w:r>
          </w:p>
          <w:p w14:paraId="789FF132" w14:textId="4D9CBD66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ockhart&lt;/Author&gt;&lt;Year&gt;2010&lt;/Year&gt;&lt;RecNum&gt;1072&lt;/RecNum&gt;&lt;DisplayText&gt;[4]&lt;/DisplayText&gt;&lt;record&gt;&lt;rec-number&gt;1072&lt;/rec-number&gt;&lt;foreign-keys&gt;&lt;key app="EN" db-id="2r5fsw5vdpwrazepwfvx0zvfrsp9xpw29dfr" timestamp="1701358950" guid="30602dee-f318-42a1-850d-e6e33d56080f"&gt;1072&lt;/key&gt;&lt;/foreign-keys&gt;&lt;ref-type name="Journal Article"&gt;17&lt;/ref-type&gt;&lt;contributors&gt;&lt;authors&gt;&lt;author&gt;Lockhart, T. E.&lt;/author&gt;&lt;author&gt;Barth, A. T.&lt;/author&gt;&lt;author&gt;Zhang, X.&lt;/author&gt;&lt;author&gt;Songra, R.&lt;/author&gt;&lt;author&gt;Abdel-Rahman, E.&lt;/author&gt;&lt;author&gt;Lach, J.&lt;/author&gt;&lt;/authors&gt;&lt;/contributors&gt;&lt;auth-address&gt;Virginia Tech, Grado Department of Industrial and Systems Engineering, Blacksburg, VA, USA 24061.&lt;/auth-address&gt;&lt;titles&gt;&lt;title&gt;Portable, Non-Invasive Fall Risk Assessment in End Stage Renal Disease Patients on Hemodialysis&lt;/title&gt;&lt;secondary-title&gt;ACM Trans Comput Hum Interact&lt;/secondary-title&gt;&lt;/titles&gt;&lt;periodical&gt;&lt;full-title&gt;ACM Trans Comput Hum Interact&lt;/full-title&gt;&lt;/periodical&gt;&lt;pages&gt;84-93&lt;/pages&gt;&lt;dates&gt;&lt;year&gt;2010&lt;/year&gt;&lt;/dates&gt;&lt;isbn&gt;1073-0516 (Print)&amp;#xD;1557-7325 (Electronic)&amp;#xD;1073-0516 (Linking)&lt;/isbn&gt;&lt;accession-num&gt;22124286&lt;/accession-num&gt;&lt;urls&gt;&lt;related-urls&gt;&lt;url&gt;https://www.ncbi.nlm.nih.gov/pubmed/22124286&lt;/url&gt;&lt;url&gt;https://www.ncbi.nlm.nih.gov/pmc/articles/PMC3223867/pdf/nihms275708.pdf&lt;/url&gt;&lt;/related-urls&gt;&lt;/urls&gt;&lt;custom2&gt;PMC3223867&lt;/custom2&gt;&lt;electronic-resource-num&gt;10.1145/1921081.192109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4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512B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B9A39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848D7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ross sec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F023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42ACF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B0E3B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DCEC4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Pre- and </w:t>
            </w:r>
            <w:proofErr w:type="gramStart"/>
            <w:r w:rsidRPr="00840E7D">
              <w:rPr>
                <w:rFonts w:ascii="Times New Roman" w:hAnsi="Times New Roman" w:cs="Times New Roman"/>
                <w:szCs w:val="24"/>
              </w:rPr>
              <w:t>Post-HD</w:t>
            </w:r>
            <w:proofErr w:type="gramEnd"/>
          </w:p>
        </w:tc>
        <w:tc>
          <w:tcPr>
            <w:tcW w:w="24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20D3F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Portable, non-invasive TEMPO: wireless body sensor network platform</w:t>
            </w:r>
          </w:p>
        </w:tc>
        <w:tc>
          <w:tcPr>
            <w:tcW w:w="346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2EDC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5 TEMPO nodes (one on each ankle, one on each wrist, and one on the sacrum)</w:t>
            </w:r>
          </w:p>
        </w:tc>
      </w:tr>
      <w:tr w:rsidR="00840E7D" w:rsidRPr="00840E7D" w14:paraId="06DB15FE" w14:textId="77777777" w:rsidTr="00C142BD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199F4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Soangra</w:t>
            </w:r>
            <w:proofErr w:type="spellEnd"/>
          </w:p>
          <w:p w14:paraId="43EBD2D3" w14:textId="5970E1BB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oangra&lt;/Author&gt;&lt;Year&gt;2013&lt;/Year&gt;&lt;RecNum&gt;63&lt;/RecNum&gt;&lt;DisplayText&gt;[5]&lt;/DisplayText&gt;&lt;record&gt;&lt;rec-number&gt;63&lt;/rec-number&gt;&lt;foreign-keys&gt;&lt;key app="EN" db-id="2r5fsw5vdpwrazepwfvx0zvfrsp9xpw29dfr" timestamp="1701358644" guid="f21a3513-411f-4eb3-9b47-434bfd77f115"&gt;63&lt;/key&gt;&lt;/foreign-keys&gt;&lt;ref-type name="Journal Article"&gt;17&lt;/ref-type&gt;&lt;contributors&gt;&lt;authors&gt;&lt;author&gt;Soangra, R.&lt;/author&gt;&lt;author&gt;Lockhart, T. E.&lt;/author&gt;&lt;author&gt;Lach, J.&lt;/author&gt;&lt;author&gt;Abdel-Rahman, E. M.&lt;/author&gt;&lt;/authors&gt;&lt;/contributors&gt;&lt;auth-address&gt;School of Biomedical Engineering and Sciences, Virginia Tech Wake Forest University, Blacksburg, VA 24061, USA.&lt;/auth-address&gt;&lt;titles&gt;&lt;title&gt;Effects of hemodialysis therapy on sit-to-walk characteristics in end stage renal disease patients&lt;/title&gt;&lt;secondary-title&gt;Ann Biomed Eng&lt;/secondary-title&gt;&lt;/titles&gt;&lt;periodical&gt;&lt;full-title&gt;Ann Biomed Eng&lt;/full-title&gt;&lt;/periodical&gt;&lt;pages&gt;795-805&lt;/pages&gt;&lt;volume&gt;41&lt;/volume&gt;&lt;number&gt;4&lt;/number&gt;&lt;edition&gt;2012/12/06&lt;/edition&gt;&lt;keywords&gt;&lt;keyword&gt;Accidental Falls/*prevention &amp;amp; control&lt;/keyword&gt;&lt;keyword&gt;Biomechanical Phenomena&lt;/keyword&gt;&lt;keyword&gt;Biomedical Engineering&lt;/keyword&gt;&lt;keyword&gt;Female&lt;/keyword&gt;&lt;keyword&gt;Gait/physiology&lt;/keyword&gt;&lt;keyword&gt;Humans&lt;/keyword&gt;&lt;keyword&gt;Kidney Failure, Chronic/complications/*physiopathology/*therapy&lt;/keyword&gt;&lt;keyword&gt;Male&lt;/keyword&gt;&lt;keyword&gt;Middle Aged&lt;/keyword&gt;&lt;keyword&gt;Monitoring, Physiologic&lt;/keyword&gt;&lt;keyword&gt;Posture/physiology&lt;/keyword&gt;&lt;keyword&gt;Renal Dialysis/*adverse effects&lt;/keyword&gt;&lt;keyword&gt;Walking/physiology&lt;/keyword&gt;&lt;/keywords&gt;&lt;dates&gt;&lt;year&gt;2013&lt;/year&gt;&lt;pub-dates&gt;&lt;date&gt;Apr&lt;/date&gt;&lt;/pub-dates&gt;&lt;/dates&gt;&lt;isbn&gt;1573-9686 (Electronic)&amp;#xD;0090-6964 (Linking)&lt;/isbn&gt;&lt;accession-num&gt;23212801&lt;/accession-num&gt;&lt;urls&gt;&lt;related-urls&gt;&lt;url&gt;https://www.ncbi.nlm.nih.gov/pubmed/23212801&lt;/url&gt;&lt;/related-urls&gt;&lt;/urls&gt;&lt;custom2&gt;PMC3606691&lt;/custom2&gt;&lt;electronic-resource-num&gt;10.1007/s10439-012-0701-6&lt;/electronic-resource-num&gt;&lt;/record&gt;&lt;/Cite&gt;&lt;/EndNote&gt;</w:instrTex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3B070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4839E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US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1074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ross sectio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5F3A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037E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6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D57C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54 ± 4 </w:t>
            </w:r>
          </w:p>
        </w:tc>
        <w:tc>
          <w:tcPr>
            <w:tcW w:w="261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6BD9B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Pre- and </w:t>
            </w:r>
            <w:proofErr w:type="gramStart"/>
            <w:r w:rsidRPr="00840E7D">
              <w:rPr>
                <w:rFonts w:ascii="Times New Roman" w:hAnsi="Times New Roman" w:cs="Times New Roman"/>
                <w:szCs w:val="24"/>
              </w:rPr>
              <w:t>Post-HD</w:t>
            </w:r>
            <w:proofErr w:type="gramEnd"/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4A8B1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Portable, non-invasive TEMPO: wireless body sensor network platform.</w:t>
            </w:r>
          </w:p>
        </w:tc>
        <w:tc>
          <w:tcPr>
            <w:tcW w:w="34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6FC7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5 IMU units (one on each lateral side of shank, and one on the sacrum,</w:t>
            </w:r>
          </w:p>
          <w:p w14:paraId="4DD5318F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one on each wrist)</w:t>
            </w:r>
          </w:p>
        </w:tc>
      </w:tr>
      <w:tr w:rsidR="00840E7D" w:rsidRPr="00840E7D" w14:paraId="5714CF3D" w14:textId="77777777" w:rsidTr="00C142BD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758FD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emp</w:t>
            </w:r>
          </w:p>
          <w:p w14:paraId="4F4D9FBA" w14:textId="34E4515A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TwvWWVhcj48UmVj
TnVtPjEwNjc8L1JlY051bT48RGlzcGxheVRleHQ+WzZdPC9EaXNwbGF5VGV4dD48cmVjb3JkPjxy
ZWMtbnVtYmVyPjEwNjc8L3JlYy1udW1iZXI+PGZvcmVpZ24ta2V5cz48a2V5IGFwcD0iRU4iIGRi
LWlkPSIycjVmc3c1dmRwd3JhemVwd2Z2eDB6dmZyc3A5eHB3MjlkZnIiIHRpbWVzdGFtcD0iMTcw
MTM1ODk1MCIgZ3VpZD0iMWJlMmY5MmUtYjMxYS00ZWE2LWJkN2QtOWQwNTdjNDRjMjRiIj4xMDY3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RlcGFydG1lbnQgb2YgSGVhbHRoIFNjaWVuY2VzIGFuZCBU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TwvWWVhcj48UmVj
TnVtPjEwNjc8L1JlY051bT48RGlzcGxheVRleHQ+WzZdPC9EaXNwbGF5VGV4dD48cmVjb3JkPjxy
ZWMtbnVtYmVyPjEwNjc8L3JlYy1udW1iZXI+PGZvcmVpZ24ta2V5cz48a2V5IGFwcD0iRU4iIGRi
LWlkPSIycjVmc3c1dmRwd3JhemVwd2Z2eDB6dmZyc3A5eHB3MjlkZnIiIHRpbWVzdGFtcD0iMTcw
MTM1ODk1MCIgZ3VpZD0iMWJlMmY5MmUtYjMxYS00ZWE2LWJkN2QtOWQwNTdjNDRjMjRiIj4xMDY3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RlcGFydG1lbnQgb2YgSGVhbHRoIFNjaWVuY2VzIGFuZCBU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6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576CA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202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B0384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Switzerland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2BA98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Longitudinal (2-year duration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D1250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470A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1F46E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72.4 ± 5.4 </w:t>
            </w:r>
          </w:p>
        </w:tc>
        <w:tc>
          <w:tcPr>
            <w:tcW w:w="261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B0A48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62B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Triaxial accelerometer (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DynaPort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MiniMod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>,</w:t>
            </w:r>
          </w:p>
          <w:p w14:paraId="47C507C7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McRoberts, The Hague, NL)</w:t>
            </w:r>
          </w:p>
        </w:tc>
        <w:tc>
          <w:tcPr>
            <w:tcW w:w="34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8313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Affixed to the lower trunk, between the left/right spina 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iliaca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 posterior superior by elastic belt</w:t>
            </w:r>
          </w:p>
        </w:tc>
      </w:tr>
      <w:tr w:rsidR="00840E7D" w:rsidRPr="00840E7D" w14:paraId="322F2F87" w14:textId="77777777" w:rsidTr="00C142BD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F4348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emp</w:t>
            </w:r>
          </w:p>
          <w:p w14:paraId="65A4FF1D" w14:textId="1808F5AF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jwvWWVhcj48UmVj
TnVtPjEwOTk8L1JlY051bT48RGlzcGxheVRleHQ+WzddPC9EaXNwbGF5VGV4dD48cmVjb3JkPjxy
ZWMtbnVtYmVyPjEwOTk8L3JlYy1udW1iZXI+PGZvcmVpZ24ta2V5cz48a2V5IGFwcD0iRU4iIGRi
LWlkPSIycjVmc3c1dmRwd3JhemVwd2Z2eDB6dmZyc3A5eHB3MjlkZnIiIHRpbWVzdGFtcD0iMTcw
MTc5Mjg1NiIgZ3VpZD0iZGJhZDAzMjgtNzhhNC00NDE2LWFlYzYtNGQ1NTA3OWU3NzQ1Ij4xMDk5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luc3RpdHV0ZSBvZiBIdW1hbiBNb3ZlbWVudCBTY2llbmNl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jwvWWVhcj48UmVj
TnVtPjEwOTk8L1JlY051bT48RGlzcGxheVRleHQ+WzddPC9EaXNwbGF5VGV4dD48cmVjb3JkPjxy
ZWMtbnVtYmVyPjEwOTk8L3JlYy1udW1iZXI+PGZvcmVpZ24ta2V5cz48a2V5IGFwcD0iRU4iIGRi
LWlkPSIycjVmc3c1dmRwd3JhemVwd2Z2eDB6dmZyc3A5eHB3MjlkZnIiIHRpbWVzdGFtcD0iMTcw
MTc5Mjg1NiIgZ3VpZD0iZGJhZDAzMjgtNzhhNC00NDE2LWFlYzYtNGQ1NTA3OWU3NzQ1Ij4xMDk5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luc3RpdHV0ZSBvZiBIdW1hbiBNb3ZlbWVudCBTY2llbmNl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7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BF33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202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DA213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Switzerland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F95BC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ross sectio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0172D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5F6F0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F03A5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75.9 ± 7.2 </w:t>
            </w:r>
          </w:p>
        </w:tc>
        <w:tc>
          <w:tcPr>
            <w:tcW w:w="261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9C19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025AC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Triaxial accelerometer (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DynaPort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MiniMod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>,</w:t>
            </w:r>
          </w:p>
          <w:p w14:paraId="4822395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McRoberts, The Hague, NL)</w:t>
            </w:r>
          </w:p>
        </w:tc>
        <w:tc>
          <w:tcPr>
            <w:tcW w:w="34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E69D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Affixed by an elastic belt to the lower trunk, between the left/right spina </w:t>
            </w: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iliaca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 posterior superior</w:t>
            </w:r>
          </w:p>
        </w:tc>
      </w:tr>
      <w:tr w:rsidR="00840E7D" w:rsidRPr="00840E7D" w14:paraId="59AA7949" w14:textId="77777777" w:rsidTr="00C142BD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FA0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anotto</w:t>
            </w:r>
          </w:p>
          <w:p w14:paraId="573F2063" w14:textId="4027DCDD" w:rsidR="00C142BD" w:rsidRPr="00840E7D" w:rsidRDefault="003E5FDE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5vdHRvPC9BdXRob3I+PFllYXI+MjAyMzwvWWVhcj48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5vdHRvPC9BdXRob3I+PFllYXI+MjAyMzwvWWVhcj48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8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67B5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202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5A4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UK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3EBE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ross sectio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AB4E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B69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7DDF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62.3 ± 14.9</w:t>
            </w:r>
          </w:p>
        </w:tc>
        <w:tc>
          <w:tcPr>
            <w:tcW w:w="26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A4A2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4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C5C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ActivPAL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 uniaxial accelerometer (PAL Technologies Ltd, Glasgow, UK) </w:t>
            </w:r>
          </w:p>
        </w:tc>
        <w:tc>
          <w:tcPr>
            <w:tcW w:w="34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67EC" w14:textId="42DBB619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Wear </w:t>
            </w:r>
            <w:r w:rsidRPr="00840E7D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840E7D">
              <w:rPr>
                <w:rFonts w:ascii="Times New Roman" w:hAnsi="Times New Roman" w:cs="Times New Roman"/>
              </w:rPr>
              <w:t xml:space="preserve"> the anterior aspect of the thigh</w:t>
            </w:r>
          </w:p>
        </w:tc>
      </w:tr>
    </w:tbl>
    <w:p w14:paraId="27016F4F" w14:textId="1DC6005A" w:rsidR="0075495F" w:rsidRPr="00840E7D" w:rsidRDefault="00C142BD" w:rsidP="00C142BD">
      <w:pPr>
        <w:rPr>
          <w:rFonts w:ascii="Times New Roman" w:hAnsi="Times New Roman" w:cs="Times New Roman"/>
          <w:szCs w:val="24"/>
        </w:rPr>
      </w:pPr>
      <w:r w:rsidRPr="00840E7D">
        <w:rPr>
          <w:rFonts w:ascii="Times New Roman" w:hAnsi="Times New Roman" w:cs="Times New Roman"/>
          <w:szCs w:val="24"/>
        </w:rPr>
        <w:t xml:space="preserve"> </w:t>
      </w:r>
      <w:r w:rsidR="00F8132D" w:rsidRPr="00840E7D">
        <w:rPr>
          <w:rFonts w:ascii="Times New Roman" w:eastAsia="標楷體" w:hAnsi="Times New Roman" w:cs="Times New Roman"/>
          <w:bCs/>
          <w:kern w:val="0"/>
        </w:rPr>
        <w:t xml:space="preserve">Supplementary </w:t>
      </w:r>
      <w:r w:rsidR="00C90F6B" w:rsidRPr="00840E7D">
        <w:rPr>
          <w:rFonts w:ascii="Times New Roman" w:eastAsia="標楷體" w:hAnsi="Times New Roman" w:cs="Times New Roman"/>
          <w:bCs/>
          <w:kern w:val="0"/>
        </w:rPr>
        <w:t>t</w:t>
      </w:r>
      <w:r w:rsidR="00F8132D" w:rsidRPr="00840E7D">
        <w:rPr>
          <w:rFonts w:ascii="Times New Roman" w:eastAsia="標楷體" w:hAnsi="Times New Roman" w:cs="Times New Roman"/>
          <w:bCs/>
          <w:kern w:val="0"/>
        </w:rPr>
        <w:t xml:space="preserve">able </w:t>
      </w:r>
      <w:r w:rsidR="003B0F3A" w:rsidRPr="00840E7D">
        <w:rPr>
          <w:rFonts w:ascii="Times New Roman" w:hAnsi="Times New Roman" w:cs="Times New Roman"/>
          <w:szCs w:val="24"/>
        </w:rPr>
        <w:t>9</w:t>
      </w:r>
      <w:r w:rsidR="0075495F" w:rsidRPr="00840E7D">
        <w:rPr>
          <w:rFonts w:ascii="Times New Roman" w:hAnsi="Times New Roman" w:cs="Times New Roman"/>
          <w:szCs w:val="24"/>
        </w:rPr>
        <w:t>. Characteristics of studies using triaxial accelerometers for quantitative gait assessment in ESKD patients.</w:t>
      </w:r>
    </w:p>
    <w:p w14:paraId="3405AE56" w14:textId="77777777" w:rsidR="00A87E59" w:rsidRPr="00840E7D" w:rsidRDefault="00A87E59" w:rsidP="0075495F">
      <w:pPr>
        <w:spacing w:line="480" w:lineRule="auto"/>
        <w:rPr>
          <w:rFonts w:ascii="Times New Roman" w:hAnsi="Times New Roman" w:cs="Times New Roman"/>
          <w:szCs w:val="24"/>
        </w:rPr>
        <w:sectPr w:rsidR="00A87E59" w:rsidRPr="00840E7D" w:rsidSect="0087356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8FDD6D5" w14:textId="66F30538" w:rsidR="0075495F" w:rsidRPr="00840E7D" w:rsidRDefault="00F8132D" w:rsidP="0075495F">
      <w:pPr>
        <w:spacing w:line="480" w:lineRule="auto"/>
        <w:rPr>
          <w:rFonts w:ascii="Times New Roman" w:hAnsi="Times New Roman" w:cs="Times New Roman"/>
          <w:szCs w:val="24"/>
        </w:rPr>
      </w:pPr>
      <w:r w:rsidRPr="00840E7D">
        <w:rPr>
          <w:rFonts w:ascii="Times New Roman" w:eastAsia="標楷體" w:hAnsi="Times New Roman" w:cs="Times New Roman"/>
          <w:bCs/>
          <w:kern w:val="0"/>
        </w:rPr>
        <w:lastRenderedPageBreak/>
        <w:t xml:space="preserve">Supplementary Table </w:t>
      </w:r>
      <w:r w:rsidR="003B0F3A" w:rsidRPr="00840E7D">
        <w:rPr>
          <w:rFonts w:ascii="Times New Roman" w:hAnsi="Times New Roman" w:cs="Times New Roman"/>
          <w:szCs w:val="24"/>
        </w:rPr>
        <w:t>9</w:t>
      </w:r>
      <w:r w:rsidR="0075495F" w:rsidRPr="00840E7D">
        <w:rPr>
          <w:rFonts w:ascii="Times New Roman" w:hAnsi="Times New Roman" w:cs="Times New Roman"/>
          <w:szCs w:val="24"/>
        </w:rPr>
        <w:t>. Characteristics of studies using triaxial accelerometers for quantitative gait assessment in ESKD patients (continued).</w:t>
      </w:r>
    </w:p>
    <w:tbl>
      <w:tblPr>
        <w:tblW w:w="157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2835"/>
        <w:gridCol w:w="4961"/>
        <w:gridCol w:w="1701"/>
        <w:gridCol w:w="1701"/>
        <w:gridCol w:w="3402"/>
      </w:tblGrid>
      <w:tr w:rsidR="00840E7D" w:rsidRPr="00840E7D" w14:paraId="6232F11E" w14:textId="77777777" w:rsidTr="003B0F3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78F0F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Autho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7F896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Task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84691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Quantitative gait paramete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80BBC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Set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6E3B8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Clinical facto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ADB10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Outcome</w:t>
            </w:r>
          </w:p>
        </w:tc>
      </w:tr>
      <w:tr w:rsidR="00840E7D" w:rsidRPr="00840E7D" w14:paraId="03A302C3" w14:textId="77777777" w:rsidTr="003B0F3A">
        <w:tc>
          <w:tcPr>
            <w:tcW w:w="11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71DE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Lockhart</w:t>
            </w:r>
          </w:p>
          <w:p w14:paraId="5758F2EC" w14:textId="1626159C" w:rsidR="00F805F5" w:rsidRPr="00840E7D" w:rsidRDefault="00F805F5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ockhart&lt;/Author&gt;&lt;Year&gt;2010&lt;/Year&gt;&lt;RecNum&gt;1072&lt;/RecNum&gt;&lt;DisplayText&gt;[4]&lt;/DisplayText&gt;&lt;record&gt;&lt;rec-number&gt;1072&lt;/rec-number&gt;&lt;foreign-keys&gt;&lt;key app="EN" db-id="2r5fsw5vdpwrazepwfvx0zvfrsp9xpw29dfr" timestamp="1701358950" guid="30602dee-f318-42a1-850d-e6e33d56080f"&gt;1072&lt;/key&gt;&lt;/foreign-keys&gt;&lt;ref-type name="Journal Article"&gt;17&lt;/ref-type&gt;&lt;contributors&gt;&lt;authors&gt;&lt;author&gt;Lockhart, T. E.&lt;/author&gt;&lt;author&gt;Barth, A. T.&lt;/author&gt;&lt;author&gt;Zhang, X.&lt;/author&gt;&lt;author&gt;Songra, R.&lt;/author&gt;&lt;author&gt;Abdel-Rahman, E.&lt;/author&gt;&lt;author&gt;Lach, J.&lt;/author&gt;&lt;/authors&gt;&lt;/contributors&gt;&lt;auth-address&gt;Virginia Tech, Grado Department of Industrial and Systems Engineering, Blacksburg, VA, USA 24061.&lt;/auth-address&gt;&lt;titles&gt;&lt;title&gt;Portable, Non-Invasive Fall Risk Assessment in End Stage Renal Disease Patients on Hemodialysis&lt;/title&gt;&lt;secondary-title&gt;ACM Trans Comput Hum Interact&lt;/secondary-title&gt;&lt;/titles&gt;&lt;periodical&gt;&lt;full-title&gt;ACM Trans Comput Hum Interact&lt;/full-title&gt;&lt;/periodical&gt;&lt;pages&gt;84-93&lt;/pages&gt;&lt;dates&gt;&lt;year&gt;2010&lt;/year&gt;&lt;/dates&gt;&lt;isbn&gt;1073-0516 (Print)&amp;#xD;1557-7325 (Electronic)&amp;#xD;1073-0516 (Linking)&lt;/isbn&gt;&lt;accession-num&gt;22124286&lt;/accession-num&gt;&lt;urls&gt;&lt;related-urls&gt;&lt;url&gt;https://www.ncbi.nlm.nih.gov/pubmed/22124286&lt;/url&gt;&lt;url&gt;https://www.ncbi.nlm.nih.gov/pmc/articles/PMC3223867/pdf/nihms275708.pdf&lt;/url&gt;&lt;/related-urls&gt;&lt;/urls&gt;&lt;custom2&gt;PMC3223867&lt;/custom2&gt;&lt;electronic-resource-num&gt;10.1145/1921081.192109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4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C3E93" w14:textId="0BF1B3BA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Posturo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 xml:space="preserve">-Locomotion-Manual test, </w:t>
            </w:r>
            <w:r w:rsidR="002B548A" w:rsidRPr="00840E7D">
              <w:rPr>
                <w:rFonts w:ascii="Times New Roman" w:hAnsi="Times New Roman" w:cs="Times New Roman"/>
                <w:szCs w:val="24"/>
              </w:rPr>
              <w:t>TU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4406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Local dynamic stability calculated from original time series data (AP acceleratio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383FA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AF9F2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Impact of HD sess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37095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Similar local dynamic stability in pre- and post-HD sessions</w:t>
            </w:r>
          </w:p>
        </w:tc>
      </w:tr>
      <w:tr w:rsidR="00840E7D" w:rsidRPr="00840E7D" w14:paraId="13DC93FF" w14:textId="77777777" w:rsidTr="003B0F3A"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02DD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40E7D">
              <w:rPr>
                <w:rFonts w:ascii="Times New Roman" w:hAnsi="Times New Roman" w:cs="Times New Roman"/>
                <w:szCs w:val="24"/>
              </w:rPr>
              <w:t>Soangra</w:t>
            </w:r>
            <w:proofErr w:type="spellEnd"/>
            <w:r w:rsidRPr="00840E7D">
              <w:rPr>
                <w:rFonts w:ascii="Times New Roman" w:hAnsi="Times New Roman" w:cs="Times New Roman"/>
                <w:szCs w:val="24"/>
              </w:rPr>
              <w:t> </w:t>
            </w:r>
          </w:p>
          <w:p w14:paraId="1FADA545" w14:textId="696A2CCB" w:rsidR="00F805F5" w:rsidRPr="00840E7D" w:rsidRDefault="00F805F5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oangra&lt;/Author&gt;&lt;Year&gt;2013&lt;/Year&gt;&lt;RecNum&gt;63&lt;/RecNum&gt;&lt;DisplayText&gt;[5]&lt;/DisplayText&gt;&lt;record&gt;&lt;rec-number&gt;63&lt;/rec-number&gt;&lt;foreign-keys&gt;&lt;key app="EN" db-id="2r5fsw5vdpwrazepwfvx0zvfrsp9xpw29dfr" timestamp="1701358644" guid="f21a3513-411f-4eb3-9b47-434bfd77f115"&gt;63&lt;/key&gt;&lt;/foreign-keys&gt;&lt;ref-type name="Journal Article"&gt;17&lt;/ref-type&gt;&lt;contributors&gt;&lt;authors&gt;&lt;author&gt;Soangra, R.&lt;/author&gt;&lt;author&gt;Lockhart, T. E.&lt;/author&gt;&lt;author&gt;Lach, J.&lt;/author&gt;&lt;author&gt;Abdel-Rahman, E. M.&lt;/author&gt;&lt;/authors&gt;&lt;/contributors&gt;&lt;auth-address&gt;School of Biomedical Engineering and Sciences, Virginia Tech Wake Forest University, Blacksburg, VA 24061, USA.&lt;/auth-address&gt;&lt;titles&gt;&lt;title&gt;Effects of hemodialysis therapy on sit-to-walk characteristics in end stage renal disease patients&lt;/title&gt;&lt;secondary-title&gt;Ann Biomed Eng&lt;/secondary-title&gt;&lt;/titles&gt;&lt;periodical&gt;&lt;full-title&gt;Ann Biomed Eng&lt;/full-title&gt;&lt;/periodical&gt;&lt;pages&gt;795-805&lt;/pages&gt;&lt;volume&gt;41&lt;/volume&gt;&lt;number&gt;4&lt;/number&gt;&lt;edition&gt;2012/12/06&lt;/edition&gt;&lt;keywords&gt;&lt;keyword&gt;Accidental Falls/*prevention &amp;amp; control&lt;/keyword&gt;&lt;keyword&gt;Biomechanical Phenomena&lt;/keyword&gt;&lt;keyword&gt;Biomedical Engineering&lt;/keyword&gt;&lt;keyword&gt;Female&lt;/keyword&gt;&lt;keyword&gt;Gait/physiology&lt;/keyword&gt;&lt;keyword&gt;Humans&lt;/keyword&gt;&lt;keyword&gt;Kidney Failure, Chronic/complications/*physiopathology/*therapy&lt;/keyword&gt;&lt;keyword&gt;Male&lt;/keyword&gt;&lt;keyword&gt;Middle Aged&lt;/keyword&gt;&lt;keyword&gt;Monitoring, Physiologic&lt;/keyword&gt;&lt;keyword&gt;Posture/physiology&lt;/keyword&gt;&lt;keyword&gt;Renal Dialysis/*adverse effects&lt;/keyword&gt;&lt;keyword&gt;Walking/physiology&lt;/keyword&gt;&lt;/keywords&gt;&lt;dates&gt;&lt;year&gt;2013&lt;/year&gt;&lt;pub-dates&gt;&lt;date&gt;Apr&lt;/date&gt;&lt;/pub-dates&gt;&lt;/dates&gt;&lt;isbn&gt;1573-9686 (Electronic)&amp;#xD;0090-6964 (Linking)&lt;/isbn&gt;&lt;accession-num&gt;23212801&lt;/accession-num&gt;&lt;urls&gt;&lt;related-urls&gt;&lt;url&gt;https://www.ncbi.nlm.nih.gov/pubmed/23212801&lt;/url&gt;&lt;/related-urls&gt;&lt;/urls&gt;&lt;custom2&gt;PMC3606691&lt;/custom2&gt;&lt;electronic-resource-num&gt;10.1007/s10439-012-0701-6&lt;/electronic-resource-num&gt;&lt;/record&gt;&lt;/Cite&gt;&lt;/EndNote&gt;</w:instrTex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A04E8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Sit to walk</w:t>
            </w:r>
          </w:p>
        </w:tc>
        <w:tc>
          <w:tcPr>
            <w:tcW w:w="49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2501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Peak AP acceleration, peak flexion/extension angular velocity, peak flexion/extension acceleration, initial flexion angular acceleration, time to generate peak flexion/extension angular velocity, time to STW completion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76058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3-meter away from the chair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7E6AA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Impact of HD session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8C14D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 therapy decreased STW parameters (flexion acceleration prior to seat-off), increased event timing sequence</w:t>
            </w:r>
          </w:p>
        </w:tc>
      </w:tr>
      <w:tr w:rsidR="00840E7D" w:rsidRPr="00840E7D" w14:paraId="4E73DADB" w14:textId="77777777" w:rsidTr="003B0F3A"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2AFB5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emp</w:t>
            </w:r>
          </w:p>
          <w:p w14:paraId="10265C21" w14:textId="34B225B8" w:rsidR="00F805F5" w:rsidRPr="00840E7D" w:rsidRDefault="00F805F5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TwvWWVhcj48UmVj
TnVtPjEwNjc8L1JlY051bT48RGlzcGxheVRleHQ+WzZdPC9EaXNwbGF5VGV4dD48cmVjb3JkPjxy
ZWMtbnVtYmVyPjEwNjc8L3JlYy1udW1iZXI+PGZvcmVpZ24ta2V5cz48a2V5IGFwcD0iRU4iIGRi
LWlkPSIycjVmc3c1dmRwd3JhemVwd2Z2eDB6dmZyc3A5eHB3MjlkZnIiIHRpbWVzdGFtcD0iMTcw
MTM1ODk1MCIgZ3VpZD0iMWJlMmY5MmUtYjMxYS00ZWE2LWJkN2QtOWQwNTdjNDRjMjRiIj4xMDY3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RlcGFydG1lbnQgb2YgSGVhbHRoIFNjaWVuY2VzIGFuZCBU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TwvWWVhcj48UmVj
TnVtPjEwNjc8L1JlY051bT48RGlzcGxheVRleHQ+WzZdPC9EaXNwbGF5VGV4dD48cmVjb3JkPjxy
ZWMtbnVtYmVyPjEwNjc8L3JlYy1udW1iZXI+PGZvcmVpZ24ta2V5cz48a2V5IGFwcD0iRU4iIGRi
LWlkPSIycjVmc3c1dmRwd3JhemVwd2Z2eDB6dmZyc3A5eHB3MjlkZnIiIHRpbWVzdGFtcD0iMTcw
MTM1ODk1MCIgZ3VpZD0iMWJlMmY5MmUtYjMxYS00ZWE2LWJkN2QtOWQwNTdjNDRjMjRiIj4xMDY3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RlcGFydG1lbnQgb2YgSGVhbHRoIFNjaWVuY2VzIGFuZCBU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6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92433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Walk while counting down from 100 in steps of 3 trials </w:t>
            </w:r>
          </w:p>
        </w:tc>
        <w:tc>
          <w:tcPr>
            <w:tcW w:w="49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E7392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Gait speed, cadence, step, step/stride time, step/stride length, Coefficient of variation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486F9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14 meters pathwa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ADD9D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HD vintage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C41A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Pathological performance of gait movement variability did not alter in trials after entering HD.</w:t>
            </w:r>
          </w:p>
        </w:tc>
      </w:tr>
      <w:tr w:rsidR="00840E7D" w:rsidRPr="00840E7D" w14:paraId="51107476" w14:textId="77777777" w:rsidTr="003B0F3A"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8D37D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emp</w:t>
            </w:r>
          </w:p>
          <w:p w14:paraId="4D9FF35A" w14:textId="0C157003" w:rsidR="00F805F5" w:rsidRPr="00840E7D" w:rsidRDefault="00F805F5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jwvWWVhcj48UmVj
TnVtPjEwOTk8L1JlY051bT48RGlzcGxheVRleHQ+WzddPC9EaXNwbGF5VGV4dD48cmVjb3JkPjxy
ZWMtbnVtYmVyPjEwOTk8L3JlYy1udW1iZXI+PGZvcmVpZ24ta2V5cz48a2V5IGFwcD0iRU4iIGRi
LWlkPSIycjVmc3c1dmRwd3JhemVwd2Z2eDB6dmZyc3A5eHB3MjlkZnIiIHRpbWVzdGFtcD0iMTcw
MTc5Mjg1NiIgZ3VpZD0iZGJhZDAzMjgtNzhhNC00NDE2LWFlYzYtNGQ1NTA3OWU3NzQ1Ij4xMDk5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luc3RpdHV0ZSBvZiBIdW1hbiBNb3ZlbWVudCBTY2llbmNl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ZW1wPC9BdXRob3I+PFllYXI+MjAyMjwvWWVhcj48UmVj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7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79DD6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Walk while counting down from 100 in steps of 3 trials</w:t>
            </w:r>
          </w:p>
        </w:tc>
        <w:tc>
          <w:tcPr>
            <w:tcW w:w="49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EE1ED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Gait speed, cadence, step, step/stride time, step/stride length, Coefficient of variation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E0A01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14 meters pathwa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29816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Renal function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16805" w14:textId="77777777" w:rsidR="0075495F" w:rsidRPr="00840E7D" w:rsidRDefault="0075495F" w:rsidP="0087356B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Reduction in gait performance (gait speed and stride length, increased gait variability) correlated with CKD severity.</w:t>
            </w:r>
          </w:p>
        </w:tc>
      </w:tr>
      <w:tr w:rsidR="00840E7D" w:rsidRPr="00840E7D" w14:paraId="0158D3F4" w14:textId="77777777" w:rsidTr="003B0F3A"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88A6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Zanotto</w:t>
            </w:r>
          </w:p>
          <w:p w14:paraId="168E1E3E" w14:textId="4CE5A8DB" w:rsidR="003E5FDE" w:rsidRPr="00840E7D" w:rsidRDefault="003E5FDE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5vdHRvPC9BdXRob3I+PFllYXI+MjAyMzwvWWVhcj48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5vdHRvPC9BdXRob3I+PFllYXI+MjAyMzwvWWVhcj48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E707F7" w:rsidRPr="00840E7D">
              <w:rPr>
                <w:rFonts w:ascii="Times New Roman" w:hAnsi="Times New Roman" w:cs="Times New Roman"/>
                <w:szCs w:val="24"/>
              </w:rPr>
            </w:r>
            <w:r w:rsidR="00E707F7"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40E7D">
              <w:rPr>
                <w:rFonts w:ascii="Times New Roman" w:hAnsi="Times New Roman" w:cs="Times New Roman"/>
                <w:szCs w:val="24"/>
              </w:rPr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707F7" w:rsidRPr="00840E7D">
              <w:rPr>
                <w:rFonts w:ascii="Times New Roman" w:hAnsi="Times New Roman" w:cs="Times New Roman"/>
                <w:noProof/>
                <w:szCs w:val="24"/>
              </w:rPr>
              <w:t>[8]</w:t>
            </w:r>
            <w:r w:rsidRPr="00840E7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F9BA" w14:textId="6E027A49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Daily walking hours</w:t>
            </w:r>
          </w:p>
        </w:tc>
        <w:tc>
          <w:tcPr>
            <w:tcW w:w="49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1DFE" w14:textId="54EFD4CC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 xml:space="preserve">number of daily steps, number of daily sit- to-stand transfers, </w:t>
            </w:r>
            <w:r w:rsidR="003E5FDE" w:rsidRPr="00840E7D">
              <w:rPr>
                <w:rFonts w:ascii="Times New Roman" w:hAnsi="Times New Roman" w:cs="Times New Roman"/>
                <w:szCs w:val="24"/>
              </w:rPr>
              <w:t>cadences</w:t>
            </w:r>
          </w:p>
          <w:p w14:paraId="3CBB402B" w14:textId="77777777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852A" w14:textId="75C549B0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Daily walking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8A66" w14:textId="3D2D2551" w:rsidR="00C142BD" w:rsidRPr="00840E7D" w:rsidRDefault="00C142BD" w:rsidP="00C142BD">
            <w:pPr>
              <w:rPr>
                <w:rFonts w:ascii="Times New Roman" w:hAnsi="Times New Roman" w:cs="Times New Roman"/>
                <w:szCs w:val="24"/>
              </w:rPr>
            </w:pPr>
            <w:r w:rsidRPr="00840E7D">
              <w:rPr>
                <w:rFonts w:ascii="Times New Roman" w:hAnsi="Times New Roman" w:cs="Times New Roman"/>
                <w:szCs w:val="24"/>
              </w:rPr>
              <w:t>Frail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6BB4" w14:textId="590FAB02" w:rsidR="00C142BD" w:rsidRPr="00840E7D" w:rsidRDefault="00C142BD" w:rsidP="00C142BD">
            <w:pPr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</w:pPr>
            <w:r w:rsidRPr="00840E7D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Frail participants performed a lower number of daily steps and sit-to-stand transitions.</w:t>
            </w:r>
          </w:p>
        </w:tc>
      </w:tr>
    </w:tbl>
    <w:p w14:paraId="1A511481" w14:textId="77777777" w:rsidR="00D45810" w:rsidRPr="00840E7D" w:rsidRDefault="0075495F" w:rsidP="00C368E5">
      <w:pPr>
        <w:pStyle w:val="Web"/>
        <w:spacing w:before="0" w:beforeAutospacing="0" w:after="0" w:afterAutospacing="0"/>
        <w:rPr>
          <w:rFonts w:ascii="Times New Roman" w:hAnsi="Times New Roman" w:cs="Times New Roman"/>
        </w:rPr>
        <w:sectPr w:rsidR="00D45810" w:rsidRPr="00840E7D" w:rsidSect="0087356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840E7D">
        <w:rPr>
          <w:rFonts w:ascii="Times New Roman" w:hAnsi="Times New Roman" w:cs="Times New Roman"/>
        </w:rPr>
        <w:t xml:space="preserve">Abbreviations: </w:t>
      </w:r>
      <w:r w:rsidR="003E5FDE" w:rsidRPr="00840E7D">
        <w:rPr>
          <w:rFonts w:ascii="Times New Roman" w:hAnsi="Times New Roman" w:cs="Times New Roman"/>
        </w:rPr>
        <w:t xml:space="preserve">USA, United States of America; UK, United Kingdom; </w:t>
      </w:r>
      <w:r w:rsidRPr="00840E7D">
        <w:rPr>
          <w:rFonts w:ascii="Times New Roman" w:hAnsi="Times New Roman" w:cs="Times New Roman"/>
        </w:rPr>
        <w:t xml:space="preserve">ESKD, end stage kidney disease; HD, hemodialysis; </w:t>
      </w:r>
      <w:r w:rsidR="002B548A" w:rsidRPr="00840E7D">
        <w:rPr>
          <w:rFonts w:ascii="Times New Roman" w:hAnsi="Times New Roman" w:cs="Times New Roman"/>
        </w:rPr>
        <w:t xml:space="preserve">TUG, Timed-Up and GO; </w:t>
      </w:r>
      <w:r w:rsidRPr="00840E7D">
        <w:rPr>
          <w:rFonts w:ascii="Times New Roman" w:hAnsi="Times New Roman" w:cs="Times New Roman"/>
        </w:rPr>
        <w:t xml:space="preserve">AP, </w:t>
      </w:r>
      <w:proofErr w:type="spellStart"/>
      <w:r w:rsidRPr="00840E7D">
        <w:rPr>
          <w:rFonts w:ascii="Times New Roman" w:hAnsi="Times New Roman" w:cs="Times New Roman"/>
        </w:rPr>
        <w:t>anterio</w:t>
      </w:r>
      <w:proofErr w:type="spellEnd"/>
      <w:r w:rsidRPr="00840E7D">
        <w:rPr>
          <w:rFonts w:ascii="Times New Roman" w:hAnsi="Times New Roman" w:cs="Times New Roman"/>
        </w:rPr>
        <w:t>-posterior; IMU, inertial measurement units; STW, sit to walk; CKD, chronic kidney injury; TEMPO, Technology-Enabled Medical Precision Observation; NA, not available.</w:t>
      </w:r>
    </w:p>
    <w:p w14:paraId="70B86655" w14:textId="4928F6D2" w:rsidR="00C67BF8" w:rsidRPr="00840E7D" w:rsidRDefault="00C67BF8" w:rsidP="0075495F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40E7D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</w:p>
    <w:p w14:paraId="3DB89419" w14:textId="77777777" w:rsidR="00A31C58" w:rsidRPr="00840E7D" w:rsidRDefault="00C67BF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fldChar w:fldCharType="begin"/>
      </w:r>
      <w:r w:rsidRPr="00840E7D">
        <w:rPr>
          <w:rFonts w:ascii="Times New Roman" w:hAnsi="Times New Roman" w:cs="Times New Roman"/>
        </w:rPr>
        <w:instrText xml:space="preserve"> ADDIN EN.REFLIST </w:instrText>
      </w:r>
      <w:r w:rsidRPr="00840E7D">
        <w:rPr>
          <w:rFonts w:ascii="Times New Roman" w:hAnsi="Times New Roman" w:cs="Times New Roman"/>
        </w:rPr>
        <w:fldChar w:fldCharType="separate"/>
      </w:r>
      <w:r w:rsidR="00A31C58" w:rsidRPr="00840E7D">
        <w:rPr>
          <w:rFonts w:ascii="Times New Roman" w:hAnsi="Times New Roman" w:cs="Times New Roman"/>
        </w:rPr>
        <w:t>1.</w:t>
      </w:r>
      <w:r w:rsidR="00A31C58" w:rsidRPr="00840E7D">
        <w:rPr>
          <w:rFonts w:ascii="Times New Roman" w:hAnsi="Times New Roman" w:cs="Times New Roman"/>
        </w:rPr>
        <w:tab/>
        <w:t>Chen LK, Woo J, Assantachai P, Auyeung TW, Chou MY, Iijima K, Jang HC, Kang L, Kim M, Kim S</w:t>
      </w:r>
      <w:r w:rsidR="00A31C58" w:rsidRPr="00840E7D">
        <w:rPr>
          <w:rFonts w:ascii="Times New Roman" w:hAnsi="Times New Roman" w:cs="Times New Roman"/>
          <w:i/>
        </w:rPr>
        <w:t xml:space="preserve"> et al</w:t>
      </w:r>
      <w:r w:rsidR="00A31C58" w:rsidRPr="00840E7D">
        <w:rPr>
          <w:rFonts w:ascii="Times New Roman" w:hAnsi="Times New Roman" w:cs="Times New Roman"/>
        </w:rPr>
        <w:t xml:space="preserve">: </w:t>
      </w:r>
      <w:r w:rsidR="00A31C58" w:rsidRPr="00840E7D">
        <w:rPr>
          <w:rFonts w:ascii="Times New Roman" w:hAnsi="Times New Roman" w:cs="Times New Roman"/>
          <w:b/>
        </w:rPr>
        <w:t>Asian Working Group for Sarcopenia: 2019 Consensus Update on Sarcopenia Diagnosis and Treatment</w:t>
      </w:r>
      <w:r w:rsidR="00A31C58" w:rsidRPr="00840E7D">
        <w:rPr>
          <w:rFonts w:ascii="Times New Roman" w:hAnsi="Times New Roman" w:cs="Times New Roman"/>
        </w:rPr>
        <w:t xml:space="preserve">. </w:t>
      </w:r>
      <w:r w:rsidR="00A31C58" w:rsidRPr="00840E7D">
        <w:rPr>
          <w:rFonts w:ascii="Times New Roman" w:hAnsi="Times New Roman" w:cs="Times New Roman"/>
          <w:i/>
        </w:rPr>
        <w:t xml:space="preserve">J Am Med Dir Assoc </w:t>
      </w:r>
      <w:r w:rsidR="00A31C58" w:rsidRPr="00840E7D">
        <w:rPr>
          <w:rFonts w:ascii="Times New Roman" w:hAnsi="Times New Roman" w:cs="Times New Roman"/>
        </w:rPr>
        <w:t xml:space="preserve">2020, </w:t>
      </w:r>
      <w:r w:rsidR="00A31C58" w:rsidRPr="00840E7D">
        <w:rPr>
          <w:rFonts w:ascii="Times New Roman" w:hAnsi="Times New Roman" w:cs="Times New Roman"/>
          <w:b/>
        </w:rPr>
        <w:t>21</w:t>
      </w:r>
      <w:r w:rsidR="00A31C58" w:rsidRPr="00840E7D">
        <w:rPr>
          <w:rFonts w:ascii="Times New Roman" w:hAnsi="Times New Roman" w:cs="Times New Roman"/>
        </w:rPr>
        <w:t>(3):300-307 e302.</w:t>
      </w:r>
    </w:p>
    <w:p w14:paraId="3F7A8B14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2.</w:t>
      </w:r>
      <w:r w:rsidRPr="00840E7D">
        <w:rPr>
          <w:rFonts w:ascii="Times New Roman" w:hAnsi="Times New Roman" w:cs="Times New Roman"/>
        </w:rPr>
        <w:tab/>
        <w:t xml:space="preserve">Lima CA, Ricci NA, Nogueira EC, Perracini MR: </w:t>
      </w:r>
      <w:r w:rsidRPr="00840E7D">
        <w:rPr>
          <w:rFonts w:ascii="Times New Roman" w:hAnsi="Times New Roman" w:cs="Times New Roman"/>
          <w:b/>
        </w:rPr>
        <w:t>The Berg Balance Scale as a clinical screening tool to predict fall risk in older adults: a systematic review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Physiotherapy </w:t>
      </w:r>
      <w:r w:rsidRPr="00840E7D">
        <w:rPr>
          <w:rFonts w:ascii="Times New Roman" w:hAnsi="Times New Roman" w:cs="Times New Roman"/>
        </w:rPr>
        <w:t xml:space="preserve">2018, </w:t>
      </w:r>
      <w:r w:rsidRPr="00840E7D">
        <w:rPr>
          <w:rFonts w:ascii="Times New Roman" w:hAnsi="Times New Roman" w:cs="Times New Roman"/>
          <w:b/>
        </w:rPr>
        <w:t>104</w:t>
      </w:r>
      <w:r w:rsidRPr="00840E7D">
        <w:rPr>
          <w:rFonts w:ascii="Times New Roman" w:hAnsi="Times New Roman" w:cs="Times New Roman"/>
        </w:rPr>
        <w:t>(4):383-394.</w:t>
      </w:r>
    </w:p>
    <w:p w14:paraId="289BEB6E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3.</w:t>
      </w:r>
      <w:r w:rsidRPr="00840E7D">
        <w:rPr>
          <w:rFonts w:ascii="Times New Roman" w:hAnsi="Times New Roman" w:cs="Times New Roman"/>
        </w:rPr>
        <w:tab/>
        <w:t>Fried LP, Tangen CM, Walston J, Newman AB, Hirsch C, Gottdiener J, Seeman T, Tracy R, Kop WJ, Burke G</w:t>
      </w:r>
      <w:r w:rsidRPr="00840E7D">
        <w:rPr>
          <w:rFonts w:ascii="Times New Roman" w:hAnsi="Times New Roman" w:cs="Times New Roman"/>
          <w:i/>
        </w:rPr>
        <w:t xml:space="preserve"> et al</w:t>
      </w:r>
      <w:r w:rsidRPr="00840E7D">
        <w:rPr>
          <w:rFonts w:ascii="Times New Roman" w:hAnsi="Times New Roman" w:cs="Times New Roman"/>
        </w:rPr>
        <w:t xml:space="preserve">: </w:t>
      </w:r>
      <w:r w:rsidRPr="00840E7D">
        <w:rPr>
          <w:rFonts w:ascii="Times New Roman" w:hAnsi="Times New Roman" w:cs="Times New Roman"/>
          <w:b/>
        </w:rPr>
        <w:t>Frailty in older adults: evidence for a phenotype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J Gerontol A Biol Sci Med Sci </w:t>
      </w:r>
      <w:r w:rsidRPr="00840E7D">
        <w:rPr>
          <w:rFonts w:ascii="Times New Roman" w:hAnsi="Times New Roman" w:cs="Times New Roman"/>
        </w:rPr>
        <w:t xml:space="preserve">2001, </w:t>
      </w:r>
      <w:r w:rsidRPr="00840E7D">
        <w:rPr>
          <w:rFonts w:ascii="Times New Roman" w:hAnsi="Times New Roman" w:cs="Times New Roman"/>
          <w:b/>
        </w:rPr>
        <w:t>56</w:t>
      </w:r>
      <w:r w:rsidRPr="00840E7D">
        <w:rPr>
          <w:rFonts w:ascii="Times New Roman" w:hAnsi="Times New Roman" w:cs="Times New Roman"/>
        </w:rPr>
        <w:t>(3):M146-156.</w:t>
      </w:r>
    </w:p>
    <w:p w14:paraId="7F95D192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4.</w:t>
      </w:r>
      <w:r w:rsidRPr="00840E7D">
        <w:rPr>
          <w:rFonts w:ascii="Times New Roman" w:hAnsi="Times New Roman" w:cs="Times New Roman"/>
        </w:rPr>
        <w:tab/>
        <w:t xml:space="preserve">Lockhart TE, Barth AT, Zhang X, Songra R, Abdel-Rahman E, Lach J: </w:t>
      </w:r>
      <w:r w:rsidRPr="00840E7D">
        <w:rPr>
          <w:rFonts w:ascii="Times New Roman" w:hAnsi="Times New Roman" w:cs="Times New Roman"/>
          <w:b/>
        </w:rPr>
        <w:t>Portable, Non-Invasive Fall Risk Assessment in End Stage Renal Disease Patients on Hemodialysis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ACM Trans Comput Hum Interact </w:t>
      </w:r>
      <w:r w:rsidRPr="00840E7D">
        <w:rPr>
          <w:rFonts w:ascii="Times New Roman" w:hAnsi="Times New Roman" w:cs="Times New Roman"/>
        </w:rPr>
        <w:t>2010:84-93.</w:t>
      </w:r>
    </w:p>
    <w:p w14:paraId="6A2A7466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5.</w:t>
      </w:r>
      <w:r w:rsidRPr="00840E7D">
        <w:rPr>
          <w:rFonts w:ascii="Times New Roman" w:hAnsi="Times New Roman" w:cs="Times New Roman"/>
        </w:rPr>
        <w:tab/>
        <w:t xml:space="preserve">Soangra R, Lockhart TE, Lach J, Abdel-Rahman EM: </w:t>
      </w:r>
      <w:r w:rsidRPr="00840E7D">
        <w:rPr>
          <w:rFonts w:ascii="Times New Roman" w:hAnsi="Times New Roman" w:cs="Times New Roman"/>
          <w:b/>
        </w:rPr>
        <w:t>Effects of hemodialysis therapy on sit-to-walk characteristics in end stage renal disease patients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Ann Biomed Eng </w:t>
      </w:r>
      <w:r w:rsidRPr="00840E7D">
        <w:rPr>
          <w:rFonts w:ascii="Times New Roman" w:hAnsi="Times New Roman" w:cs="Times New Roman"/>
        </w:rPr>
        <w:t xml:space="preserve">2013, </w:t>
      </w:r>
      <w:r w:rsidRPr="00840E7D">
        <w:rPr>
          <w:rFonts w:ascii="Times New Roman" w:hAnsi="Times New Roman" w:cs="Times New Roman"/>
          <w:b/>
        </w:rPr>
        <w:t>41</w:t>
      </w:r>
      <w:r w:rsidRPr="00840E7D">
        <w:rPr>
          <w:rFonts w:ascii="Times New Roman" w:hAnsi="Times New Roman" w:cs="Times New Roman"/>
        </w:rPr>
        <w:t>(4):795-805.</w:t>
      </w:r>
    </w:p>
    <w:p w14:paraId="44F8453A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6.</w:t>
      </w:r>
      <w:r w:rsidRPr="00840E7D">
        <w:rPr>
          <w:rFonts w:ascii="Times New Roman" w:hAnsi="Times New Roman" w:cs="Times New Roman"/>
        </w:rPr>
        <w:tab/>
        <w:t xml:space="preserve">Zemp DD, Giannini O, Quadri P, Rabuffetti M, Tettamanti M, de Bruin ED: </w:t>
      </w:r>
      <w:r w:rsidRPr="00840E7D">
        <w:rPr>
          <w:rFonts w:ascii="Times New Roman" w:hAnsi="Times New Roman" w:cs="Times New Roman"/>
          <w:b/>
        </w:rPr>
        <w:t>Signatures of Gait Movement Variability in CKD Patients Scheduled for Hemodialysis Indicate Pathological Performance Before and After Hemodialysis: A Prospective, Observational Study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Front Med (Lausanne) </w:t>
      </w:r>
      <w:r w:rsidRPr="00840E7D">
        <w:rPr>
          <w:rFonts w:ascii="Times New Roman" w:hAnsi="Times New Roman" w:cs="Times New Roman"/>
        </w:rPr>
        <w:t xml:space="preserve">2021, </w:t>
      </w:r>
      <w:r w:rsidRPr="00840E7D">
        <w:rPr>
          <w:rFonts w:ascii="Times New Roman" w:hAnsi="Times New Roman" w:cs="Times New Roman"/>
          <w:b/>
        </w:rPr>
        <w:t>8</w:t>
      </w:r>
      <w:r w:rsidRPr="00840E7D">
        <w:rPr>
          <w:rFonts w:ascii="Times New Roman" w:hAnsi="Times New Roman" w:cs="Times New Roman"/>
        </w:rPr>
        <w:t>:702029.</w:t>
      </w:r>
    </w:p>
    <w:p w14:paraId="7401EA6A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7.</w:t>
      </w:r>
      <w:r w:rsidRPr="00840E7D">
        <w:rPr>
          <w:rFonts w:ascii="Times New Roman" w:hAnsi="Times New Roman" w:cs="Times New Roman"/>
        </w:rPr>
        <w:tab/>
        <w:t xml:space="preserve">Zemp DD, Giannini O, Quadri P, Rabuffetti M, Tettamanti M, de Bruin ED: </w:t>
      </w:r>
      <w:r w:rsidRPr="00840E7D">
        <w:rPr>
          <w:rFonts w:ascii="Times New Roman" w:hAnsi="Times New Roman" w:cs="Times New Roman"/>
          <w:b/>
        </w:rPr>
        <w:t>Gait disorders in CKD patients: muscle wasting or cognitive impairment? A cross-sectional pilot study to investigate gait signatures in Stage 1-5 CKD patients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BMC Nephrol </w:t>
      </w:r>
      <w:r w:rsidRPr="00840E7D">
        <w:rPr>
          <w:rFonts w:ascii="Times New Roman" w:hAnsi="Times New Roman" w:cs="Times New Roman"/>
        </w:rPr>
        <w:t xml:space="preserve">2022, </w:t>
      </w:r>
      <w:r w:rsidRPr="00840E7D">
        <w:rPr>
          <w:rFonts w:ascii="Times New Roman" w:hAnsi="Times New Roman" w:cs="Times New Roman"/>
          <w:b/>
        </w:rPr>
        <w:t>23</w:t>
      </w:r>
      <w:r w:rsidRPr="00840E7D">
        <w:rPr>
          <w:rFonts w:ascii="Times New Roman" w:hAnsi="Times New Roman" w:cs="Times New Roman"/>
        </w:rPr>
        <w:t>(1):72.</w:t>
      </w:r>
    </w:p>
    <w:p w14:paraId="011F79A3" w14:textId="77777777" w:rsidR="00A31C58" w:rsidRPr="00840E7D" w:rsidRDefault="00A31C58" w:rsidP="00A31C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t>8.</w:t>
      </w:r>
      <w:r w:rsidRPr="00840E7D">
        <w:rPr>
          <w:rFonts w:ascii="Times New Roman" w:hAnsi="Times New Roman" w:cs="Times New Roman"/>
        </w:rPr>
        <w:tab/>
        <w:t xml:space="preserve">Zanotto T, Mercer TH, van der Linden ML, Traynor JP, Koufaki P: </w:t>
      </w:r>
      <w:r w:rsidRPr="00840E7D">
        <w:rPr>
          <w:rFonts w:ascii="Times New Roman" w:hAnsi="Times New Roman" w:cs="Times New Roman"/>
          <w:b/>
        </w:rPr>
        <w:t>Use of a wearable accelerometer to evaluate physical frailty in people receiving haemodialysis</w:t>
      </w:r>
      <w:r w:rsidRPr="00840E7D">
        <w:rPr>
          <w:rFonts w:ascii="Times New Roman" w:hAnsi="Times New Roman" w:cs="Times New Roman"/>
        </w:rPr>
        <w:t xml:space="preserve">. </w:t>
      </w:r>
      <w:r w:rsidRPr="00840E7D">
        <w:rPr>
          <w:rFonts w:ascii="Times New Roman" w:hAnsi="Times New Roman" w:cs="Times New Roman"/>
          <w:i/>
        </w:rPr>
        <w:t xml:space="preserve">BMC Nephrol </w:t>
      </w:r>
      <w:r w:rsidRPr="00840E7D">
        <w:rPr>
          <w:rFonts w:ascii="Times New Roman" w:hAnsi="Times New Roman" w:cs="Times New Roman"/>
        </w:rPr>
        <w:t xml:space="preserve">2023, </w:t>
      </w:r>
      <w:r w:rsidRPr="00840E7D">
        <w:rPr>
          <w:rFonts w:ascii="Times New Roman" w:hAnsi="Times New Roman" w:cs="Times New Roman"/>
          <w:b/>
        </w:rPr>
        <w:t>24</w:t>
      </w:r>
      <w:r w:rsidRPr="00840E7D">
        <w:rPr>
          <w:rFonts w:ascii="Times New Roman" w:hAnsi="Times New Roman" w:cs="Times New Roman"/>
        </w:rPr>
        <w:t>(1):82.</w:t>
      </w:r>
    </w:p>
    <w:p w14:paraId="24B763B9" w14:textId="50950CF8" w:rsidR="00C67BF8" w:rsidRPr="00840E7D" w:rsidRDefault="00C67BF8" w:rsidP="00326A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0E7D">
        <w:rPr>
          <w:rFonts w:ascii="Times New Roman" w:hAnsi="Times New Roman" w:cs="Times New Roman"/>
        </w:rPr>
        <w:fldChar w:fldCharType="end"/>
      </w:r>
    </w:p>
    <w:sectPr w:rsidR="00C67BF8" w:rsidRPr="00840E7D" w:rsidSect="00D4581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63A8B" w14:textId="77777777" w:rsidR="00533DB0" w:rsidRDefault="00533DB0">
      <w:r>
        <w:separator/>
      </w:r>
    </w:p>
  </w:endnote>
  <w:endnote w:type="continuationSeparator" w:id="0">
    <w:p w14:paraId="4C9D53A3" w14:textId="77777777" w:rsidR="00533DB0" w:rsidRDefault="00533DB0">
      <w:r>
        <w:continuationSeparator/>
      </w:r>
    </w:p>
  </w:endnote>
  <w:endnote w:type="continuationNotice" w:id="1">
    <w:p w14:paraId="3B751ACF" w14:textId="77777777" w:rsidR="00533DB0" w:rsidRDefault="00533D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3097122"/>
      <w:docPartObj>
        <w:docPartGallery w:val="Page Numbers (Bottom of Page)"/>
        <w:docPartUnique/>
      </w:docPartObj>
    </w:sdtPr>
    <w:sdtEndPr/>
    <w:sdtContent>
      <w:p w14:paraId="4540B872" w14:textId="379192C4" w:rsidR="006C6195" w:rsidRDefault="006C619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372F145" w14:textId="77777777" w:rsidR="006C6195" w:rsidRDefault="006C619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35062706"/>
      <w:docPartObj>
        <w:docPartGallery w:val="Page Numbers (Bottom of Page)"/>
        <w:docPartUnique/>
      </w:docPartObj>
    </w:sdtPr>
    <w:sdtEndPr/>
    <w:sdtContent>
      <w:p w14:paraId="572C1456" w14:textId="77777777" w:rsidR="0075495F" w:rsidRDefault="0075495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5445">
          <w:rPr>
            <w:noProof/>
            <w:lang w:val="zh-TW"/>
          </w:rPr>
          <w:t>42</w:t>
        </w:r>
        <w:r>
          <w:fldChar w:fldCharType="end"/>
        </w:r>
      </w:p>
    </w:sdtContent>
  </w:sdt>
  <w:p w14:paraId="511506C6" w14:textId="77777777" w:rsidR="0075495F" w:rsidRDefault="007549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498E0" w14:textId="77777777" w:rsidR="00533DB0" w:rsidRDefault="00533DB0">
      <w:r>
        <w:separator/>
      </w:r>
    </w:p>
  </w:footnote>
  <w:footnote w:type="continuationSeparator" w:id="0">
    <w:p w14:paraId="135F69E3" w14:textId="77777777" w:rsidR="00533DB0" w:rsidRDefault="00533DB0">
      <w:r>
        <w:continuationSeparator/>
      </w:r>
    </w:p>
  </w:footnote>
  <w:footnote w:type="continuationNotice" w:id="1">
    <w:p w14:paraId="6BA46E79" w14:textId="77777777" w:rsidR="00533DB0" w:rsidRDefault="00533D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633CF9"/>
    <w:multiLevelType w:val="multilevel"/>
    <w:tmpl w:val="34921080"/>
    <w:lvl w:ilvl="0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strike w:val="0"/>
        <w:color w:val="212121"/>
      </w:rPr>
    </w:lvl>
    <w:lvl w:ilvl="1">
      <w:start w:val="516"/>
      <w:numFmt w:val="decimal"/>
      <w:isLgl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4577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riatrics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495F"/>
    <w:rsid w:val="00002185"/>
    <w:rsid w:val="000039B3"/>
    <w:rsid w:val="000048CC"/>
    <w:rsid w:val="000057A3"/>
    <w:rsid w:val="000113B9"/>
    <w:rsid w:val="00011499"/>
    <w:rsid w:val="000121C3"/>
    <w:rsid w:val="000139E4"/>
    <w:rsid w:val="00013C25"/>
    <w:rsid w:val="00017BF0"/>
    <w:rsid w:val="00022E7F"/>
    <w:rsid w:val="00027F84"/>
    <w:rsid w:val="000361D3"/>
    <w:rsid w:val="000431D5"/>
    <w:rsid w:val="0004350A"/>
    <w:rsid w:val="00047927"/>
    <w:rsid w:val="000504B6"/>
    <w:rsid w:val="00050B3E"/>
    <w:rsid w:val="00051B2E"/>
    <w:rsid w:val="00052A53"/>
    <w:rsid w:val="000530F3"/>
    <w:rsid w:val="00064BE3"/>
    <w:rsid w:val="00072616"/>
    <w:rsid w:val="00074B0F"/>
    <w:rsid w:val="000768F4"/>
    <w:rsid w:val="00076EA5"/>
    <w:rsid w:val="00091201"/>
    <w:rsid w:val="00096B5A"/>
    <w:rsid w:val="00096D66"/>
    <w:rsid w:val="000A0725"/>
    <w:rsid w:val="000A57C0"/>
    <w:rsid w:val="000A7D5C"/>
    <w:rsid w:val="000B2D2A"/>
    <w:rsid w:val="000B79E2"/>
    <w:rsid w:val="000C2EF5"/>
    <w:rsid w:val="000C58DF"/>
    <w:rsid w:val="000C59EF"/>
    <w:rsid w:val="000C5EF3"/>
    <w:rsid w:val="000D449A"/>
    <w:rsid w:val="000E5723"/>
    <w:rsid w:val="000E5C22"/>
    <w:rsid w:val="000E73A8"/>
    <w:rsid w:val="000F64B9"/>
    <w:rsid w:val="000F7009"/>
    <w:rsid w:val="00100662"/>
    <w:rsid w:val="001011FA"/>
    <w:rsid w:val="00104190"/>
    <w:rsid w:val="00111BBA"/>
    <w:rsid w:val="00111DBC"/>
    <w:rsid w:val="00117525"/>
    <w:rsid w:val="00123A58"/>
    <w:rsid w:val="0012593B"/>
    <w:rsid w:val="00150D6A"/>
    <w:rsid w:val="00154C3A"/>
    <w:rsid w:val="001579C9"/>
    <w:rsid w:val="001624AD"/>
    <w:rsid w:val="00170175"/>
    <w:rsid w:val="00186579"/>
    <w:rsid w:val="00186920"/>
    <w:rsid w:val="001869A3"/>
    <w:rsid w:val="00194572"/>
    <w:rsid w:val="001947C7"/>
    <w:rsid w:val="001A1807"/>
    <w:rsid w:val="001B3E07"/>
    <w:rsid w:val="001B6123"/>
    <w:rsid w:val="001B6F74"/>
    <w:rsid w:val="001C71E7"/>
    <w:rsid w:val="001D0EC1"/>
    <w:rsid w:val="001D2A20"/>
    <w:rsid w:val="001E5222"/>
    <w:rsid w:val="001F3431"/>
    <w:rsid w:val="001F3756"/>
    <w:rsid w:val="001F444A"/>
    <w:rsid w:val="00202E7C"/>
    <w:rsid w:val="0021185F"/>
    <w:rsid w:val="00213031"/>
    <w:rsid w:val="00214F05"/>
    <w:rsid w:val="002162DC"/>
    <w:rsid w:val="00222A33"/>
    <w:rsid w:val="00227000"/>
    <w:rsid w:val="0023419E"/>
    <w:rsid w:val="002365F2"/>
    <w:rsid w:val="00236FA8"/>
    <w:rsid w:val="0024000E"/>
    <w:rsid w:val="00246CEB"/>
    <w:rsid w:val="00252303"/>
    <w:rsid w:val="0025352B"/>
    <w:rsid w:val="0025760F"/>
    <w:rsid w:val="00263E58"/>
    <w:rsid w:val="002651F2"/>
    <w:rsid w:val="0027052A"/>
    <w:rsid w:val="00270630"/>
    <w:rsid w:val="00271B0E"/>
    <w:rsid w:val="00274AD8"/>
    <w:rsid w:val="00276581"/>
    <w:rsid w:val="00276D72"/>
    <w:rsid w:val="00277195"/>
    <w:rsid w:val="00281435"/>
    <w:rsid w:val="00284B35"/>
    <w:rsid w:val="002B548A"/>
    <w:rsid w:val="002D2D74"/>
    <w:rsid w:val="002E4DDF"/>
    <w:rsid w:val="002F0EF3"/>
    <w:rsid w:val="002F1C6A"/>
    <w:rsid w:val="00300BC7"/>
    <w:rsid w:val="00307F7E"/>
    <w:rsid w:val="00311E37"/>
    <w:rsid w:val="00312E20"/>
    <w:rsid w:val="00320790"/>
    <w:rsid w:val="00321EF2"/>
    <w:rsid w:val="00326A9E"/>
    <w:rsid w:val="00352DE2"/>
    <w:rsid w:val="003667D3"/>
    <w:rsid w:val="00370EBC"/>
    <w:rsid w:val="0037382B"/>
    <w:rsid w:val="003871B2"/>
    <w:rsid w:val="0039181B"/>
    <w:rsid w:val="00391F8F"/>
    <w:rsid w:val="003979D5"/>
    <w:rsid w:val="003A00B1"/>
    <w:rsid w:val="003B0F3A"/>
    <w:rsid w:val="003B3C47"/>
    <w:rsid w:val="003C3C75"/>
    <w:rsid w:val="003D4442"/>
    <w:rsid w:val="003D4E9C"/>
    <w:rsid w:val="003E0CB8"/>
    <w:rsid w:val="003E5FDE"/>
    <w:rsid w:val="003E6846"/>
    <w:rsid w:val="003F390C"/>
    <w:rsid w:val="003F7D2A"/>
    <w:rsid w:val="00402D33"/>
    <w:rsid w:val="00410EF6"/>
    <w:rsid w:val="00411645"/>
    <w:rsid w:val="00416AEF"/>
    <w:rsid w:val="00422032"/>
    <w:rsid w:val="00424F62"/>
    <w:rsid w:val="00426695"/>
    <w:rsid w:val="00433072"/>
    <w:rsid w:val="00433280"/>
    <w:rsid w:val="00434A25"/>
    <w:rsid w:val="00436BC1"/>
    <w:rsid w:val="00437409"/>
    <w:rsid w:val="004407A0"/>
    <w:rsid w:val="00441CA1"/>
    <w:rsid w:val="00450F8D"/>
    <w:rsid w:val="004525CB"/>
    <w:rsid w:val="00452A31"/>
    <w:rsid w:val="00457E5C"/>
    <w:rsid w:val="00475669"/>
    <w:rsid w:val="0048495D"/>
    <w:rsid w:val="00487250"/>
    <w:rsid w:val="004A1079"/>
    <w:rsid w:val="004A1B4F"/>
    <w:rsid w:val="004A562B"/>
    <w:rsid w:val="004A6EE5"/>
    <w:rsid w:val="004B0F41"/>
    <w:rsid w:val="004B3746"/>
    <w:rsid w:val="004B4101"/>
    <w:rsid w:val="004B58C6"/>
    <w:rsid w:val="004B598E"/>
    <w:rsid w:val="004C013B"/>
    <w:rsid w:val="004C11AD"/>
    <w:rsid w:val="004C2E35"/>
    <w:rsid w:val="004D0BCA"/>
    <w:rsid w:val="004D0C17"/>
    <w:rsid w:val="004D3A11"/>
    <w:rsid w:val="004D3AA3"/>
    <w:rsid w:val="004D3F5E"/>
    <w:rsid w:val="004E1A8F"/>
    <w:rsid w:val="004E245B"/>
    <w:rsid w:val="004F024D"/>
    <w:rsid w:val="004F3E2C"/>
    <w:rsid w:val="004F5500"/>
    <w:rsid w:val="00510917"/>
    <w:rsid w:val="00512680"/>
    <w:rsid w:val="0051317F"/>
    <w:rsid w:val="00516609"/>
    <w:rsid w:val="005174A1"/>
    <w:rsid w:val="005230AB"/>
    <w:rsid w:val="00533DB0"/>
    <w:rsid w:val="00547EA3"/>
    <w:rsid w:val="005519D4"/>
    <w:rsid w:val="00560A20"/>
    <w:rsid w:val="00564981"/>
    <w:rsid w:val="00566E78"/>
    <w:rsid w:val="005765F0"/>
    <w:rsid w:val="00592546"/>
    <w:rsid w:val="005A29BE"/>
    <w:rsid w:val="005A408A"/>
    <w:rsid w:val="005A688F"/>
    <w:rsid w:val="005B042A"/>
    <w:rsid w:val="005B1B00"/>
    <w:rsid w:val="005B2226"/>
    <w:rsid w:val="005B419D"/>
    <w:rsid w:val="005B6640"/>
    <w:rsid w:val="005D0AC7"/>
    <w:rsid w:val="005D261A"/>
    <w:rsid w:val="005D41D0"/>
    <w:rsid w:val="005E0385"/>
    <w:rsid w:val="005E1F79"/>
    <w:rsid w:val="005E7ADC"/>
    <w:rsid w:val="005F2706"/>
    <w:rsid w:val="005F29A4"/>
    <w:rsid w:val="006002C6"/>
    <w:rsid w:val="00604E78"/>
    <w:rsid w:val="00616925"/>
    <w:rsid w:val="00620DBB"/>
    <w:rsid w:val="00625BE9"/>
    <w:rsid w:val="00626376"/>
    <w:rsid w:val="00627605"/>
    <w:rsid w:val="00635F67"/>
    <w:rsid w:val="006442A3"/>
    <w:rsid w:val="006566B1"/>
    <w:rsid w:val="00664F31"/>
    <w:rsid w:val="00667596"/>
    <w:rsid w:val="00672E13"/>
    <w:rsid w:val="00673544"/>
    <w:rsid w:val="00687936"/>
    <w:rsid w:val="00687C6E"/>
    <w:rsid w:val="00695978"/>
    <w:rsid w:val="00696399"/>
    <w:rsid w:val="006C3379"/>
    <w:rsid w:val="006C6195"/>
    <w:rsid w:val="006D3761"/>
    <w:rsid w:val="006D4EDC"/>
    <w:rsid w:val="006F01F9"/>
    <w:rsid w:val="006F40F8"/>
    <w:rsid w:val="0070535E"/>
    <w:rsid w:val="00712372"/>
    <w:rsid w:val="00712E17"/>
    <w:rsid w:val="00715E6A"/>
    <w:rsid w:val="00722AEA"/>
    <w:rsid w:val="00723E63"/>
    <w:rsid w:val="0072711D"/>
    <w:rsid w:val="0073097B"/>
    <w:rsid w:val="00734362"/>
    <w:rsid w:val="00734C80"/>
    <w:rsid w:val="00752790"/>
    <w:rsid w:val="007530F1"/>
    <w:rsid w:val="00753F59"/>
    <w:rsid w:val="0075495F"/>
    <w:rsid w:val="00756471"/>
    <w:rsid w:val="00757A27"/>
    <w:rsid w:val="00764CE9"/>
    <w:rsid w:val="00766F67"/>
    <w:rsid w:val="007704F7"/>
    <w:rsid w:val="00773F43"/>
    <w:rsid w:val="00777750"/>
    <w:rsid w:val="00780555"/>
    <w:rsid w:val="00781815"/>
    <w:rsid w:val="007853C9"/>
    <w:rsid w:val="0078702D"/>
    <w:rsid w:val="007A0438"/>
    <w:rsid w:val="007B5F18"/>
    <w:rsid w:val="007C4364"/>
    <w:rsid w:val="007D2F76"/>
    <w:rsid w:val="007D4A11"/>
    <w:rsid w:val="007D7CE9"/>
    <w:rsid w:val="007E4EBB"/>
    <w:rsid w:val="007F1BA5"/>
    <w:rsid w:val="007F4068"/>
    <w:rsid w:val="007F4DA1"/>
    <w:rsid w:val="00813494"/>
    <w:rsid w:val="008136F4"/>
    <w:rsid w:val="00813894"/>
    <w:rsid w:val="00815C5B"/>
    <w:rsid w:val="00816A64"/>
    <w:rsid w:val="0083286E"/>
    <w:rsid w:val="0083608F"/>
    <w:rsid w:val="008361BC"/>
    <w:rsid w:val="00837808"/>
    <w:rsid w:val="0084068D"/>
    <w:rsid w:val="00840E7D"/>
    <w:rsid w:val="008411FE"/>
    <w:rsid w:val="00846844"/>
    <w:rsid w:val="00855904"/>
    <w:rsid w:val="008559DA"/>
    <w:rsid w:val="00856567"/>
    <w:rsid w:val="00860372"/>
    <w:rsid w:val="00871CD5"/>
    <w:rsid w:val="0087356B"/>
    <w:rsid w:val="00875A91"/>
    <w:rsid w:val="00893309"/>
    <w:rsid w:val="00893BA1"/>
    <w:rsid w:val="008A390C"/>
    <w:rsid w:val="008A45B3"/>
    <w:rsid w:val="008B055B"/>
    <w:rsid w:val="008B3031"/>
    <w:rsid w:val="008B404A"/>
    <w:rsid w:val="008B6CDD"/>
    <w:rsid w:val="008B7F42"/>
    <w:rsid w:val="008C2B72"/>
    <w:rsid w:val="008D15E7"/>
    <w:rsid w:val="008E32ED"/>
    <w:rsid w:val="008F7516"/>
    <w:rsid w:val="00902BB8"/>
    <w:rsid w:val="009074DC"/>
    <w:rsid w:val="00912AFF"/>
    <w:rsid w:val="009157E0"/>
    <w:rsid w:val="009239CB"/>
    <w:rsid w:val="00923D61"/>
    <w:rsid w:val="00925997"/>
    <w:rsid w:val="00926923"/>
    <w:rsid w:val="00931198"/>
    <w:rsid w:val="009432C7"/>
    <w:rsid w:val="00944F60"/>
    <w:rsid w:val="00950B81"/>
    <w:rsid w:val="00952938"/>
    <w:rsid w:val="009544ED"/>
    <w:rsid w:val="0096198A"/>
    <w:rsid w:val="00963B4B"/>
    <w:rsid w:val="00981D60"/>
    <w:rsid w:val="00990701"/>
    <w:rsid w:val="009A08D9"/>
    <w:rsid w:val="009A2FC6"/>
    <w:rsid w:val="009B262C"/>
    <w:rsid w:val="009C4F78"/>
    <w:rsid w:val="009C5606"/>
    <w:rsid w:val="009C7270"/>
    <w:rsid w:val="009D45BB"/>
    <w:rsid w:val="009E4AAD"/>
    <w:rsid w:val="009E69D0"/>
    <w:rsid w:val="009F6B26"/>
    <w:rsid w:val="00A052EA"/>
    <w:rsid w:val="00A06571"/>
    <w:rsid w:val="00A070E1"/>
    <w:rsid w:val="00A17F31"/>
    <w:rsid w:val="00A2093E"/>
    <w:rsid w:val="00A21ACE"/>
    <w:rsid w:val="00A31C58"/>
    <w:rsid w:val="00A3774F"/>
    <w:rsid w:val="00A4260C"/>
    <w:rsid w:val="00A45C64"/>
    <w:rsid w:val="00A54E2C"/>
    <w:rsid w:val="00A61FA3"/>
    <w:rsid w:val="00A6777E"/>
    <w:rsid w:val="00A7043C"/>
    <w:rsid w:val="00A73E86"/>
    <w:rsid w:val="00A835C2"/>
    <w:rsid w:val="00A86B6A"/>
    <w:rsid w:val="00A87946"/>
    <w:rsid w:val="00A87E59"/>
    <w:rsid w:val="00A921F4"/>
    <w:rsid w:val="00A92C16"/>
    <w:rsid w:val="00AA2C4B"/>
    <w:rsid w:val="00AA7A9C"/>
    <w:rsid w:val="00AB1CDE"/>
    <w:rsid w:val="00AB4C78"/>
    <w:rsid w:val="00AB62F8"/>
    <w:rsid w:val="00AC3748"/>
    <w:rsid w:val="00AC4FD3"/>
    <w:rsid w:val="00AD2093"/>
    <w:rsid w:val="00AD31D2"/>
    <w:rsid w:val="00AD490F"/>
    <w:rsid w:val="00AF21E8"/>
    <w:rsid w:val="00B10733"/>
    <w:rsid w:val="00B13330"/>
    <w:rsid w:val="00B1458A"/>
    <w:rsid w:val="00B22280"/>
    <w:rsid w:val="00B460E0"/>
    <w:rsid w:val="00B50AB5"/>
    <w:rsid w:val="00B5191E"/>
    <w:rsid w:val="00B52DD2"/>
    <w:rsid w:val="00B532A4"/>
    <w:rsid w:val="00B641A5"/>
    <w:rsid w:val="00B677E9"/>
    <w:rsid w:val="00B9098D"/>
    <w:rsid w:val="00B9763B"/>
    <w:rsid w:val="00BA43A1"/>
    <w:rsid w:val="00BB6B39"/>
    <w:rsid w:val="00BB7A25"/>
    <w:rsid w:val="00BC5D66"/>
    <w:rsid w:val="00BC5DCC"/>
    <w:rsid w:val="00BD079A"/>
    <w:rsid w:val="00BD379A"/>
    <w:rsid w:val="00BD6333"/>
    <w:rsid w:val="00BE182A"/>
    <w:rsid w:val="00BF261D"/>
    <w:rsid w:val="00BF2933"/>
    <w:rsid w:val="00BF6EDD"/>
    <w:rsid w:val="00C0197E"/>
    <w:rsid w:val="00C04F7E"/>
    <w:rsid w:val="00C058B4"/>
    <w:rsid w:val="00C142BD"/>
    <w:rsid w:val="00C20EA1"/>
    <w:rsid w:val="00C32D13"/>
    <w:rsid w:val="00C368E5"/>
    <w:rsid w:val="00C54D40"/>
    <w:rsid w:val="00C66603"/>
    <w:rsid w:val="00C67BF8"/>
    <w:rsid w:val="00C71FDA"/>
    <w:rsid w:val="00C74168"/>
    <w:rsid w:val="00C80317"/>
    <w:rsid w:val="00C860D1"/>
    <w:rsid w:val="00C90F6B"/>
    <w:rsid w:val="00CA0D27"/>
    <w:rsid w:val="00CA1C3B"/>
    <w:rsid w:val="00CA38FB"/>
    <w:rsid w:val="00CD56A9"/>
    <w:rsid w:val="00CD5A1F"/>
    <w:rsid w:val="00CE2A37"/>
    <w:rsid w:val="00CE35DA"/>
    <w:rsid w:val="00CF256C"/>
    <w:rsid w:val="00CF29CD"/>
    <w:rsid w:val="00CF2D71"/>
    <w:rsid w:val="00CF38AC"/>
    <w:rsid w:val="00CF4166"/>
    <w:rsid w:val="00CF4418"/>
    <w:rsid w:val="00CF5E3E"/>
    <w:rsid w:val="00D068AF"/>
    <w:rsid w:val="00D11F7A"/>
    <w:rsid w:val="00D13CA2"/>
    <w:rsid w:val="00D1706B"/>
    <w:rsid w:val="00D245D5"/>
    <w:rsid w:val="00D42485"/>
    <w:rsid w:val="00D4523A"/>
    <w:rsid w:val="00D45810"/>
    <w:rsid w:val="00D475D2"/>
    <w:rsid w:val="00D5198D"/>
    <w:rsid w:val="00D62211"/>
    <w:rsid w:val="00D66083"/>
    <w:rsid w:val="00D70C49"/>
    <w:rsid w:val="00D764C8"/>
    <w:rsid w:val="00D775A7"/>
    <w:rsid w:val="00D83678"/>
    <w:rsid w:val="00D84A46"/>
    <w:rsid w:val="00D8634C"/>
    <w:rsid w:val="00D907F5"/>
    <w:rsid w:val="00D91611"/>
    <w:rsid w:val="00D96BFB"/>
    <w:rsid w:val="00DA2636"/>
    <w:rsid w:val="00DB1E93"/>
    <w:rsid w:val="00DB26CF"/>
    <w:rsid w:val="00DB62E1"/>
    <w:rsid w:val="00DD01E5"/>
    <w:rsid w:val="00DD1754"/>
    <w:rsid w:val="00DE7BED"/>
    <w:rsid w:val="00DF6CF8"/>
    <w:rsid w:val="00DF6F6C"/>
    <w:rsid w:val="00E00D62"/>
    <w:rsid w:val="00E01655"/>
    <w:rsid w:val="00E02DEE"/>
    <w:rsid w:val="00E1387E"/>
    <w:rsid w:val="00E15C01"/>
    <w:rsid w:val="00E201C8"/>
    <w:rsid w:val="00E21E5A"/>
    <w:rsid w:val="00E309F7"/>
    <w:rsid w:val="00E32FAB"/>
    <w:rsid w:val="00E41650"/>
    <w:rsid w:val="00E45D8F"/>
    <w:rsid w:val="00E508EA"/>
    <w:rsid w:val="00E52FE3"/>
    <w:rsid w:val="00E57399"/>
    <w:rsid w:val="00E62A23"/>
    <w:rsid w:val="00E707F7"/>
    <w:rsid w:val="00E715A2"/>
    <w:rsid w:val="00E723C3"/>
    <w:rsid w:val="00E74857"/>
    <w:rsid w:val="00E76553"/>
    <w:rsid w:val="00E81AD6"/>
    <w:rsid w:val="00E83ABB"/>
    <w:rsid w:val="00E84B99"/>
    <w:rsid w:val="00E86C53"/>
    <w:rsid w:val="00E91F74"/>
    <w:rsid w:val="00E924D4"/>
    <w:rsid w:val="00EA262D"/>
    <w:rsid w:val="00EB0211"/>
    <w:rsid w:val="00EB09F1"/>
    <w:rsid w:val="00EB0F9A"/>
    <w:rsid w:val="00EB4CE2"/>
    <w:rsid w:val="00EC2F9D"/>
    <w:rsid w:val="00EC6923"/>
    <w:rsid w:val="00EC792B"/>
    <w:rsid w:val="00ED373E"/>
    <w:rsid w:val="00ED4292"/>
    <w:rsid w:val="00EE3847"/>
    <w:rsid w:val="00EF22BB"/>
    <w:rsid w:val="00F0491B"/>
    <w:rsid w:val="00F1174E"/>
    <w:rsid w:val="00F16EEA"/>
    <w:rsid w:val="00F337A6"/>
    <w:rsid w:val="00F343AC"/>
    <w:rsid w:val="00F44D36"/>
    <w:rsid w:val="00F5309B"/>
    <w:rsid w:val="00F54F4B"/>
    <w:rsid w:val="00F607AC"/>
    <w:rsid w:val="00F6643D"/>
    <w:rsid w:val="00F6713E"/>
    <w:rsid w:val="00F71C55"/>
    <w:rsid w:val="00F805F5"/>
    <w:rsid w:val="00F8132D"/>
    <w:rsid w:val="00F9503E"/>
    <w:rsid w:val="00FA2BEF"/>
    <w:rsid w:val="00FB7DA9"/>
    <w:rsid w:val="00FD2920"/>
    <w:rsid w:val="00FE1FBA"/>
    <w:rsid w:val="00FE2F53"/>
    <w:rsid w:val="00FE7710"/>
    <w:rsid w:val="00FF310A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ABB52"/>
  <w15:chartTrackingRefBased/>
  <w15:docId w15:val="{4E0AD607-3956-4BDB-9744-78B81873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BCA"/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5495F"/>
    <w:pP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footer"/>
    <w:basedOn w:val="a"/>
    <w:link w:val="a4"/>
    <w:uiPriority w:val="99"/>
    <w:unhideWhenUsed/>
    <w:rsid w:val="007549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5495F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757A27"/>
    <w:pPr>
      <w:widowControl w:val="0"/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57A27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757A27"/>
    <w:rPr>
      <w:rFonts w:ascii="新細明體" w:eastAsia="新細明體" w:hAnsi="新細明體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57A27"/>
    <w:rPr>
      <w:rFonts w:ascii="新細明體" w:eastAsia="新細明體" w:hAnsi="新細明體" w:cs="Calibri"/>
      <w:noProof/>
      <w:szCs w:val="22"/>
    </w:rPr>
  </w:style>
  <w:style w:type="table" w:styleId="a7">
    <w:name w:val="Table Grid"/>
    <w:basedOn w:val="a1"/>
    <w:uiPriority w:val="39"/>
    <w:rsid w:val="00757A2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57A27"/>
  </w:style>
  <w:style w:type="paragraph" w:styleId="a8">
    <w:name w:val="List Paragraph"/>
    <w:basedOn w:val="a"/>
    <w:uiPriority w:val="34"/>
    <w:qFormat/>
    <w:rsid w:val="00757A27"/>
    <w:pPr>
      <w:widowControl w:val="0"/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757A27"/>
    <w:pPr>
      <w:widowControl w:val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57A27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757A27"/>
    <w:rPr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C67BF8"/>
    <w:pPr>
      <w:jc w:val="center"/>
    </w:pPr>
    <w:rPr>
      <w:rFonts w:ascii="新細明體" w:eastAsia="新細明體" w:hAnsi="新細明體"/>
    </w:rPr>
  </w:style>
  <w:style w:type="character" w:customStyle="1" w:styleId="EndNoteBibliographyTitle0">
    <w:name w:val="EndNote Bibliography Title 字元"/>
    <w:basedOn w:val="a0"/>
    <w:link w:val="EndNoteBibliographyTitle"/>
    <w:rsid w:val="00C67BF8"/>
    <w:rPr>
      <w:rFonts w:ascii="新細明體" w:eastAsia="新細明體" w:hAnsi="新細明體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8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7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5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8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1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4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5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0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909</Words>
  <Characters>22287</Characters>
  <Application>Microsoft Office Word</Application>
  <DocSecurity>0</DocSecurity>
  <Lines>185</Lines>
  <Paragraphs>52</Paragraphs>
  <ScaleCrop>false</ScaleCrop>
  <Company/>
  <LinksUpToDate>false</LinksUpToDate>
  <CharactersWithSpaces>2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su</dc:creator>
  <cp:keywords/>
  <dc:description/>
  <cp:lastModifiedBy>徐麟傑 HSU, LIN-CHIEH</cp:lastModifiedBy>
  <cp:revision>3</cp:revision>
  <dcterms:created xsi:type="dcterms:W3CDTF">2024-10-17T14:20:00Z</dcterms:created>
  <dcterms:modified xsi:type="dcterms:W3CDTF">2024-10-17T14:20:00Z</dcterms:modified>
</cp:coreProperties>
</file>